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330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965"/>
        <w:gridCol w:w="15"/>
        <w:gridCol w:w="540"/>
        <w:gridCol w:w="180"/>
        <w:gridCol w:w="791"/>
        <w:gridCol w:w="611"/>
        <w:gridCol w:w="190"/>
        <w:gridCol w:w="613"/>
        <w:gridCol w:w="165"/>
        <w:gridCol w:w="630"/>
        <w:gridCol w:w="208"/>
        <w:gridCol w:w="692"/>
        <w:gridCol w:w="208"/>
        <w:gridCol w:w="735"/>
        <w:gridCol w:w="218"/>
        <w:gridCol w:w="718"/>
        <w:gridCol w:w="213"/>
        <w:gridCol w:w="683"/>
        <w:gridCol w:w="191"/>
        <w:gridCol w:w="831"/>
        <w:gridCol w:w="164"/>
        <w:gridCol w:w="1015"/>
        <w:gridCol w:w="612"/>
        <w:gridCol w:w="142"/>
        <w:gridCol w:w="798"/>
        <w:gridCol w:w="10"/>
        <w:gridCol w:w="170"/>
      </w:tblGrid>
      <w:tr w:rsidR="006C3ACC" w:rsidRPr="0038213C" w14:paraId="41FED7DA" w14:textId="77777777" w:rsidTr="00800C0D">
        <w:trPr>
          <w:gridAfter w:val="1"/>
          <w:wAfter w:w="170" w:type="dxa"/>
          <w:trHeight w:val="222"/>
        </w:trPr>
        <w:tc>
          <w:tcPr>
            <w:tcW w:w="13138" w:type="dxa"/>
            <w:gridSpan w:val="26"/>
          </w:tcPr>
          <w:p w14:paraId="510182AC" w14:textId="2C5636BD" w:rsidR="006C3ACC" w:rsidRPr="0038213C" w:rsidRDefault="00163775" w:rsidP="00800C0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upplementary Table 1.</w:t>
            </w:r>
          </w:p>
        </w:tc>
      </w:tr>
      <w:tr w:rsidR="006C3ACC" w:rsidRPr="0038213C" w14:paraId="19F698A7" w14:textId="77777777" w:rsidTr="00800C0D">
        <w:trPr>
          <w:gridAfter w:val="1"/>
          <w:wAfter w:w="170" w:type="dxa"/>
          <w:trHeight w:val="222"/>
        </w:trPr>
        <w:tc>
          <w:tcPr>
            <w:tcW w:w="13138" w:type="dxa"/>
            <w:gridSpan w:val="26"/>
          </w:tcPr>
          <w:p w14:paraId="68AB9817" w14:textId="77777777" w:rsidR="006C3ACC" w:rsidRPr="0038213C" w:rsidRDefault="006C3ACC" w:rsidP="00800C0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orrelations between all Study Variables (N </w:t>
            </w: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= 479</w:t>
            </w:r>
            <w:r w:rsidRPr="0038213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)</w:t>
            </w:r>
          </w:p>
        </w:tc>
      </w:tr>
      <w:tr w:rsidR="006C3ACC" w:rsidRPr="0038213C" w14:paraId="198133D6" w14:textId="77777777" w:rsidTr="00800C0D">
        <w:trPr>
          <w:gridAfter w:val="2"/>
          <w:wAfter w:w="180" w:type="dxa"/>
          <w:trHeight w:val="222"/>
        </w:trPr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44B0088" w14:textId="77777777" w:rsidR="006C3ACC" w:rsidRPr="0038213C" w:rsidRDefault="006C3ACC" w:rsidP="00800C0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Variable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 w14:paraId="6C602E48" w14:textId="77777777" w:rsidR="006C3ACC" w:rsidRPr="0038213C" w:rsidRDefault="006C3ACC" w:rsidP="00800C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0DC67EF" w14:textId="77777777" w:rsidR="006C3ACC" w:rsidRPr="0038213C" w:rsidRDefault="006C3ACC" w:rsidP="00800C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</w:tcPr>
          <w:p w14:paraId="628C0554" w14:textId="77777777" w:rsidR="006C3ACC" w:rsidRPr="0038213C" w:rsidRDefault="006C3ACC" w:rsidP="00800C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0B548A0" w14:textId="77777777" w:rsidR="006C3ACC" w:rsidRPr="0038213C" w:rsidRDefault="006C3ACC" w:rsidP="00800C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5AFE530" w14:textId="77777777" w:rsidR="006C3ACC" w:rsidRPr="0038213C" w:rsidRDefault="006C3ACC" w:rsidP="00800C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7F82BB8" w14:textId="77777777" w:rsidR="006C3ACC" w:rsidRPr="0038213C" w:rsidRDefault="006C3ACC" w:rsidP="00800C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6B1FE0C" w14:textId="77777777" w:rsidR="006C3ACC" w:rsidRPr="0038213C" w:rsidRDefault="006C3ACC" w:rsidP="00800C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56BE1C9" w14:textId="77777777" w:rsidR="006C3ACC" w:rsidRPr="0038213C" w:rsidRDefault="006C3ACC" w:rsidP="00800C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6C1A42E" w14:textId="77777777" w:rsidR="006C3ACC" w:rsidRPr="0038213C" w:rsidRDefault="006C3ACC" w:rsidP="00800C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DC4291D" w14:textId="77777777" w:rsidR="006C3ACC" w:rsidRPr="0038213C" w:rsidRDefault="006C3ACC" w:rsidP="00800C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96A2469" w14:textId="77777777" w:rsidR="006C3ACC" w:rsidRPr="0038213C" w:rsidRDefault="006C3ACC" w:rsidP="00800C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 w14:paraId="7803B90B" w14:textId="77777777" w:rsidR="006C3ACC" w:rsidRPr="0038213C" w:rsidRDefault="006C3ACC" w:rsidP="00800C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1DEC039" w14:textId="77777777" w:rsidR="006C3ACC" w:rsidRPr="0038213C" w:rsidRDefault="006C3ACC" w:rsidP="00800C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6C3ACC" w:rsidRPr="0038213C" w14:paraId="44D012B2" w14:textId="77777777" w:rsidTr="00800C0D">
        <w:trPr>
          <w:trHeight w:val="395"/>
        </w:trPr>
        <w:tc>
          <w:tcPr>
            <w:tcW w:w="1965" w:type="dxa"/>
            <w:tcBorders>
              <w:top w:val="single" w:sz="4" w:space="0" w:color="000000"/>
            </w:tcBorders>
          </w:tcPr>
          <w:p w14:paraId="0CAE4627" w14:textId="77777777" w:rsidR="006C3ACC" w:rsidRPr="0038213C" w:rsidRDefault="006C3ACC" w:rsidP="00800C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T1 “actually been shot at with a gun?”</w:t>
            </w:r>
          </w:p>
        </w:tc>
        <w:tc>
          <w:tcPr>
            <w:tcW w:w="735" w:type="dxa"/>
            <w:gridSpan w:val="3"/>
            <w:tcBorders>
              <w:top w:val="single" w:sz="4" w:space="0" w:color="000000"/>
            </w:tcBorders>
            <w:vAlign w:val="center"/>
          </w:tcPr>
          <w:p w14:paraId="14C5FC7E" w14:textId="77777777" w:rsidR="006C3ACC" w:rsidRPr="0038213C" w:rsidRDefault="006C3ACC" w:rsidP="00800C0D">
            <w:pPr>
              <w:tabs>
                <w:tab w:val="center" w:pos="113"/>
              </w:tabs>
              <w:ind w:left="-307" w:firstLine="2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 w14:paraId="0A743BB4" w14:textId="77777777" w:rsidR="006C3ACC" w:rsidRPr="0038213C" w:rsidRDefault="006C3ACC" w:rsidP="00800C0D">
            <w:pPr>
              <w:ind w:left="-19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1" w:type="dxa"/>
            <w:gridSpan w:val="2"/>
            <w:tcBorders>
              <w:top w:val="single" w:sz="4" w:space="0" w:color="000000"/>
            </w:tcBorders>
            <w:vAlign w:val="center"/>
          </w:tcPr>
          <w:p w14:paraId="28231846" w14:textId="77777777" w:rsidR="006C3ACC" w:rsidRPr="0038213C" w:rsidRDefault="006C3ACC" w:rsidP="00800C0D">
            <w:pPr>
              <w:ind w:left="-19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8" w:type="dxa"/>
            <w:gridSpan w:val="2"/>
            <w:tcBorders>
              <w:top w:val="single" w:sz="4" w:space="0" w:color="000000"/>
            </w:tcBorders>
            <w:vAlign w:val="center"/>
          </w:tcPr>
          <w:p w14:paraId="6566EB87" w14:textId="77777777" w:rsidR="006C3ACC" w:rsidRPr="0038213C" w:rsidRDefault="006C3ACC" w:rsidP="00800C0D">
            <w:pPr>
              <w:ind w:left="-19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single" w:sz="4" w:space="0" w:color="000000"/>
            </w:tcBorders>
            <w:vAlign w:val="center"/>
          </w:tcPr>
          <w:p w14:paraId="3866796D" w14:textId="77777777" w:rsidR="006C3ACC" w:rsidRPr="0038213C" w:rsidRDefault="006C3ACC" w:rsidP="00800C0D">
            <w:pPr>
              <w:ind w:left="-19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000000"/>
            </w:tcBorders>
            <w:vAlign w:val="center"/>
          </w:tcPr>
          <w:p w14:paraId="4E4D2D34" w14:textId="77777777" w:rsidR="006C3ACC" w:rsidRPr="0038213C" w:rsidRDefault="006C3ACC" w:rsidP="00800C0D">
            <w:pPr>
              <w:ind w:left="-190" w:firstLine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  <w:gridSpan w:val="2"/>
            <w:tcBorders>
              <w:top w:val="single" w:sz="4" w:space="0" w:color="000000"/>
            </w:tcBorders>
            <w:vAlign w:val="center"/>
          </w:tcPr>
          <w:p w14:paraId="01CBFF3B" w14:textId="77777777" w:rsidR="006C3ACC" w:rsidRPr="0038213C" w:rsidRDefault="006C3ACC" w:rsidP="00800C0D">
            <w:pPr>
              <w:ind w:left="-190" w:firstLine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000000"/>
            </w:tcBorders>
            <w:vAlign w:val="center"/>
          </w:tcPr>
          <w:p w14:paraId="0A0B3E06" w14:textId="77777777" w:rsidR="006C3ACC" w:rsidRPr="0038213C" w:rsidRDefault="006C3ACC" w:rsidP="00800C0D">
            <w:pPr>
              <w:ind w:left="-190" w:firstLine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gridSpan w:val="2"/>
            <w:tcBorders>
              <w:top w:val="single" w:sz="4" w:space="0" w:color="000000"/>
            </w:tcBorders>
            <w:vAlign w:val="center"/>
          </w:tcPr>
          <w:p w14:paraId="6C571983" w14:textId="77777777" w:rsidR="006C3ACC" w:rsidRPr="0038213C" w:rsidRDefault="006C3ACC" w:rsidP="00800C0D">
            <w:pPr>
              <w:ind w:left="-190" w:firstLine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dxa"/>
            <w:gridSpan w:val="2"/>
            <w:tcBorders>
              <w:top w:val="single" w:sz="4" w:space="0" w:color="000000"/>
            </w:tcBorders>
            <w:vAlign w:val="center"/>
          </w:tcPr>
          <w:p w14:paraId="647AA34D" w14:textId="77777777" w:rsidR="006C3ACC" w:rsidRPr="0038213C" w:rsidRDefault="006C3ACC" w:rsidP="00800C0D">
            <w:pPr>
              <w:ind w:left="-190" w:firstLine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single" w:sz="4" w:space="0" w:color="000000"/>
            </w:tcBorders>
            <w:vAlign w:val="center"/>
          </w:tcPr>
          <w:p w14:paraId="4FD7A11B" w14:textId="77777777" w:rsidR="006C3ACC" w:rsidRPr="0038213C" w:rsidRDefault="006C3ACC" w:rsidP="00800C0D">
            <w:pPr>
              <w:ind w:left="-190" w:firstLine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000000"/>
            </w:tcBorders>
            <w:vAlign w:val="center"/>
          </w:tcPr>
          <w:p w14:paraId="1E4C6460" w14:textId="77777777" w:rsidR="006C3ACC" w:rsidRPr="0038213C" w:rsidRDefault="006C3ACC" w:rsidP="00800C0D">
            <w:pPr>
              <w:ind w:left="-190" w:firstLine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8" w:type="dxa"/>
            <w:gridSpan w:val="3"/>
            <w:tcBorders>
              <w:top w:val="single" w:sz="4" w:space="0" w:color="000000"/>
            </w:tcBorders>
            <w:vAlign w:val="center"/>
          </w:tcPr>
          <w:p w14:paraId="73B36900" w14:textId="77777777" w:rsidR="006C3ACC" w:rsidRPr="0038213C" w:rsidRDefault="006C3ACC" w:rsidP="00800C0D">
            <w:pPr>
              <w:ind w:left="-190" w:firstLine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C3ACC" w:rsidRPr="0038213C" w14:paraId="799F8B0D" w14:textId="77777777" w:rsidTr="00800C0D">
        <w:trPr>
          <w:trHeight w:val="243"/>
        </w:trPr>
        <w:tc>
          <w:tcPr>
            <w:tcW w:w="1965" w:type="dxa"/>
          </w:tcPr>
          <w:p w14:paraId="7D6A0D81" w14:textId="77777777" w:rsidR="006C3ACC" w:rsidRPr="0038213C" w:rsidRDefault="006C3ACC" w:rsidP="00800C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T1 “actually seen someone carrying a gun or knife”</w:t>
            </w:r>
          </w:p>
        </w:tc>
        <w:tc>
          <w:tcPr>
            <w:tcW w:w="735" w:type="dxa"/>
            <w:gridSpan w:val="3"/>
            <w:vAlign w:val="center"/>
          </w:tcPr>
          <w:p w14:paraId="6894FBB5" w14:textId="77777777" w:rsidR="006C3ACC" w:rsidRPr="0038213C" w:rsidRDefault="006C3ACC" w:rsidP="00800C0D">
            <w:pPr>
              <w:tabs>
                <w:tab w:val="center" w:pos="113"/>
              </w:tabs>
              <w:ind w:left="-307" w:firstLine="2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25**</w:t>
            </w:r>
          </w:p>
        </w:tc>
        <w:tc>
          <w:tcPr>
            <w:tcW w:w="791" w:type="dxa"/>
            <w:vAlign w:val="center"/>
          </w:tcPr>
          <w:p w14:paraId="368933AF" w14:textId="77777777" w:rsidR="006C3ACC" w:rsidRPr="0038213C" w:rsidRDefault="006C3ACC" w:rsidP="00800C0D">
            <w:pPr>
              <w:tabs>
                <w:tab w:val="center" w:pos="141"/>
              </w:tabs>
              <w:ind w:left="-19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01" w:type="dxa"/>
            <w:gridSpan w:val="2"/>
            <w:vAlign w:val="center"/>
          </w:tcPr>
          <w:p w14:paraId="48908DC0" w14:textId="77777777" w:rsidR="006C3ACC" w:rsidRPr="0038213C" w:rsidRDefault="006C3ACC" w:rsidP="00800C0D">
            <w:pPr>
              <w:ind w:left="-19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8" w:type="dxa"/>
            <w:gridSpan w:val="2"/>
            <w:vAlign w:val="center"/>
          </w:tcPr>
          <w:p w14:paraId="6C9ADC09" w14:textId="77777777" w:rsidR="006C3ACC" w:rsidRPr="0038213C" w:rsidRDefault="006C3ACC" w:rsidP="00800C0D">
            <w:pPr>
              <w:ind w:left="-19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vAlign w:val="center"/>
          </w:tcPr>
          <w:p w14:paraId="0BF82495" w14:textId="77777777" w:rsidR="006C3ACC" w:rsidRPr="0038213C" w:rsidRDefault="006C3ACC" w:rsidP="00800C0D">
            <w:pPr>
              <w:ind w:left="-19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gridSpan w:val="2"/>
            <w:vAlign w:val="center"/>
          </w:tcPr>
          <w:p w14:paraId="49A01D67" w14:textId="77777777" w:rsidR="006C3ACC" w:rsidRPr="0038213C" w:rsidRDefault="006C3ACC" w:rsidP="00800C0D">
            <w:pPr>
              <w:ind w:left="-190" w:firstLine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  <w:gridSpan w:val="2"/>
            <w:vAlign w:val="center"/>
          </w:tcPr>
          <w:p w14:paraId="1E94D7E1" w14:textId="77777777" w:rsidR="006C3ACC" w:rsidRPr="0038213C" w:rsidRDefault="006C3ACC" w:rsidP="00800C0D">
            <w:pPr>
              <w:ind w:left="-190" w:firstLine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  <w:gridSpan w:val="2"/>
            <w:vAlign w:val="center"/>
          </w:tcPr>
          <w:p w14:paraId="4F2A95F3" w14:textId="77777777" w:rsidR="006C3ACC" w:rsidRPr="0038213C" w:rsidRDefault="006C3ACC" w:rsidP="00800C0D">
            <w:pPr>
              <w:ind w:left="-190" w:firstLine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gridSpan w:val="2"/>
            <w:vAlign w:val="center"/>
          </w:tcPr>
          <w:p w14:paraId="2FC7627F" w14:textId="77777777" w:rsidR="006C3ACC" w:rsidRPr="0038213C" w:rsidRDefault="006C3ACC" w:rsidP="00800C0D">
            <w:pPr>
              <w:ind w:left="-190" w:firstLine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dxa"/>
            <w:gridSpan w:val="2"/>
            <w:vAlign w:val="center"/>
          </w:tcPr>
          <w:p w14:paraId="0F1A661A" w14:textId="77777777" w:rsidR="006C3ACC" w:rsidRPr="0038213C" w:rsidRDefault="006C3ACC" w:rsidP="00800C0D">
            <w:pPr>
              <w:ind w:left="-190" w:firstLine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vAlign w:val="center"/>
          </w:tcPr>
          <w:p w14:paraId="02CB9D42" w14:textId="77777777" w:rsidR="006C3ACC" w:rsidRPr="0038213C" w:rsidRDefault="006C3ACC" w:rsidP="00800C0D">
            <w:pPr>
              <w:ind w:left="-190" w:firstLine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gridSpan w:val="2"/>
            <w:vAlign w:val="center"/>
          </w:tcPr>
          <w:p w14:paraId="585CAE17" w14:textId="77777777" w:rsidR="006C3ACC" w:rsidRPr="0038213C" w:rsidRDefault="006C3ACC" w:rsidP="00800C0D">
            <w:pPr>
              <w:ind w:left="-190" w:firstLine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8" w:type="dxa"/>
            <w:gridSpan w:val="3"/>
            <w:vAlign w:val="center"/>
          </w:tcPr>
          <w:p w14:paraId="768F7C46" w14:textId="77777777" w:rsidR="006C3ACC" w:rsidRPr="0038213C" w:rsidRDefault="006C3ACC" w:rsidP="00800C0D">
            <w:pPr>
              <w:ind w:left="-190" w:firstLine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C3ACC" w:rsidRPr="0038213C" w14:paraId="2F4F7C4A" w14:textId="77777777" w:rsidTr="00800C0D">
        <w:trPr>
          <w:trHeight w:val="477"/>
        </w:trPr>
        <w:tc>
          <w:tcPr>
            <w:tcW w:w="1965" w:type="dxa"/>
          </w:tcPr>
          <w:p w14:paraId="78A67B37" w14:textId="77777777" w:rsidR="006C3ACC" w:rsidRPr="0038213C" w:rsidRDefault="006C3ACC" w:rsidP="00800C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T1 “heard gunfire outside when you were in or near your home”</w:t>
            </w:r>
          </w:p>
        </w:tc>
        <w:tc>
          <w:tcPr>
            <w:tcW w:w="735" w:type="dxa"/>
            <w:gridSpan w:val="3"/>
          </w:tcPr>
          <w:p w14:paraId="25D1D2CF" w14:textId="77777777" w:rsidR="006C3ACC" w:rsidRPr="0038213C" w:rsidRDefault="006C3ACC" w:rsidP="00800C0D">
            <w:pPr>
              <w:tabs>
                <w:tab w:val="center" w:pos="113"/>
              </w:tabs>
              <w:spacing w:before="15" w:after="10"/>
              <w:ind w:left="-307" w:right="40" w:firstLine="2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91" w:type="dxa"/>
          </w:tcPr>
          <w:p w14:paraId="7D912357" w14:textId="77777777" w:rsidR="006C3ACC" w:rsidRPr="0038213C" w:rsidRDefault="006C3ACC" w:rsidP="00800C0D">
            <w:pPr>
              <w:tabs>
                <w:tab w:val="center" w:pos="141"/>
              </w:tabs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01" w:type="dxa"/>
            <w:gridSpan w:val="2"/>
            <w:vAlign w:val="center"/>
          </w:tcPr>
          <w:p w14:paraId="4405C022" w14:textId="77777777" w:rsidR="006C3ACC" w:rsidRPr="0038213C" w:rsidRDefault="006C3ACC" w:rsidP="00800C0D">
            <w:pPr>
              <w:ind w:left="-19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8" w:type="dxa"/>
            <w:gridSpan w:val="2"/>
            <w:vAlign w:val="center"/>
          </w:tcPr>
          <w:p w14:paraId="2BA8B830" w14:textId="77777777" w:rsidR="006C3ACC" w:rsidRPr="0038213C" w:rsidRDefault="006C3ACC" w:rsidP="00800C0D">
            <w:pPr>
              <w:ind w:left="-19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vAlign w:val="center"/>
          </w:tcPr>
          <w:p w14:paraId="02AEC921" w14:textId="77777777" w:rsidR="006C3ACC" w:rsidRPr="0038213C" w:rsidRDefault="006C3ACC" w:rsidP="00800C0D">
            <w:pPr>
              <w:ind w:left="-19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gridSpan w:val="2"/>
            <w:vAlign w:val="center"/>
          </w:tcPr>
          <w:p w14:paraId="0666B99A" w14:textId="77777777" w:rsidR="006C3ACC" w:rsidRPr="0038213C" w:rsidRDefault="006C3ACC" w:rsidP="00800C0D">
            <w:pPr>
              <w:ind w:left="-190" w:firstLine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  <w:gridSpan w:val="2"/>
            <w:vAlign w:val="center"/>
          </w:tcPr>
          <w:p w14:paraId="2DEB0EC8" w14:textId="77777777" w:rsidR="006C3ACC" w:rsidRPr="0038213C" w:rsidRDefault="006C3ACC" w:rsidP="00800C0D">
            <w:pPr>
              <w:ind w:left="-190" w:firstLine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  <w:gridSpan w:val="2"/>
            <w:vAlign w:val="center"/>
          </w:tcPr>
          <w:p w14:paraId="2DA2E437" w14:textId="77777777" w:rsidR="006C3ACC" w:rsidRPr="0038213C" w:rsidRDefault="006C3ACC" w:rsidP="00800C0D">
            <w:pPr>
              <w:ind w:left="-190" w:firstLine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gridSpan w:val="2"/>
            <w:vAlign w:val="center"/>
          </w:tcPr>
          <w:p w14:paraId="5D19ED34" w14:textId="77777777" w:rsidR="006C3ACC" w:rsidRPr="0038213C" w:rsidRDefault="006C3ACC" w:rsidP="00800C0D">
            <w:pPr>
              <w:ind w:left="-190" w:firstLine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dxa"/>
            <w:gridSpan w:val="2"/>
            <w:vAlign w:val="center"/>
          </w:tcPr>
          <w:p w14:paraId="46ADD691" w14:textId="77777777" w:rsidR="006C3ACC" w:rsidRPr="0038213C" w:rsidRDefault="006C3ACC" w:rsidP="00800C0D">
            <w:pPr>
              <w:ind w:left="-190" w:firstLine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vAlign w:val="center"/>
          </w:tcPr>
          <w:p w14:paraId="160D65C6" w14:textId="77777777" w:rsidR="006C3ACC" w:rsidRPr="0038213C" w:rsidRDefault="006C3ACC" w:rsidP="00800C0D">
            <w:pPr>
              <w:ind w:left="-190" w:firstLine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gridSpan w:val="2"/>
            <w:vAlign w:val="center"/>
          </w:tcPr>
          <w:p w14:paraId="1B062264" w14:textId="77777777" w:rsidR="006C3ACC" w:rsidRPr="0038213C" w:rsidRDefault="006C3ACC" w:rsidP="00800C0D">
            <w:pPr>
              <w:ind w:left="-190" w:firstLine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8" w:type="dxa"/>
            <w:gridSpan w:val="3"/>
            <w:vAlign w:val="center"/>
          </w:tcPr>
          <w:p w14:paraId="5562186A" w14:textId="77777777" w:rsidR="006C3ACC" w:rsidRPr="0038213C" w:rsidRDefault="006C3ACC" w:rsidP="00800C0D">
            <w:pPr>
              <w:ind w:left="-190" w:firstLine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C3ACC" w:rsidRPr="0038213C" w14:paraId="1197F896" w14:textId="77777777" w:rsidTr="00800C0D">
        <w:trPr>
          <w:trHeight w:val="279"/>
        </w:trPr>
        <w:tc>
          <w:tcPr>
            <w:tcW w:w="1965" w:type="dxa"/>
          </w:tcPr>
          <w:p w14:paraId="175FFE4C" w14:textId="77777777" w:rsidR="006C3ACC" w:rsidRPr="0038213C" w:rsidRDefault="006C3ACC" w:rsidP="00800C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T1 “heard gunfire outside when you were in or near your school building”</w:t>
            </w:r>
          </w:p>
        </w:tc>
        <w:tc>
          <w:tcPr>
            <w:tcW w:w="735" w:type="dxa"/>
            <w:gridSpan w:val="3"/>
          </w:tcPr>
          <w:p w14:paraId="58AB7429" w14:textId="77777777" w:rsidR="006C3ACC" w:rsidRPr="0038213C" w:rsidRDefault="006C3ACC" w:rsidP="00800C0D">
            <w:pPr>
              <w:tabs>
                <w:tab w:val="center" w:pos="113"/>
              </w:tabs>
              <w:spacing w:before="15" w:after="10"/>
              <w:ind w:left="-307" w:right="40" w:firstLine="2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25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91" w:type="dxa"/>
          </w:tcPr>
          <w:p w14:paraId="44943ED5" w14:textId="77777777" w:rsidR="006C3ACC" w:rsidRPr="0038213C" w:rsidRDefault="006C3ACC" w:rsidP="00800C0D">
            <w:pPr>
              <w:tabs>
                <w:tab w:val="center" w:pos="141"/>
              </w:tabs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39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01" w:type="dxa"/>
            <w:gridSpan w:val="2"/>
          </w:tcPr>
          <w:p w14:paraId="063B477A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32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78" w:type="dxa"/>
            <w:gridSpan w:val="2"/>
            <w:vAlign w:val="center"/>
          </w:tcPr>
          <w:p w14:paraId="2B31BB7C" w14:textId="77777777" w:rsidR="006C3ACC" w:rsidRPr="0038213C" w:rsidRDefault="006C3ACC" w:rsidP="00800C0D">
            <w:pPr>
              <w:ind w:left="-19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38" w:type="dxa"/>
            <w:gridSpan w:val="2"/>
            <w:vAlign w:val="center"/>
          </w:tcPr>
          <w:p w14:paraId="2DF24550" w14:textId="77777777" w:rsidR="006C3ACC" w:rsidRPr="0038213C" w:rsidRDefault="006C3ACC" w:rsidP="00800C0D">
            <w:pPr>
              <w:ind w:left="-19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gridSpan w:val="2"/>
            <w:vAlign w:val="center"/>
          </w:tcPr>
          <w:p w14:paraId="4259C98E" w14:textId="77777777" w:rsidR="006C3ACC" w:rsidRPr="0038213C" w:rsidRDefault="006C3ACC" w:rsidP="00800C0D">
            <w:pPr>
              <w:ind w:left="-190" w:firstLine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  <w:gridSpan w:val="2"/>
            <w:vAlign w:val="center"/>
          </w:tcPr>
          <w:p w14:paraId="09962EF8" w14:textId="77777777" w:rsidR="006C3ACC" w:rsidRPr="0038213C" w:rsidRDefault="006C3ACC" w:rsidP="00800C0D">
            <w:pPr>
              <w:ind w:left="-190" w:firstLine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  <w:gridSpan w:val="2"/>
            <w:vAlign w:val="center"/>
          </w:tcPr>
          <w:p w14:paraId="6194A686" w14:textId="77777777" w:rsidR="006C3ACC" w:rsidRPr="0038213C" w:rsidRDefault="006C3ACC" w:rsidP="00800C0D">
            <w:pPr>
              <w:ind w:left="-190" w:firstLine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gridSpan w:val="2"/>
            <w:vAlign w:val="center"/>
          </w:tcPr>
          <w:p w14:paraId="1EC558FE" w14:textId="77777777" w:rsidR="006C3ACC" w:rsidRPr="0038213C" w:rsidRDefault="006C3ACC" w:rsidP="00800C0D">
            <w:pPr>
              <w:ind w:left="-190" w:firstLine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dxa"/>
            <w:gridSpan w:val="2"/>
            <w:vAlign w:val="center"/>
          </w:tcPr>
          <w:p w14:paraId="13F3DAD9" w14:textId="77777777" w:rsidR="006C3ACC" w:rsidRPr="0038213C" w:rsidRDefault="006C3ACC" w:rsidP="00800C0D">
            <w:pPr>
              <w:ind w:left="-190" w:firstLine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vAlign w:val="center"/>
          </w:tcPr>
          <w:p w14:paraId="0D1F70C1" w14:textId="77777777" w:rsidR="006C3ACC" w:rsidRPr="0038213C" w:rsidRDefault="006C3ACC" w:rsidP="00800C0D">
            <w:pPr>
              <w:ind w:left="-190" w:firstLine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gridSpan w:val="2"/>
            <w:vAlign w:val="center"/>
          </w:tcPr>
          <w:p w14:paraId="0A355F41" w14:textId="77777777" w:rsidR="006C3ACC" w:rsidRPr="0038213C" w:rsidRDefault="006C3ACC" w:rsidP="00800C0D">
            <w:pPr>
              <w:ind w:left="-190" w:firstLine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8" w:type="dxa"/>
            <w:gridSpan w:val="3"/>
            <w:vAlign w:val="center"/>
          </w:tcPr>
          <w:p w14:paraId="3C93EA80" w14:textId="77777777" w:rsidR="006C3ACC" w:rsidRPr="0038213C" w:rsidRDefault="006C3ACC" w:rsidP="00800C0D">
            <w:pPr>
              <w:ind w:left="-190" w:firstLine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C3ACC" w:rsidRPr="0038213C" w14:paraId="0C1E8EE2" w14:textId="77777777" w:rsidTr="00800C0D">
        <w:trPr>
          <w:trHeight w:val="513"/>
        </w:trPr>
        <w:tc>
          <w:tcPr>
            <w:tcW w:w="1965" w:type="dxa"/>
          </w:tcPr>
          <w:p w14:paraId="0E283BEE" w14:textId="77777777" w:rsidR="006C3ACC" w:rsidRPr="0038213C" w:rsidRDefault="006C3ACC" w:rsidP="00800C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T1 “seen someone else be shot with a gun”</w:t>
            </w:r>
          </w:p>
        </w:tc>
        <w:tc>
          <w:tcPr>
            <w:tcW w:w="735" w:type="dxa"/>
            <w:gridSpan w:val="3"/>
          </w:tcPr>
          <w:p w14:paraId="388FDE19" w14:textId="77777777" w:rsidR="006C3ACC" w:rsidRPr="0038213C" w:rsidRDefault="006C3ACC" w:rsidP="00800C0D">
            <w:pPr>
              <w:tabs>
                <w:tab w:val="center" w:pos="113"/>
              </w:tabs>
              <w:spacing w:before="15" w:after="10"/>
              <w:ind w:left="-307" w:right="40" w:firstLine="2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91" w:type="dxa"/>
          </w:tcPr>
          <w:p w14:paraId="0248273F" w14:textId="77777777" w:rsidR="006C3ACC" w:rsidRPr="0038213C" w:rsidRDefault="006C3ACC" w:rsidP="00800C0D">
            <w:pPr>
              <w:tabs>
                <w:tab w:val="center" w:pos="141"/>
              </w:tabs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01" w:type="dxa"/>
            <w:gridSpan w:val="2"/>
          </w:tcPr>
          <w:p w14:paraId="25165E46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38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78" w:type="dxa"/>
            <w:gridSpan w:val="2"/>
          </w:tcPr>
          <w:p w14:paraId="662B7AB9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26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38" w:type="dxa"/>
            <w:gridSpan w:val="2"/>
            <w:vAlign w:val="center"/>
          </w:tcPr>
          <w:p w14:paraId="2D0FED24" w14:textId="77777777" w:rsidR="006C3ACC" w:rsidRPr="0038213C" w:rsidRDefault="006C3ACC" w:rsidP="00800C0D">
            <w:pPr>
              <w:ind w:left="-19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gridSpan w:val="2"/>
            <w:vAlign w:val="center"/>
          </w:tcPr>
          <w:p w14:paraId="57094110" w14:textId="77777777" w:rsidR="006C3ACC" w:rsidRPr="0038213C" w:rsidRDefault="006C3ACC" w:rsidP="00800C0D">
            <w:pPr>
              <w:ind w:left="-19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  <w:gridSpan w:val="2"/>
            <w:vAlign w:val="center"/>
          </w:tcPr>
          <w:p w14:paraId="1911EB7D" w14:textId="77777777" w:rsidR="006C3ACC" w:rsidRPr="0038213C" w:rsidRDefault="006C3ACC" w:rsidP="00800C0D">
            <w:pPr>
              <w:ind w:left="-19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  <w:gridSpan w:val="2"/>
            <w:vAlign w:val="center"/>
          </w:tcPr>
          <w:p w14:paraId="5F83EABB" w14:textId="77777777" w:rsidR="006C3ACC" w:rsidRPr="0038213C" w:rsidRDefault="006C3ACC" w:rsidP="00800C0D">
            <w:pPr>
              <w:ind w:left="-19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gridSpan w:val="2"/>
            <w:vAlign w:val="center"/>
          </w:tcPr>
          <w:p w14:paraId="62D0FD58" w14:textId="77777777" w:rsidR="006C3ACC" w:rsidRPr="0038213C" w:rsidRDefault="006C3ACC" w:rsidP="00800C0D">
            <w:pPr>
              <w:ind w:left="-19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dxa"/>
            <w:gridSpan w:val="2"/>
            <w:vAlign w:val="center"/>
          </w:tcPr>
          <w:p w14:paraId="06940B03" w14:textId="77777777" w:rsidR="006C3ACC" w:rsidRPr="0038213C" w:rsidRDefault="006C3ACC" w:rsidP="00800C0D">
            <w:pPr>
              <w:ind w:left="-19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vAlign w:val="center"/>
          </w:tcPr>
          <w:p w14:paraId="78773718" w14:textId="77777777" w:rsidR="006C3ACC" w:rsidRPr="0038213C" w:rsidRDefault="006C3ACC" w:rsidP="00800C0D">
            <w:pPr>
              <w:ind w:left="-19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gridSpan w:val="2"/>
            <w:vAlign w:val="center"/>
          </w:tcPr>
          <w:p w14:paraId="10899F17" w14:textId="77777777" w:rsidR="006C3ACC" w:rsidRPr="0038213C" w:rsidRDefault="006C3ACC" w:rsidP="00800C0D">
            <w:pPr>
              <w:ind w:left="-19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8" w:type="dxa"/>
            <w:gridSpan w:val="3"/>
            <w:vAlign w:val="center"/>
          </w:tcPr>
          <w:p w14:paraId="0AA8E324" w14:textId="77777777" w:rsidR="006C3ACC" w:rsidRPr="0038213C" w:rsidRDefault="006C3ACC" w:rsidP="00800C0D">
            <w:pPr>
              <w:ind w:left="-19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C3ACC" w:rsidRPr="0038213C" w14:paraId="1C3E5249" w14:textId="77777777" w:rsidTr="00800C0D">
        <w:trPr>
          <w:trHeight w:val="288"/>
        </w:trPr>
        <w:tc>
          <w:tcPr>
            <w:tcW w:w="1965" w:type="dxa"/>
          </w:tcPr>
          <w:p w14:paraId="0B5C2D6D" w14:textId="77777777" w:rsidR="006C3ACC" w:rsidRPr="0038213C" w:rsidRDefault="006C3ACC" w:rsidP="00800C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T1 Peer Delinquent Behavior</w:t>
            </w:r>
          </w:p>
        </w:tc>
        <w:tc>
          <w:tcPr>
            <w:tcW w:w="735" w:type="dxa"/>
            <w:gridSpan w:val="3"/>
          </w:tcPr>
          <w:p w14:paraId="6A476059" w14:textId="77777777" w:rsidR="006C3ACC" w:rsidRPr="0038213C" w:rsidRDefault="006C3ACC" w:rsidP="00800C0D">
            <w:pPr>
              <w:tabs>
                <w:tab w:val="center" w:pos="113"/>
              </w:tabs>
              <w:spacing w:before="15" w:after="10"/>
              <w:ind w:left="-307" w:right="40" w:firstLine="2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91" w:type="dxa"/>
          </w:tcPr>
          <w:p w14:paraId="4F48278C" w14:textId="77777777" w:rsidR="006C3ACC" w:rsidRPr="0038213C" w:rsidRDefault="006C3ACC" w:rsidP="00800C0D">
            <w:pPr>
              <w:tabs>
                <w:tab w:val="center" w:pos="141"/>
              </w:tabs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30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01" w:type="dxa"/>
            <w:gridSpan w:val="2"/>
          </w:tcPr>
          <w:p w14:paraId="1E22114F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17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78" w:type="dxa"/>
            <w:gridSpan w:val="2"/>
          </w:tcPr>
          <w:p w14:paraId="1BFEC94F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38" w:type="dxa"/>
            <w:gridSpan w:val="2"/>
          </w:tcPr>
          <w:p w14:paraId="187DABBA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00" w:type="dxa"/>
            <w:gridSpan w:val="2"/>
            <w:vAlign w:val="center"/>
          </w:tcPr>
          <w:p w14:paraId="2831B1C0" w14:textId="77777777" w:rsidR="006C3ACC" w:rsidRPr="0038213C" w:rsidRDefault="006C3ACC" w:rsidP="00800C0D">
            <w:pPr>
              <w:ind w:left="-19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53" w:type="dxa"/>
            <w:gridSpan w:val="2"/>
            <w:vAlign w:val="center"/>
          </w:tcPr>
          <w:p w14:paraId="157CC88D" w14:textId="77777777" w:rsidR="006C3ACC" w:rsidRPr="0038213C" w:rsidRDefault="006C3ACC" w:rsidP="00800C0D">
            <w:pPr>
              <w:ind w:left="-19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  <w:gridSpan w:val="2"/>
            <w:vAlign w:val="center"/>
          </w:tcPr>
          <w:p w14:paraId="6F268CBB" w14:textId="77777777" w:rsidR="006C3ACC" w:rsidRPr="0038213C" w:rsidRDefault="006C3ACC" w:rsidP="00800C0D">
            <w:pPr>
              <w:ind w:left="-19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gridSpan w:val="2"/>
            <w:vAlign w:val="center"/>
          </w:tcPr>
          <w:p w14:paraId="34F1D506" w14:textId="77777777" w:rsidR="006C3ACC" w:rsidRPr="0038213C" w:rsidRDefault="006C3ACC" w:rsidP="00800C0D">
            <w:pPr>
              <w:ind w:left="-19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dxa"/>
            <w:gridSpan w:val="2"/>
            <w:vAlign w:val="center"/>
          </w:tcPr>
          <w:p w14:paraId="3C862105" w14:textId="77777777" w:rsidR="006C3ACC" w:rsidRPr="0038213C" w:rsidRDefault="006C3ACC" w:rsidP="00800C0D">
            <w:pPr>
              <w:ind w:left="-19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vAlign w:val="center"/>
          </w:tcPr>
          <w:p w14:paraId="00AD8E7E" w14:textId="77777777" w:rsidR="006C3ACC" w:rsidRPr="0038213C" w:rsidRDefault="006C3ACC" w:rsidP="00800C0D">
            <w:pPr>
              <w:ind w:left="-19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gridSpan w:val="2"/>
            <w:vAlign w:val="center"/>
          </w:tcPr>
          <w:p w14:paraId="1D402ACD" w14:textId="77777777" w:rsidR="006C3ACC" w:rsidRPr="0038213C" w:rsidRDefault="006C3ACC" w:rsidP="00800C0D">
            <w:pPr>
              <w:ind w:left="-19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8" w:type="dxa"/>
            <w:gridSpan w:val="3"/>
            <w:vAlign w:val="center"/>
          </w:tcPr>
          <w:p w14:paraId="41B6C8B3" w14:textId="77777777" w:rsidR="006C3ACC" w:rsidRPr="0038213C" w:rsidRDefault="006C3ACC" w:rsidP="00800C0D">
            <w:pPr>
              <w:ind w:left="-19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C3ACC" w:rsidRPr="0038213C" w14:paraId="10A3E975" w14:textId="77777777" w:rsidTr="00800C0D">
        <w:trPr>
          <w:trHeight w:val="378"/>
        </w:trPr>
        <w:tc>
          <w:tcPr>
            <w:tcW w:w="1965" w:type="dxa"/>
          </w:tcPr>
          <w:p w14:paraId="1DE76ED2" w14:textId="77777777" w:rsidR="006C3ACC" w:rsidRPr="0038213C" w:rsidRDefault="006C3ACC" w:rsidP="00800C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T1 Peer Prosocial Behavior</w:t>
            </w:r>
          </w:p>
        </w:tc>
        <w:tc>
          <w:tcPr>
            <w:tcW w:w="735" w:type="dxa"/>
            <w:gridSpan w:val="3"/>
          </w:tcPr>
          <w:p w14:paraId="52933FE3" w14:textId="77777777" w:rsidR="006C3ACC" w:rsidRPr="0038213C" w:rsidRDefault="006C3ACC" w:rsidP="00800C0D">
            <w:pPr>
              <w:tabs>
                <w:tab w:val="center" w:pos="113"/>
              </w:tabs>
              <w:spacing w:before="15" w:after="10"/>
              <w:ind w:left="-307" w:right="40" w:firstLine="2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791" w:type="dxa"/>
          </w:tcPr>
          <w:p w14:paraId="7606B9E2" w14:textId="77777777" w:rsidR="006C3ACC" w:rsidRPr="0038213C" w:rsidRDefault="006C3ACC" w:rsidP="00800C0D">
            <w:pPr>
              <w:tabs>
                <w:tab w:val="center" w:pos="141"/>
              </w:tabs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13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01" w:type="dxa"/>
            <w:gridSpan w:val="2"/>
          </w:tcPr>
          <w:p w14:paraId="7B160BCF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778" w:type="dxa"/>
            <w:gridSpan w:val="2"/>
          </w:tcPr>
          <w:p w14:paraId="17CFF605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7</w:t>
            </w:r>
          </w:p>
        </w:tc>
        <w:tc>
          <w:tcPr>
            <w:tcW w:w="838" w:type="dxa"/>
            <w:gridSpan w:val="2"/>
          </w:tcPr>
          <w:p w14:paraId="201DCDFF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00" w:type="dxa"/>
            <w:gridSpan w:val="2"/>
          </w:tcPr>
          <w:p w14:paraId="3274819C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13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53" w:type="dxa"/>
            <w:gridSpan w:val="2"/>
            <w:vAlign w:val="center"/>
          </w:tcPr>
          <w:p w14:paraId="3A9D0C92" w14:textId="77777777" w:rsidR="006C3ACC" w:rsidRPr="0038213C" w:rsidRDefault="006C3ACC" w:rsidP="00800C0D">
            <w:pPr>
              <w:ind w:left="-19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1" w:type="dxa"/>
            <w:gridSpan w:val="2"/>
            <w:vAlign w:val="center"/>
          </w:tcPr>
          <w:p w14:paraId="35F82125" w14:textId="77777777" w:rsidR="006C3ACC" w:rsidRPr="0038213C" w:rsidRDefault="006C3ACC" w:rsidP="00800C0D">
            <w:pPr>
              <w:ind w:left="-19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gridSpan w:val="2"/>
            <w:vAlign w:val="center"/>
          </w:tcPr>
          <w:p w14:paraId="0B1C55B2" w14:textId="77777777" w:rsidR="006C3ACC" w:rsidRPr="0038213C" w:rsidRDefault="006C3ACC" w:rsidP="00800C0D">
            <w:pPr>
              <w:ind w:left="-19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dxa"/>
            <w:gridSpan w:val="2"/>
            <w:vAlign w:val="center"/>
          </w:tcPr>
          <w:p w14:paraId="59104B8E" w14:textId="77777777" w:rsidR="006C3ACC" w:rsidRPr="0038213C" w:rsidRDefault="006C3ACC" w:rsidP="00800C0D">
            <w:pPr>
              <w:ind w:left="-19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vAlign w:val="center"/>
          </w:tcPr>
          <w:p w14:paraId="612F61C6" w14:textId="77777777" w:rsidR="006C3ACC" w:rsidRPr="0038213C" w:rsidRDefault="006C3ACC" w:rsidP="00800C0D">
            <w:pPr>
              <w:ind w:left="-19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gridSpan w:val="2"/>
            <w:vAlign w:val="center"/>
          </w:tcPr>
          <w:p w14:paraId="71C6C4F0" w14:textId="77777777" w:rsidR="006C3ACC" w:rsidRPr="0038213C" w:rsidRDefault="006C3ACC" w:rsidP="00800C0D">
            <w:pPr>
              <w:ind w:left="-19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8" w:type="dxa"/>
            <w:gridSpan w:val="3"/>
            <w:vAlign w:val="center"/>
          </w:tcPr>
          <w:p w14:paraId="717E2D7C" w14:textId="77777777" w:rsidR="006C3ACC" w:rsidRPr="0038213C" w:rsidRDefault="006C3ACC" w:rsidP="00800C0D">
            <w:pPr>
              <w:ind w:left="-19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C3ACC" w:rsidRPr="0038213C" w14:paraId="37217578" w14:textId="77777777" w:rsidTr="00800C0D">
        <w:trPr>
          <w:trHeight w:val="432"/>
        </w:trPr>
        <w:tc>
          <w:tcPr>
            <w:tcW w:w="1965" w:type="dxa"/>
          </w:tcPr>
          <w:p w14:paraId="7B3FE745" w14:textId="77777777" w:rsidR="006C3ACC" w:rsidRPr="0038213C" w:rsidRDefault="006C3ACC" w:rsidP="00800C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T1 Peer Support for Aggression</w:t>
            </w:r>
          </w:p>
        </w:tc>
        <w:tc>
          <w:tcPr>
            <w:tcW w:w="735" w:type="dxa"/>
            <w:gridSpan w:val="3"/>
          </w:tcPr>
          <w:p w14:paraId="5D9843FE" w14:textId="77777777" w:rsidR="006C3ACC" w:rsidRPr="0038213C" w:rsidRDefault="006C3ACC" w:rsidP="00800C0D">
            <w:pPr>
              <w:tabs>
                <w:tab w:val="center" w:pos="113"/>
              </w:tabs>
              <w:spacing w:before="15" w:after="10"/>
              <w:ind w:left="-307" w:right="40" w:firstLine="2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04</w:t>
            </w:r>
          </w:p>
        </w:tc>
        <w:tc>
          <w:tcPr>
            <w:tcW w:w="791" w:type="dxa"/>
          </w:tcPr>
          <w:p w14:paraId="35753FEA" w14:textId="77777777" w:rsidR="006C3ACC" w:rsidRPr="0038213C" w:rsidRDefault="006C3ACC" w:rsidP="00800C0D">
            <w:pPr>
              <w:tabs>
                <w:tab w:val="center" w:pos="141"/>
              </w:tabs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01" w:type="dxa"/>
            <w:gridSpan w:val="2"/>
          </w:tcPr>
          <w:p w14:paraId="6E21C946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78" w:type="dxa"/>
            <w:gridSpan w:val="2"/>
          </w:tcPr>
          <w:p w14:paraId="21337765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838" w:type="dxa"/>
            <w:gridSpan w:val="2"/>
          </w:tcPr>
          <w:p w14:paraId="4E7825FF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00" w:type="dxa"/>
            <w:gridSpan w:val="2"/>
          </w:tcPr>
          <w:p w14:paraId="72568C56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53" w:type="dxa"/>
            <w:gridSpan w:val="2"/>
          </w:tcPr>
          <w:p w14:paraId="7D52C43D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31" w:type="dxa"/>
            <w:gridSpan w:val="2"/>
            <w:vAlign w:val="center"/>
          </w:tcPr>
          <w:p w14:paraId="6B3F41E2" w14:textId="77777777" w:rsidR="006C3ACC" w:rsidRPr="0038213C" w:rsidRDefault="006C3ACC" w:rsidP="00800C0D">
            <w:pPr>
              <w:ind w:left="-19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74" w:type="dxa"/>
            <w:gridSpan w:val="2"/>
            <w:vAlign w:val="center"/>
          </w:tcPr>
          <w:p w14:paraId="74CF6054" w14:textId="77777777" w:rsidR="006C3ACC" w:rsidRPr="0038213C" w:rsidRDefault="006C3ACC" w:rsidP="00800C0D">
            <w:pPr>
              <w:ind w:left="-19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dxa"/>
            <w:gridSpan w:val="2"/>
            <w:vAlign w:val="center"/>
          </w:tcPr>
          <w:p w14:paraId="52AF5FA4" w14:textId="77777777" w:rsidR="006C3ACC" w:rsidRPr="0038213C" w:rsidRDefault="006C3ACC" w:rsidP="00800C0D">
            <w:pPr>
              <w:ind w:left="-19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vAlign w:val="center"/>
          </w:tcPr>
          <w:p w14:paraId="2CF4EA6D" w14:textId="77777777" w:rsidR="006C3ACC" w:rsidRPr="0038213C" w:rsidRDefault="006C3ACC" w:rsidP="00800C0D">
            <w:pPr>
              <w:ind w:left="-19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gridSpan w:val="2"/>
            <w:vAlign w:val="center"/>
          </w:tcPr>
          <w:p w14:paraId="4AD214E3" w14:textId="77777777" w:rsidR="006C3ACC" w:rsidRPr="0038213C" w:rsidRDefault="006C3ACC" w:rsidP="00800C0D">
            <w:pPr>
              <w:ind w:left="-19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8" w:type="dxa"/>
            <w:gridSpan w:val="3"/>
            <w:vAlign w:val="center"/>
          </w:tcPr>
          <w:p w14:paraId="787838A1" w14:textId="77777777" w:rsidR="006C3ACC" w:rsidRPr="0038213C" w:rsidRDefault="006C3ACC" w:rsidP="00800C0D">
            <w:pPr>
              <w:ind w:left="-19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C3ACC" w:rsidRPr="0038213C" w14:paraId="54FB039D" w14:textId="77777777" w:rsidTr="00800C0D">
        <w:trPr>
          <w:trHeight w:val="252"/>
        </w:trPr>
        <w:tc>
          <w:tcPr>
            <w:tcW w:w="1965" w:type="dxa"/>
          </w:tcPr>
          <w:p w14:paraId="19A45589" w14:textId="77777777" w:rsidR="006C3ACC" w:rsidRPr="0038213C" w:rsidRDefault="006C3ACC" w:rsidP="00800C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T1 Peer Support for Nonviolence</w:t>
            </w:r>
          </w:p>
        </w:tc>
        <w:tc>
          <w:tcPr>
            <w:tcW w:w="735" w:type="dxa"/>
            <w:gridSpan w:val="3"/>
          </w:tcPr>
          <w:p w14:paraId="5072338C" w14:textId="77777777" w:rsidR="006C3ACC" w:rsidRPr="0038213C" w:rsidRDefault="006C3ACC" w:rsidP="00800C0D">
            <w:pPr>
              <w:tabs>
                <w:tab w:val="center" w:pos="113"/>
              </w:tabs>
              <w:spacing w:before="15" w:after="10"/>
              <w:ind w:left="-307" w:right="40" w:firstLine="2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791" w:type="dxa"/>
          </w:tcPr>
          <w:p w14:paraId="48306657" w14:textId="77777777" w:rsidR="006C3ACC" w:rsidRPr="0038213C" w:rsidRDefault="006C3ACC" w:rsidP="00800C0D">
            <w:pPr>
              <w:tabs>
                <w:tab w:val="center" w:pos="141"/>
              </w:tabs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15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01" w:type="dxa"/>
            <w:gridSpan w:val="2"/>
          </w:tcPr>
          <w:p w14:paraId="03D2E157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11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78" w:type="dxa"/>
            <w:gridSpan w:val="2"/>
          </w:tcPr>
          <w:p w14:paraId="4C1B6FE4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6</w:t>
            </w:r>
          </w:p>
        </w:tc>
        <w:tc>
          <w:tcPr>
            <w:tcW w:w="838" w:type="dxa"/>
            <w:gridSpan w:val="2"/>
          </w:tcPr>
          <w:p w14:paraId="53A05AE3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4</w:t>
            </w:r>
          </w:p>
        </w:tc>
        <w:tc>
          <w:tcPr>
            <w:tcW w:w="900" w:type="dxa"/>
            <w:gridSpan w:val="2"/>
          </w:tcPr>
          <w:p w14:paraId="49CBA73B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23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53" w:type="dxa"/>
            <w:gridSpan w:val="2"/>
          </w:tcPr>
          <w:p w14:paraId="24DB6A70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37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31" w:type="dxa"/>
            <w:gridSpan w:val="2"/>
          </w:tcPr>
          <w:p w14:paraId="108F02AA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74" w:type="dxa"/>
            <w:gridSpan w:val="2"/>
            <w:vAlign w:val="center"/>
          </w:tcPr>
          <w:p w14:paraId="5965DB2B" w14:textId="77777777" w:rsidR="006C3ACC" w:rsidRPr="0038213C" w:rsidRDefault="006C3ACC" w:rsidP="00800C0D">
            <w:pPr>
              <w:ind w:left="-19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5" w:type="dxa"/>
            <w:gridSpan w:val="2"/>
            <w:vAlign w:val="center"/>
          </w:tcPr>
          <w:p w14:paraId="3395EF4B" w14:textId="77777777" w:rsidR="006C3ACC" w:rsidRPr="0038213C" w:rsidRDefault="006C3ACC" w:rsidP="00800C0D">
            <w:pPr>
              <w:ind w:left="-19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vAlign w:val="center"/>
          </w:tcPr>
          <w:p w14:paraId="1A09CE97" w14:textId="77777777" w:rsidR="006C3ACC" w:rsidRPr="0038213C" w:rsidRDefault="006C3ACC" w:rsidP="00800C0D">
            <w:pPr>
              <w:ind w:left="-19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gridSpan w:val="2"/>
            <w:vAlign w:val="center"/>
          </w:tcPr>
          <w:p w14:paraId="05472F21" w14:textId="77777777" w:rsidR="006C3ACC" w:rsidRPr="0038213C" w:rsidRDefault="006C3ACC" w:rsidP="00800C0D">
            <w:pPr>
              <w:ind w:left="-19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8" w:type="dxa"/>
            <w:gridSpan w:val="3"/>
            <w:vAlign w:val="center"/>
          </w:tcPr>
          <w:p w14:paraId="16E7C847" w14:textId="77777777" w:rsidR="006C3ACC" w:rsidRPr="0038213C" w:rsidRDefault="006C3ACC" w:rsidP="00800C0D">
            <w:pPr>
              <w:ind w:left="-19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C3ACC" w:rsidRPr="0038213C" w14:paraId="35692999" w14:textId="77777777" w:rsidTr="00800C0D">
        <w:trPr>
          <w:trHeight w:val="333"/>
        </w:trPr>
        <w:tc>
          <w:tcPr>
            <w:tcW w:w="1965" w:type="dxa"/>
          </w:tcPr>
          <w:p w14:paraId="3CC6843D" w14:textId="77777777" w:rsidR="006C3ACC" w:rsidRPr="0038213C" w:rsidRDefault="006C3ACC" w:rsidP="00800C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T2 “actually been shot at with a gun?”</w:t>
            </w:r>
          </w:p>
        </w:tc>
        <w:tc>
          <w:tcPr>
            <w:tcW w:w="735" w:type="dxa"/>
            <w:gridSpan w:val="3"/>
            <w:shd w:val="clear" w:color="auto" w:fill="FFFFFF"/>
          </w:tcPr>
          <w:p w14:paraId="26CBE8B6" w14:textId="77777777" w:rsidR="006C3ACC" w:rsidRPr="0038213C" w:rsidRDefault="006C3ACC" w:rsidP="00800C0D">
            <w:pPr>
              <w:tabs>
                <w:tab w:val="center" w:pos="113"/>
              </w:tabs>
              <w:spacing w:before="15" w:after="10"/>
              <w:ind w:left="-307" w:right="40" w:firstLine="2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  <w:r w:rsidRPr="0038213C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91" w:type="dxa"/>
            <w:shd w:val="clear" w:color="auto" w:fill="FFFFFF"/>
          </w:tcPr>
          <w:p w14:paraId="77AB4BB5" w14:textId="77777777" w:rsidR="006C3ACC" w:rsidRPr="0038213C" w:rsidRDefault="006C3ACC" w:rsidP="00800C0D">
            <w:pPr>
              <w:tabs>
                <w:tab w:val="center" w:pos="141"/>
              </w:tabs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01" w:type="dxa"/>
            <w:gridSpan w:val="2"/>
            <w:shd w:val="clear" w:color="auto" w:fill="FFFFFF"/>
          </w:tcPr>
          <w:p w14:paraId="01844470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78" w:type="dxa"/>
            <w:gridSpan w:val="2"/>
            <w:shd w:val="clear" w:color="auto" w:fill="FFFFFF"/>
          </w:tcPr>
          <w:p w14:paraId="4A421C88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838" w:type="dxa"/>
            <w:gridSpan w:val="2"/>
            <w:shd w:val="clear" w:color="auto" w:fill="FFFFFF"/>
          </w:tcPr>
          <w:p w14:paraId="654D6ED0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21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00" w:type="dxa"/>
            <w:gridSpan w:val="2"/>
            <w:shd w:val="clear" w:color="auto" w:fill="FFFFFF"/>
          </w:tcPr>
          <w:p w14:paraId="66A10BF5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23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53" w:type="dxa"/>
            <w:gridSpan w:val="2"/>
            <w:shd w:val="clear" w:color="auto" w:fill="FFFFFF"/>
          </w:tcPr>
          <w:p w14:paraId="4B54B382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31" w:type="dxa"/>
            <w:gridSpan w:val="2"/>
            <w:shd w:val="clear" w:color="auto" w:fill="FFFFFF"/>
          </w:tcPr>
          <w:p w14:paraId="0B776596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874" w:type="dxa"/>
            <w:gridSpan w:val="2"/>
            <w:shd w:val="clear" w:color="auto" w:fill="FFFFFF"/>
          </w:tcPr>
          <w:p w14:paraId="7E80D96B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5" w:type="dxa"/>
            <w:gridSpan w:val="2"/>
            <w:shd w:val="clear" w:color="auto" w:fill="FFFFFF"/>
          </w:tcPr>
          <w:p w14:paraId="3021EB56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15" w:type="dxa"/>
            <w:shd w:val="clear" w:color="auto" w:fill="FFFFFF"/>
          </w:tcPr>
          <w:p w14:paraId="204E19B0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gridSpan w:val="2"/>
            <w:shd w:val="clear" w:color="auto" w:fill="FFFFFF"/>
          </w:tcPr>
          <w:p w14:paraId="6F3C2770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8" w:type="dxa"/>
            <w:gridSpan w:val="3"/>
            <w:shd w:val="clear" w:color="auto" w:fill="FFFFFF"/>
            <w:vAlign w:val="center"/>
          </w:tcPr>
          <w:p w14:paraId="71C1DDDC" w14:textId="77777777" w:rsidR="006C3ACC" w:rsidRPr="0038213C" w:rsidRDefault="006C3ACC" w:rsidP="00800C0D">
            <w:pPr>
              <w:ind w:left="-19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C3ACC" w:rsidRPr="0038213C" w14:paraId="316781A2" w14:textId="77777777" w:rsidTr="00800C0D">
        <w:trPr>
          <w:trHeight w:val="450"/>
        </w:trPr>
        <w:tc>
          <w:tcPr>
            <w:tcW w:w="1965" w:type="dxa"/>
          </w:tcPr>
          <w:p w14:paraId="1E6DA2FC" w14:textId="77777777" w:rsidR="006C3ACC" w:rsidRPr="0038213C" w:rsidRDefault="006C3ACC" w:rsidP="00800C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T2 “actually seen someone carrying a gun or knife”</w:t>
            </w:r>
          </w:p>
        </w:tc>
        <w:tc>
          <w:tcPr>
            <w:tcW w:w="735" w:type="dxa"/>
            <w:gridSpan w:val="3"/>
            <w:shd w:val="clear" w:color="auto" w:fill="FFFFFF"/>
          </w:tcPr>
          <w:p w14:paraId="6F124D33" w14:textId="77777777" w:rsidR="006C3ACC" w:rsidRPr="0038213C" w:rsidRDefault="006C3ACC" w:rsidP="00800C0D">
            <w:pPr>
              <w:tabs>
                <w:tab w:val="center" w:pos="113"/>
              </w:tabs>
              <w:spacing w:before="15" w:after="10"/>
              <w:ind w:left="-307" w:right="40" w:firstLine="2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91" w:type="dxa"/>
            <w:shd w:val="clear" w:color="auto" w:fill="FFFFFF"/>
          </w:tcPr>
          <w:p w14:paraId="2C288B73" w14:textId="77777777" w:rsidR="006C3ACC" w:rsidRPr="0038213C" w:rsidRDefault="006C3ACC" w:rsidP="00800C0D">
            <w:pPr>
              <w:tabs>
                <w:tab w:val="center" w:pos="141"/>
              </w:tabs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  <w:r w:rsidRPr="0038213C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01" w:type="dxa"/>
            <w:gridSpan w:val="2"/>
            <w:shd w:val="clear" w:color="auto" w:fill="FFFFFF"/>
          </w:tcPr>
          <w:p w14:paraId="2A7A803D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31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78" w:type="dxa"/>
            <w:gridSpan w:val="2"/>
            <w:shd w:val="clear" w:color="auto" w:fill="FFFFFF"/>
          </w:tcPr>
          <w:p w14:paraId="3896663F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38" w:type="dxa"/>
            <w:gridSpan w:val="2"/>
            <w:shd w:val="clear" w:color="auto" w:fill="FFFFFF"/>
          </w:tcPr>
          <w:p w14:paraId="7CDD60AA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33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00" w:type="dxa"/>
            <w:gridSpan w:val="2"/>
            <w:shd w:val="clear" w:color="auto" w:fill="FFFFFF"/>
          </w:tcPr>
          <w:p w14:paraId="53D25B88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17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53" w:type="dxa"/>
            <w:gridSpan w:val="2"/>
            <w:shd w:val="clear" w:color="auto" w:fill="FFFFFF"/>
          </w:tcPr>
          <w:p w14:paraId="480E6153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31" w:type="dxa"/>
            <w:gridSpan w:val="2"/>
            <w:shd w:val="clear" w:color="auto" w:fill="FFFFFF"/>
          </w:tcPr>
          <w:p w14:paraId="6AB87CB9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74" w:type="dxa"/>
            <w:gridSpan w:val="2"/>
            <w:shd w:val="clear" w:color="auto" w:fill="FFFFFF"/>
          </w:tcPr>
          <w:p w14:paraId="4295C1AA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5" w:type="dxa"/>
            <w:gridSpan w:val="2"/>
            <w:shd w:val="clear" w:color="auto" w:fill="FFFFFF"/>
          </w:tcPr>
          <w:p w14:paraId="06336549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15" w:type="dxa"/>
            <w:shd w:val="clear" w:color="auto" w:fill="FFFFFF"/>
          </w:tcPr>
          <w:p w14:paraId="7CC162C7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4" w:type="dxa"/>
            <w:gridSpan w:val="2"/>
            <w:shd w:val="clear" w:color="auto" w:fill="FFFFFF"/>
          </w:tcPr>
          <w:p w14:paraId="21F77484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8" w:type="dxa"/>
            <w:gridSpan w:val="3"/>
            <w:shd w:val="clear" w:color="auto" w:fill="FFFFFF"/>
          </w:tcPr>
          <w:p w14:paraId="2D3DA81F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C3ACC" w:rsidRPr="0038213C" w14:paraId="22701A53" w14:textId="77777777" w:rsidTr="00800C0D">
        <w:trPr>
          <w:trHeight w:val="558"/>
        </w:trPr>
        <w:tc>
          <w:tcPr>
            <w:tcW w:w="1965" w:type="dxa"/>
          </w:tcPr>
          <w:p w14:paraId="6AE4EB8E" w14:textId="77777777" w:rsidR="006C3ACC" w:rsidRPr="0038213C" w:rsidRDefault="006C3ACC" w:rsidP="00800C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T2 “heard gunfire outside when you were in or near your home”</w:t>
            </w:r>
          </w:p>
        </w:tc>
        <w:tc>
          <w:tcPr>
            <w:tcW w:w="735" w:type="dxa"/>
            <w:gridSpan w:val="3"/>
            <w:shd w:val="clear" w:color="auto" w:fill="FFFFFF"/>
          </w:tcPr>
          <w:p w14:paraId="6B2DA044" w14:textId="77777777" w:rsidR="006C3ACC" w:rsidRPr="0038213C" w:rsidRDefault="006C3ACC" w:rsidP="00800C0D">
            <w:pPr>
              <w:tabs>
                <w:tab w:val="center" w:pos="113"/>
              </w:tabs>
              <w:spacing w:before="15" w:after="10"/>
              <w:ind w:left="-307" w:right="40" w:firstLine="2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17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91" w:type="dxa"/>
            <w:shd w:val="clear" w:color="auto" w:fill="FFFFFF"/>
          </w:tcPr>
          <w:p w14:paraId="506A504E" w14:textId="77777777" w:rsidR="006C3ACC" w:rsidRPr="0038213C" w:rsidRDefault="006C3ACC" w:rsidP="00800C0D">
            <w:pPr>
              <w:tabs>
                <w:tab w:val="center" w:pos="141"/>
              </w:tabs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41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01" w:type="dxa"/>
            <w:gridSpan w:val="2"/>
            <w:shd w:val="clear" w:color="auto" w:fill="FFFFFF"/>
          </w:tcPr>
          <w:p w14:paraId="1997A711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  <w:r w:rsidRPr="0038213C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78" w:type="dxa"/>
            <w:gridSpan w:val="2"/>
            <w:shd w:val="clear" w:color="auto" w:fill="FFFFFF"/>
          </w:tcPr>
          <w:p w14:paraId="69F0EBC6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38" w:type="dxa"/>
            <w:gridSpan w:val="2"/>
            <w:shd w:val="clear" w:color="auto" w:fill="FFFFFF"/>
          </w:tcPr>
          <w:p w14:paraId="5A91F866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00" w:type="dxa"/>
            <w:gridSpan w:val="2"/>
            <w:shd w:val="clear" w:color="auto" w:fill="FFFFFF"/>
          </w:tcPr>
          <w:p w14:paraId="2CF3495B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53" w:type="dxa"/>
            <w:gridSpan w:val="2"/>
            <w:shd w:val="clear" w:color="auto" w:fill="FFFFFF"/>
          </w:tcPr>
          <w:p w14:paraId="0C51FBE8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31" w:type="dxa"/>
            <w:gridSpan w:val="2"/>
            <w:shd w:val="clear" w:color="auto" w:fill="FFFFFF"/>
          </w:tcPr>
          <w:p w14:paraId="4039B093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74" w:type="dxa"/>
            <w:gridSpan w:val="2"/>
            <w:shd w:val="clear" w:color="auto" w:fill="FFFFFF"/>
          </w:tcPr>
          <w:p w14:paraId="0037C136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13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5" w:type="dxa"/>
            <w:gridSpan w:val="2"/>
            <w:shd w:val="clear" w:color="auto" w:fill="FFFFFF"/>
          </w:tcPr>
          <w:p w14:paraId="75FBE4DE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27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15" w:type="dxa"/>
            <w:shd w:val="clear" w:color="auto" w:fill="FFFFFF"/>
          </w:tcPr>
          <w:p w14:paraId="5B8817F4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46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54" w:type="dxa"/>
            <w:gridSpan w:val="2"/>
            <w:shd w:val="clear" w:color="auto" w:fill="FFFFFF"/>
          </w:tcPr>
          <w:p w14:paraId="0F0BC4E2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78" w:type="dxa"/>
            <w:gridSpan w:val="3"/>
            <w:shd w:val="clear" w:color="auto" w:fill="FFFFFF"/>
          </w:tcPr>
          <w:p w14:paraId="518CD264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C3ACC" w:rsidRPr="0038213C" w14:paraId="69C95D4F" w14:textId="77777777" w:rsidTr="00800C0D">
        <w:trPr>
          <w:trHeight w:val="648"/>
        </w:trPr>
        <w:tc>
          <w:tcPr>
            <w:tcW w:w="1965" w:type="dxa"/>
          </w:tcPr>
          <w:p w14:paraId="41AEAD61" w14:textId="77777777" w:rsidR="006C3ACC" w:rsidRPr="0038213C" w:rsidRDefault="006C3ACC" w:rsidP="00800C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T2 “heard gunfire outside when you were in or near your school building”</w:t>
            </w:r>
          </w:p>
        </w:tc>
        <w:tc>
          <w:tcPr>
            <w:tcW w:w="735" w:type="dxa"/>
            <w:gridSpan w:val="3"/>
            <w:shd w:val="clear" w:color="auto" w:fill="FFFFFF"/>
          </w:tcPr>
          <w:p w14:paraId="653E4A29" w14:textId="77777777" w:rsidR="006C3ACC" w:rsidRPr="0038213C" w:rsidRDefault="006C3ACC" w:rsidP="00800C0D">
            <w:pPr>
              <w:tabs>
                <w:tab w:val="center" w:pos="113"/>
              </w:tabs>
              <w:spacing w:before="15" w:after="10"/>
              <w:ind w:left="-307" w:right="40" w:firstLine="2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25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91" w:type="dxa"/>
            <w:shd w:val="clear" w:color="auto" w:fill="FFFFFF"/>
          </w:tcPr>
          <w:p w14:paraId="21B004A0" w14:textId="77777777" w:rsidR="006C3ACC" w:rsidRPr="0038213C" w:rsidRDefault="006C3ACC" w:rsidP="00800C0D">
            <w:pPr>
              <w:tabs>
                <w:tab w:val="center" w:pos="141"/>
              </w:tabs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22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01" w:type="dxa"/>
            <w:gridSpan w:val="2"/>
            <w:shd w:val="clear" w:color="auto" w:fill="FFFFFF"/>
          </w:tcPr>
          <w:p w14:paraId="78AE4005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78" w:type="dxa"/>
            <w:gridSpan w:val="2"/>
            <w:shd w:val="clear" w:color="auto" w:fill="FFFFFF"/>
          </w:tcPr>
          <w:p w14:paraId="4FDAEE1C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17</w:t>
            </w:r>
            <w:r w:rsidRPr="0038213C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38" w:type="dxa"/>
            <w:gridSpan w:val="2"/>
            <w:shd w:val="clear" w:color="auto" w:fill="FFFFFF"/>
          </w:tcPr>
          <w:p w14:paraId="1CED9066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23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00" w:type="dxa"/>
            <w:gridSpan w:val="2"/>
            <w:shd w:val="clear" w:color="auto" w:fill="FFFFFF"/>
          </w:tcPr>
          <w:p w14:paraId="60C965EE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53" w:type="dxa"/>
            <w:gridSpan w:val="2"/>
            <w:shd w:val="clear" w:color="auto" w:fill="FFFFFF"/>
          </w:tcPr>
          <w:p w14:paraId="2958433D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31" w:type="dxa"/>
            <w:gridSpan w:val="2"/>
            <w:shd w:val="clear" w:color="auto" w:fill="FFFFFF"/>
          </w:tcPr>
          <w:p w14:paraId="3A184497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74" w:type="dxa"/>
            <w:gridSpan w:val="2"/>
            <w:shd w:val="clear" w:color="auto" w:fill="FFFFFF"/>
          </w:tcPr>
          <w:p w14:paraId="500C2EFE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5" w:type="dxa"/>
            <w:gridSpan w:val="2"/>
            <w:shd w:val="clear" w:color="auto" w:fill="FFFFFF"/>
          </w:tcPr>
          <w:p w14:paraId="7E73B3D1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15" w:type="dxa"/>
            <w:shd w:val="clear" w:color="auto" w:fill="FFFFFF"/>
          </w:tcPr>
          <w:p w14:paraId="37C64832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54" w:type="dxa"/>
            <w:gridSpan w:val="2"/>
            <w:shd w:val="clear" w:color="auto" w:fill="FFFFFF"/>
          </w:tcPr>
          <w:p w14:paraId="4CCC75F6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78" w:type="dxa"/>
            <w:gridSpan w:val="3"/>
            <w:shd w:val="clear" w:color="auto" w:fill="FFFFFF"/>
          </w:tcPr>
          <w:p w14:paraId="5AD6495D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C3ACC" w:rsidRPr="0038213C" w14:paraId="4B6A5292" w14:textId="77777777" w:rsidTr="00800C0D">
        <w:trPr>
          <w:trHeight w:val="360"/>
        </w:trPr>
        <w:tc>
          <w:tcPr>
            <w:tcW w:w="1965" w:type="dxa"/>
          </w:tcPr>
          <w:p w14:paraId="6D0D8872" w14:textId="77777777" w:rsidR="006C3ACC" w:rsidRPr="0038213C" w:rsidRDefault="006C3ACC" w:rsidP="00800C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T2 “seen someone else be shot with a gun”</w:t>
            </w:r>
          </w:p>
        </w:tc>
        <w:tc>
          <w:tcPr>
            <w:tcW w:w="735" w:type="dxa"/>
            <w:gridSpan w:val="3"/>
            <w:shd w:val="clear" w:color="auto" w:fill="FFFFFF"/>
          </w:tcPr>
          <w:p w14:paraId="3B387B12" w14:textId="77777777" w:rsidR="006C3ACC" w:rsidRPr="0038213C" w:rsidRDefault="006C3ACC" w:rsidP="00800C0D">
            <w:pPr>
              <w:tabs>
                <w:tab w:val="center" w:pos="113"/>
              </w:tabs>
              <w:spacing w:before="15" w:after="10"/>
              <w:ind w:left="-307" w:right="40" w:firstLine="2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91" w:type="dxa"/>
            <w:shd w:val="clear" w:color="auto" w:fill="FFFFFF"/>
          </w:tcPr>
          <w:p w14:paraId="00D62C8C" w14:textId="77777777" w:rsidR="006C3ACC" w:rsidRPr="0038213C" w:rsidRDefault="006C3ACC" w:rsidP="00800C0D">
            <w:pPr>
              <w:tabs>
                <w:tab w:val="center" w:pos="141"/>
              </w:tabs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01" w:type="dxa"/>
            <w:gridSpan w:val="2"/>
            <w:shd w:val="clear" w:color="auto" w:fill="FFFFFF"/>
          </w:tcPr>
          <w:p w14:paraId="3377A385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32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78" w:type="dxa"/>
            <w:gridSpan w:val="2"/>
            <w:shd w:val="clear" w:color="auto" w:fill="FFFFFF"/>
          </w:tcPr>
          <w:p w14:paraId="0FC8E2B0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20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38" w:type="dxa"/>
            <w:gridSpan w:val="2"/>
            <w:shd w:val="clear" w:color="auto" w:fill="FFFFFF"/>
          </w:tcPr>
          <w:p w14:paraId="28AD2FDA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  <w:r w:rsidRPr="0038213C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00" w:type="dxa"/>
            <w:gridSpan w:val="2"/>
            <w:shd w:val="clear" w:color="auto" w:fill="FFFFFF"/>
          </w:tcPr>
          <w:p w14:paraId="171178FB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53" w:type="dxa"/>
            <w:gridSpan w:val="2"/>
            <w:shd w:val="clear" w:color="auto" w:fill="FFFFFF"/>
          </w:tcPr>
          <w:p w14:paraId="145AE88D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04</w:t>
            </w:r>
          </w:p>
        </w:tc>
        <w:tc>
          <w:tcPr>
            <w:tcW w:w="931" w:type="dxa"/>
            <w:gridSpan w:val="2"/>
            <w:shd w:val="clear" w:color="auto" w:fill="FFFFFF"/>
          </w:tcPr>
          <w:p w14:paraId="7E981D42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04</w:t>
            </w:r>
          </w:p>
        </w:tc>
        <w:tc>
          <w:tcPr>
            <w:tcW w:w="874" w:type="dxa"/>
            <w:gridSpan w:val="2"/>
            <w:shd w:val="clear" w:color="auto" w:fill="FFFFFF"/>
          </w:tcPr>
          <w:p w14:paraId="2CA75FBB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03</w:t>
            </w:r>
          </w:p>
        </w:tc>
        <w:tc>
          <w:tcPr>
            <w:tcW w:w="995" w:type="dxa"/>
            <w:gridSpan w:val="2"/>
            <w:shd w:val="clear" w:color="auto" w:fill="FFFFFF"/>
          </w:tcPr>
          <w:p w14:paraId="2C1056A3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41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15" w:type="dxa"/>
            <w:shd w:val="clear" w:color="auto" w:fill="FFFFFF"/>
          </w:tcPr>
          <w:p w14:paraId="09D86C8E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52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54" w:type="dxa"/>
            <w:gridSpan w:val="2"/>
            <w:shd w:val="clear" w:color="auto" w:fill="FFFFFF"/>
          </w:tcPr>
          <w:p w14:paraId="4EC9460C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78" w:type="dxa"/>
            <w:gridSpan w:val="3"/>
            <w:shd w:val="clear" w:color="auto" w:fill="FFFFFF"/>
          </w:tcPr>
          <w:p w14:paraId="1A91189F" w14:textId="77777777" w:rsidR="006C3ACC" w:rsidRPr="0038213C" w:rsidRDefault="006C3ACC" w:rsidP="00800C0D">
            <w:pPr>
              <w:spacing w:before="15" w:after="10"/>
              <w:ind w:left="-190" w:right="40" w:firstLine="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</w:tr>
      <w:tr w:rsidR="006C3ACC" w:rsidRPr="0038213C" w14:paraId="76CA908A" w14:textId="77777777" w:rsidTr="00800C0D">
        <w:trPr>
          <w:trHeight w:val="80"/>
        </w:trPr>
        <w:tc>
          <w:tcPr>
            <w:tcW w:w="1965" w:type="dxa"/>
          </w:tcPr>
          <w:p w14:paraId="48EE7777" w14:textId="77777777" w:rsidR="006C3ACC" w:rsidRPr="0038213C" w:rsidRDefault="006C3ACC" w:rsidP="00800C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T2 Peer Delinquent Behavior</w:t>
            </w:r>
          </w:p>
        </w:tc>
        <w:tc>
          <w:tcPr>
            <w:tcW w:w="735" w:type="dxa"/>
            <w:gridSpan w:val="3"/>
            <w:shd w:val="clear" w:color="auto" w:fill="FFFFFF"/>
          </w:tcPr>
          <w:p w14:paraId="7F69F48E" w14:textId="77777777" w:rsidR="006C3ACC" w:rsidRPr="0038213C" w:rsidRDefault="006C3ACC" w:rsidP="00800C0D">
            <w:pPr>
              <w:tabs>
                <w:tab w:val="center" w:pos="113"/>
                <w:tab w:val="left" w:pos="170"/>
              </w:tabs>
              <w:spacing w:before="15" w:after="10"/>
              <w:ind w:left="-307" w:right="40" w:firstLine="2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17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91" w:type="dxa"/>
            <w:shd w:val="clear" w:color="auto" w:fill="FFFFFF"/>
          </w:tcPr>
          <w:p w14:paraId="1ED7F41C" w14:textId="77777777" w:rsidR="006C3ACC" w:rsidRPr="0038213C" w:rsidRDefault="006C3ACC" w:rsidP="00800C0D">
            <w:pPr>
              <w:tabs>
                <w:tab w:val="center" w:pos="141"/>
              </w:tabs>
              <w:spacing w:before="15" w:after="10"/>
              <w:ind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16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01" w:type="dxa"/>
            <w:gridSpan w:val="2"/>
            <w:shd w:val="clear" w:color="auto" w:fill="FFFFFF"/>
          </w:tcPr>
          <w:p w14:paraId="5DBC87D9" w14:textId="77777777" w:rsidR="006C3ACC" w:rsidRPr="0038213C" w:rsidRDefault="006C3ACC" w:rsidP="00800C0D">
            <w:pPr>
              <w:spacing w:before="15" w:after="10"/>
              <w:ind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15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78" w:type="dxa"/>
            <w:gridSpan w:val="2"/>
            <w:shd w:val="clear" w:color="auto" w:fill="FFFFFF"/>
          </w:tcPr>
          <w:p w14:paraId="24B47A15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38" w:type="dxa"/>
            <w:gridSpan w:val="2"/>
            <w:shd w:val="clear" w:color="auto" w:fill="FFFFFF"/>
          </w:tcPr>
          <w:p w14:paraId="3ABC40D6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00" w:type="dxa"/>
            <w:gridSpan w:val="2"/>
            <w:shd w:val="clear" w:color="auto" w:fill="FFFFFF"/>
          </w:tcPr>
          <w:p w14:paraId="631016F9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  <w:r w:rsidRPr="0038213C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53" w:type="dxa"/>
            <w:gridSpan w:val="2"/>
            <w:shd w:val="clear" w:color="auto" w:fill="FFFFFF"/>
          </w:tcPr>
          <w:p w14:paraId="7B4E485D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10</w:t>
            </w:r>
          </w:p>
        </w:tc>
        <w:tc>
          <w:tcPr>
            <w:tcW w:w="931" w:type="dxa"/>
            <w:gridSpan w:val="2"/>
            <w:shd w:val="clear" w:color="auto" w:fill="FFFFFF"/>
          </w:tcPr>
          <w:p w14:paraId="053B05EF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74" w:type="dxa"/>
            <w:gridSpan w:val="2"/>
            <w:shd w:val="clear" w:color="auto" w:fill="FFFFFF"/>
          </w:tcPr>
          <w:p w14:paraId="445F55E6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5" w:type="dxa"/>
            <w:gridSpan w:val="2"/>
            <w:shd w:val="clear" w:color="auto" w:fill="FFFFFF"/>
          </w:tcPr>
          <w:p w14:paraId="186F3B9D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34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15" w:type="dxa"/>
            <w:shd w:val="clear" w:color="auto" w:fill="FFFFFF"/>
          </w:tcPr>
          <w:p w14:paraId="7E4EAE74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23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54" w:type="dxa"/>
            <w:gridSpan w:val="2"/>
            <w:shd w:val="clear" w:color="auto" w:fill="FFFFFF"/>
          </w:tcPr>
          <w:p w14:paraId="2B878FBA" w14:textId="77777777" w:rsidR="006C3ACC" w:rsidRPr="0038213C" w:rsidRDefault="006C3ACC" w:rsidP="00800C0D">
            <w:pPr>
              <w:spacing w:before="15" w:after="10"/>
              <w:ind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20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78" w:type="dxa"/>
            <w:gridSpan w:val="3"/>
            <w:shd w:val="clear" w:color="auto" w:fill="FFFFFF"/>
          </w:tcPr>
          <w:p w14:paraId="0AA1A884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14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</w:tr>
      <w:tr w:rsidR="006C3ACC" w:rsidRPr="0038213C" w14:paraId="677611D8" w14:textId="77777777" w:rsidTr="00800C0D">
        <w:trPr>
          <w:trHeight w:val="405"/>
        </w:trPr>
        <w:tc>
          <w:tcPr>
            <w:tcW w:w="1965" w:type="dxa"/>
          </w:tcPr>
          <w:p w14:paraId="5417EE00" w14:textId="77777777" w:rsidR="006C3ACC" w:rsidRPr="0038213C" w:rsidRDefault="006C3ACC" w:rsidP="00800C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T2 Peer Prosocial Behavior</w:t>
            </w:r>
          </w:p>
        </w:tc>
        <w:tc>
          <w:tcPr>
            <w:tcW w:w="735" w:type="dxa"/>
            <w:gridSpan w:val="3"/>
            <w:shd w:val="clear" w:color="auto" w:fill="FFFFFF"/>
          </w:tcPr>
          <w:p w14:paraId="3512572F" w14:textId="77777777" w:rsidR="006C3ACC" w:rsidRPr="0038213C" w:rsidRDefault="006C3ACC" w:rsidP="00800C0D">
            <w:pPr>
              <w:tabs>
                <w:tab w:val="center" w:pos="113"/>
              </w:tabs>
              <w:spacing w:before="15" w:after="10"/>
              <w:ind w:left="-307" w:right="40" w:firstLine="2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791" w:type="dxa"/>
            <w:shd w:val="clear" w:color="auto" w:fill="FFFFFF"/>
          </w:tcPr>
          <w:p w14:paraId="1BA7701B" w14:textId="77777777" w:rsidR="006C3ACC" w:rsidRPr="0038213C" w:rsidRDefault="006C3ACC" w:rsidP="00800C0D">
            <w:pPr>
              <w:tabs>
                <w:tab w:val="center" w:pos="141"/>
              </w:tabs>
              <w:spacing w:before="15" w:after="10"/>
              <w:ind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5</w:t>
            </w:r>
          </w:p>
        </w:tc>
        <w:tc>
          <w:tcPr>
            <w:tcW w:w="801" w:type="dxa"/>
            <w:gridSpan w:val="2"/>
            <w:shd w:val="clear" w:color="auto" w:fill="FFFFFF"/>
          </w:tcPr>
          <w:p w14:paraId="018480F9" w14:textId="77777777" w:rsidR="006C3ACC" w:rsidRPr="0038213C" w:rsidRDefault="006C3ACC" w:rsidP="00800C0D">
            <w:pPr>
              <w:spacing w:before="15" w:after="10"/>
              <w:ind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03</w:t>
            </w:r>
          </w:p>
        </w:tc>
        <w:tc>
          <w:tcPr>
            <w:tcW w:w="778" w:type="dxa"/>
            <w:gridSpan w:val="2"/>
            <w:shd w:val="clear" w:color="auto" w:fill="FFFFFF"/>
          </w:tcPr>
          <w:p w14:paraId="535476AB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7</w:t>
            </w:r>
          </w:p>
        </w:tc>
        <w:tc>
          <w:tcPr>
            <w:tcW w:w="838" w:type="dxa"/>
            <w:gridSpan w:val="2"/>
            <w:shd w:val="clear" w:color="auto" w:fill="FFFFFF"/>
          </w:tcPr>
          <w:p w14:paraId="6A597063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04</w:t>
            </w:r>
          </w:p>
        </w:tc>
        <w:tc>
          <w:tcPr>
            <w:tcW w:w="900" w:type="dxa"/>
            <w:gridSpan w:val="2"/>
            <w:shd w:val="clear" w:color="auto" w:fill="FFFFFF"/>
          </w:tcPr>
          <w:p w14:paraId="04396B59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8</w:t>
            </w:r>
          </w:p>
        </w:tc>
        <w:tc>
          <w:tcPr>
            <w:tcW w:w="953" w:type="dxa"/>
            <w:gridSpan w:val="2"/>
            <w:shd w:val="clear" w:color="auto" w:fill="FFFFFF"/>
          </w:tcPr>
          <w:p w14:paraId="29D7DF98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44</w:t>
            </w:r>
            <w:r w:rsidRPr="0038213C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31" w:type="dxa"/>
            <w:gridSpan w:val="2"/>
            <w:shd w:val="clear" w:color="auto" w:fill="FFFFFF"/>
          </w:tcPr>
          <w:p w14:paraId="59A98EC7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30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74" w:type="dxa"/>
            <w:gridSpan w:val="2"/>
            <w:shd w:val="clear" w:color="auto" w:fill="FFFFFF"/>
          </w:tcPr>
          <w:p w14:paraId="58D749D9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28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5" w:type="dxa"/>
            <w:gridSpan w:val="2"/>
            <w:shd w:val="clear" w:color="auto" w:fill="FFFFFF"/>
          </w:tcPr>
          <w:p w14:paraId="5638F6B4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1015" w:type="dxa"/>
            <w:shd w:val="clear" w:color="auto" w:fill="FFFFFF"/>
          </w:tcPr>
          <w:p w14:paraId="625D2E4E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754" w:type="dxa"/>
            <w:gridSpan w:val="2"/>
            <w:shd w:val="clear" w:color="auto" w:fill="FFFFFF"/>
          </w:tcPr>
          <w:p w14:paraId="2BC65B27" w14:textId="77777777" w:rsidR="006C3ACC" w:rsidRPr="0038213C" w:rsidRDefault="006C3ACC" w:rsidP="00800C0D">
            <w:pPr>
              <w:spacing w:before="15" w:after="10"/>
              <w:ind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978" w:type="dxa"/>
            <w:gridSpan w:val="3"/>
            <w:shd w:val="clear" w:color="auto" w:fill="FFFFFF"/>
          </w:tcPr>
          <w:p w14:paraId="73A3A176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</w:p>
        </w:tc>
      </w:tr>
      <w:tr w:rsidR="006C3ACC" w:rsidRPr="0038213C" w14:paraId="5797D72E" w14:textId="77777777" w:rsidTr="00800C0D">
        <w:trPr>
          <w:trHeight w:val="445"/>
        </w:trPr>
        <w:tc>
          <w:tcPr>
            <w:tcW w:w="1965" w:type="dxa"/>
          </w:tcPr>
          <w:p w14:paraId="37976D8D" w14:textId="77777777" w:rsidR="006C3ACC" w:rsidRPr="0038213C" w:rsidRDefault="006C3ACC" w:rsidP="00800C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T2 Peer Support for Aggression</w:t>
            </w:r>
          </w:p>
        </w:tc>
        <w:tc>
          <w:tcPr>
            <w:tcW w:w="735" w:type="dxa"/>
            <w:gridSpan w:val="3"/>
            <w:shd w:val="clear" w:color="auto" w:fill="FFFFFF"/>
          </w:tcPr>
          <w:p w14:paraId="47528B25" w14:textId="77777777" w:rsidR="006C3ACC" w:rsidRPr="0038213C" w:rsidRDefault="006C3ACC" w:rsidP="00800C0D">
            <w:pPr>
              <w:tabs>
                <w:tab w:val="center" w:pos="113"/>
              </w:tabs>
              <w:spacing w:before="15" w:after="10"/>
              <w:ind w:left="-307" w:right="40" w:firstLine="2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791" w:type="dxa"/>
            <w:shd w:val="clear" w:color="auto" w:fill="FFFFFF"/>
          </w:tcPr>
          <w:p w14:paraId="44B0EAE0" w14:textId="77777777" w:rsidR="006C3ACC" w:rsidRPr="0038213C" w:rsidRDefault="006C3ACC" w:rsidP="00800C0D">
            <w:pPr>
              <w:tabs>
                <w:tab w:val="center" w:pos="141"/>
              </w:tabs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23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01" w:type="dxa"/>
            <w:gridSpan w:val="2"/>
            <w:shd w:val="clear" w:color="auto" w:fill="FFFFFF"/>
          </w:tcPr>
          <w:p w14:paraId="522F6472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78" w:type="dxa"/>
            <w:gridSpan w:val="2"/>
            <w:shd w:val="clear" w:color="auto" w:fill="FFFFFF"/>
          </w:tcPr>
          <w:p w14:paraId="7F2D57C8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838" w:type="dxa"/>
            <w:gridSpan w:val="2"/>
            <w:shd w:val="clear" w:color="auto" w:fill="FFFFFF"/>
          </w:tcPr>
          <w:p w14:paraId="098D82DA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17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00" w:type="dxa"/>
            <w:gridSpan w:val="2"/>
            <w:shd w:val="clear" w:color="auto" w:fill="FFFFFF"/>
          </w:tcPr>
          <w:p w14:paraId="14E1ADF4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53" w:type="dxa"/>
            <w:gridSpan w:val="2"/>
            <w:shd w:val="clear" w:color="auto" w:fill="FFFFFF"/>
          </w:tcPr>
          <w:p w14:paraId="30DB2B6E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27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31" w:type="dxa"/>
            <w:gridSpan w:val="2"/>
            <w:shd w:val="clear" w:color="auto" w:fill="FFFFFF"/>
          </w:tcPr>
          <w:p w14:paraId="631DE0DE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57</w:t>
            </w:r>
            <w:r w:rsidRPr="0038213C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74" w:type="dxa"/>
            <w:gridSpan w:val="2"/>
            <w:shd w:val="clear" w:color="auto" w:fill="FFFFFF"/>
          </w:tcPr>
          <w:p w14:paraId="0C48908C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51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5" w:type="dxa"/>
            <w:gridSpan w:val="2"/>
            <w:shd w:val="clear" w:color="auto" w:fill="FFFFFF"/>
          </w:tcPr>
          <w:p w14:paraId="56DE13EA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1015" w:type="dxa"/>
            <w:shd w:val="clear" w:color="auto" w:fill="FFFFFF"/>
          </w:tcPr>
          <w:p w14:paraId="20AED5AC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54" w:type="dxa"/>
            <w:gridSpan w:val="2"/>
            <w:shd w:val="clear" w:color="auto" w:fill="FFFFFF"/>
          </w:tcPr>
          <w:p w14:paraId="6E47DCE8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78" w:type="dxa"/>
            <w:gridSpan w:val="3"/>
            <w:shd w:val="clear" w:color="auto" w:fill="FFFFFF"/>
          </w:tcPr>
          <w:p w14:paraId="55F29DAD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</w:p>
        </w:tc>
      </w:tr>
      <w:tr w:rsidR="006C3ACC" w:rsidRPr="0038213C" w14:paraId="2C8D90D7" w14:textId="77777777" w:rsidTr="00800C0D">
        <w:trPr>
          <w:trHeight w:val="342"/>
        </w:trPr>
        <w:tc>
          <w:tcPr>
            <w:tcW w:w="1965" w:type="dxa"/>
          </w:tcPr>
          <w:p w14:paraId="7726D7AC" w14:textId="77777777" w:rsidR="006C3ACC" w:rsidRPr="0038213C" w:rsidRDefault="006C3ACC" w:rsidP="00800C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T2 Peer Support for Nonviolence</w:t>
            </w:r>
          </w:p>
        </w:tc>
        <w:tc>
          <w:tcPr>
            <w:tcW w:w="735" w:type="dxa"/>
            <w:gridSpan w:val="3"/>
            <w:shd w:val="clear" w:color="auto" w:fill="FFFFFF"/>
          </w:tcPr>
          <w:p w14:paraId="282CEB21" w14:textId="77777777" w:rsidR="006C3ACC" w:rsidRPr="0038213C" w:rsidRDefault="006C3ACC" w:rsidP="00800C0D">
            <w:pPr>
              <w:tabs>
                <w:tab w:val="center" w:pos="113"/>
              </w:tabs>
              <w:spacing w:before="15" w:after="10"/>
              <w:ind w:left="-307" w:right="40" w:firstLine="2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791" w:type="dxa"/>
            <w:shd w:val="clear" w:color="auto" w:fill="FFFFFF"/>
          </w:tcPr>
          <w:p w14:paraId="5E451E63" w14:textId="77777777" w:rsidR="006C3ACC" w:rsidRPr="0038213C" w:rsidRDefault="006C3ACC" w:rsidP="00800C0D">
            <w:pPr>
              <w:tabs>
                <w:tab w:val="center" w:pos="141"/>
              </w:tabs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6</w:t>
            </w:r>
          </w:p>
        </w:tc>
        <w:tc>
          <w:tcPr>
            <w:tcW w:w="801" w:type="dxa"/>
            <w:gridSpan w:val="2"/>
            <w:shd w:val="clear" w:color="auto" w:fill="FFFFFF"/>
          </w:tcPr>
          <w:p w14:paraId="1CABAE28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778" w:type="dxa"/>
            <w:gridSpan w:val="2"/>
            <w:shd w:val="clear" w:color="auto" w:fill="FFFFFF"/>
          </w:tcPr>
          <w:p w14:paraId="0145077B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838" w:type="dxa"/>
            <w:gridSpan w:val="2"/>
            <w:shd w:val="clear" w:color="auto" w:fill="FFFFFF"/>
          </w:tcPr>
          <w:p w14:paraId="503CB015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900" w:type="dxa"/>
            <w:gridSpan w:val="2"/>
            <w:shd w:val="clear" w:color="auto" w:fill="FFFFFF"/>
          </w:tcPr>
          <w:p w14:paraId="433BEA86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9</w:t>
            </w:r>
          </w:p>
        </w:tc>
        <w:tc>
          <w:tcPr>
            <w:tcW w:w="953" w:type="dxa"/>
            <w:gridSpan w:val="2"/>
            <w:shd w:val="clear" w:color="auto" w:fill="FFFFFF"/>
          </w:tcPr>
          <w:p w14:paraId="6CA0F443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24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31" w:type="dxa"/>
            <w:gridSpan w:val="2"/>
            <w:shd w:val="clear" w:color="auto" w:fill="FFFFFF"/>
          </w:tcPr>
          <w:p w14:paraId="75C7A985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44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74" w:type="dxa"/>
            <w:gridSpan w:val="2"/>
            <w:shd w:val="clear" w:color="auto" w:fill="FFFFFF"/>
          </w:tcPr>
          <w:p w14:paraId="07BF44D6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58</w:t>
            </w:r>
            <w:r w:rsidRPr="0038213C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5" w:type="dxa"/>
            <w:gridSpan w:val="2"/>
            <w:shd w:val="clear" w:color="auto" w:fill="FFFFFF"/>
          </w:tcPr>
          <w:p w14:paraId="4FC08069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1015" w:type="dxa"/>
            <w:shd w:val="clear" w:color="auto" w:fill="FFFFFF"/>
          </w:tcPr>
          <w:p w14:paraId="270B1E9A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11</w:t>
            </w:r>
          </w:p>
        </w:tc>
        <w:tc>
          <w:tcPr>
            <w:tcW w:w="754" w:type="dxa"/>
            <w:gridSpan w:val="2"/>
            <w:shd w:val="clear" w:color="auto" w:fill="FFFFFF"/>
          </w:tcPr>
          <w:p w14:paraId="70A1C758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10</w:t>
            </w:r>
          </w:p>
        </w:tc>
        <w:tc>
          <w:tcPr>
            <w:tcW w:w="978" w:type="dxa"/>
            <w:gridSpan w:val="3"/>
            <w:shd w:val="clear" w:color="auto" w:fill="FFFFFF"/>
          </w:tcPr>
          <w:p w14:paraId="09696D2A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</w:p>
        </w:tc>
      </w:tr>
      <w:tr w:rsidR="006C3ACC" w:rsidRPr="0038213C" w14:paraId="471A2CA7" w14:textId="77777777" w:rsidTr="00800C0D">
        <w:trPr>
          <w:trHeight w:val="207"/>
        </w:trPr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 w14:paraId="4DFA64DE" w14:textId="77777777" w:rsidR="006C3ACC" w:rsidRPr="0038213C" w:rsidRDefault="006C3ACC" w:rsidP="00800C0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Covariates</w:t>
            </w:r>
          </w:p>
        </w:tc>
        <w:tc>
          <w:tcPr>
            <w:tcW w:w="73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9FC6D8B" w14:textId="77777777" w:rsidR="006C3ACC" w:rsidRPr="0038213C" w:rsidRDefault="006C3ACC" w:rsidP="00800C0D">
            <w:pPr>
              <w:tabs>
                <w:tab w:val="center" w:pos="113"/>
              </w:tabs>
              <w:spacing w:before="15" w:after="10"/>
              <w:ind w:left="-307" w:right="40" w:firstLine="2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4033F9F" w14:textId="77777777" w:rsidR="006C3ACC" w:rsidRPr="0038213C" w:rsidRDefault="006C3ACC" w:rsidP="00800C0D">
            <w:pPr>
              <w:tabs>
                <w:tab w:val="center" w:pos="141"/>
              </w:tabs>
              <w:spacing w:before="15" w:after="10"/>
              <w:ind w:left="30" w:righ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BAC6D3D" w14:textId="77777777" w:rsidR="006C3ACC" w:rsidRPr="0038213C" w:rsidRDefault="006C3ACC" w:rsidP="00800C0D">
            <w:pPr>
              <w:spacing w:before="15" w:after="10"/>
              <w:ind w:left="30" w:righ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0E772A8" w14:textId="77777777" w:rsidR="006C3ACC" w:rsidRPr="0038213C" w:rsidRDefault="006C3ACC" w:rsidP="00800C0D">
            <w:pPr>
              <w:spacing w:before="15" w:after="10"/>
              <w:ind w:left="30" w:righ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A268B64" w14:textId="77777777" w:rsidR="006C3ACC" w:rsidRPr="0038213C" w:rsidRDefault="006C3ACC" w:rsidP="00800C0D">
            <w:pPr>
              <w:spacing w:before="15" w:after="10"/>
              <w:ind w:left="30" w:righ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3BE7EFA" w14:textId="77777777" w:rsidR="006C3ACC" w:rsidRPr="0038213C" w:rsidRDefault="006C3ACC" w:rsidP="00800C0D">
            <w:pPr>
              <w:spacing w:before="15" w:after="10"/>
              <w:ind w:left="30" w:righ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E1A1C35" w14:textId="77777777" w:rsidR="006C3ACC" w:rsidRPr="0038213C" w:rsidRDefault="006C3ACC" w:rsidP="00800C0D">
            <w:pPr>
              <w:spacing w:before="15" w:after="10"/>
              <w:ind w:left="30" w:righ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AB8D97F" w14:textId="77777777" w:rsidR="006C3ACC" w:rsidRPr="0038213C" w:rsidRDefault="006C3ACC" w:rsidP="00800C0D">
            <w:pPr>
              <w:spacing w:before="15" w:after="10"/>
              <w:ind w:left="30" w:righ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07CB879" w14:textId="77777777" w:rsidR="006C3ACC" w:rsidRPr="0038213C" w:rsidRDefault="006C3ACC" w:rsidP="00800C0D">
            <w:pPr>
              <w:spacing w:before="15" w:after="10"/>
              <w:ind w:left="30" w:righ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BBDE3E8" w14:textId="77777777" w:rsidR="006C3ACC" w:rsidRPr="0038213C" w:rsidRDefault="006C3ACC" w:rsidP="00800C0D">
            <w:pPr>
              <w:spacing w:before="15" w:after="10"/>
              <w:ind w:left="30" w:righ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EDD0EFA" w14:textId="77777777" w:rsidR="006C3ACC" w:rsidRPr="0038213C" w:rsidRDefault="006C3ACC" w:rsidP="00800C0D">
            <w:pPr>
              <w:spacing w:before="15" w:after="10"/>
              <w:ind w:left="30" w:righ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1946289" w14:textId="77777777" w:rsidR="006C3ACC" w:rsidRPr="0038213C" w:rsidRDefault="006C3ACC" w:rsidP="00800C0D">
            <w:pPr>
              <w:spacing w:before="15" w:after="10"/>
              <w:ind w:left="30" w:right="4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7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4951A2D" w14:textId="77777777" w:rsidR="006C3ACC" w:rsidRPr="0038213C" w:rsidRDefault="006C3ACC" w:rsidP="00800C0D">
            <w:pPr>
              <w:spacing w:before="15" w:after="10"/>
              <w:ind w:left="30" w:righ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C3ACC" w:rsidRPr="0038213C" w14:paraId="23C00D96" w14:textId="77777777" w:rsidTr="00800C0D">
        <w:trPr>
          <w:trHeight w:val="197"/>
        </w:trPr>
        <w:tc>
          <w:tcPr>
            <w:tcW w:w="1965" w:type="dxa"/>
            <w:tcBorders>
              <w:top w:val="single" w:sz="4" w:space="0" w:color="000000"/>
            </w:tcBorders>
          </w:tcPr>
          <w:p w14:paraId="522FE99E" w14:textId="77777777" w:rsidR="006C3ACC" w:rsidRPr="0038213C" w:rsidRDefault="006C3ACC" w:rsidP="00800C0D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Biological Sex (male)</w:t>
            </w:r>
          </w:p>
        </w:tc>
        <w:tc>
          <w:tcPr>
            <w:tcW w:w="735" w:type="dxa"/>
            <w:gridSpan w:val="3"/>
            <w:tcBorders>
              <w:top w:val="single" w:sz="4" w:space="0" w:color="000000"/>
            </w:tcBorders>
            <w:shd w:val="clear" w:color="auto" w:fill="FFFFFF"/>
          </w:tcPr>
          <w:p w14:paraId="13224245" w14:textId="77777777" w:rsidR="006C3ACC" w:rsidRPr="0038213C" w:rsidRDefault="006C3ACC" w:rsidP="00800C0D">
            <w:pPr>
              <w:tabs>
                <w:tab w:val="center" w:pos="113"/>
              </w:tabs>
              <w:spacing w:before="15" w:after="10"/>
              <w:ind w:left="-307" w:right="40" w:firstLine="2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14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shd w:val="clear" w:color="auto" w:fill="FFFFFF"/>
          </w:tcPr>
          <w:p w14:paraId="24550BD0" w14:textId="77777777" w:rsidR="006C3ACC" w:rsidRPr="0038213C" w:rsidRDefault="006C3ACC" w:rsidP="00800C0D">
            <w:pPr>
              <w:tabs>
                <w:tab w:val="center" w:pos="141"/>
              </w:tabs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801" w:type="dxa"/>
            <w:gridSpan w:val="2"/>
            <w:tcBorders>
              <w:top w:val="single" w:sz="4" w:space="0" w:color="000000"/>
            </w:tcBorders>
            <w:shd w:val="clear" w:color="auto" w:fill="FFFFFF"/>
          </w:tcPr>
          <w:p w14:paraId="6DB2ED9F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04</w:t>
            </w:r>
          </w:p>
        </w:tc>
        <w:tc>
          <w:tcPr>
            <w:tcW w:w="778" w:type="dxa"/>
            <w:gridSpan w:val="2"/>
            <w:tcBorders>
              <w:top w:val="single" w:sz="4" w:space="0" w:color="000000"/>
            </w:tcBorders>
            <w:shd w:val="clear" w:color="auto" w:fill="FFFFFF"/>
          </w:tcPr>
          <w:p w14:paraId="0452DC69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38" w:type="dxa"/>
            <w:gridSpan w:val="2"/>
            <w:tcBorders>
              <w:top w:val="single" w:sz="4" w:space="0" w:color="000000"/>
            </w:tcBorders>
            <w:shd w:val="clear" w:color="auto" w:fill="FFFFFF"/>
          </w:tcPr>
          <w:p w14:paraId="79DE4E21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</w:tcBorders>
            <w:shd w:val="clear" w:color="auto" w:fill="FFFFFF"/>
          </w:tcPr>
          <w:p w14:paraId="60684BB6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53" w:type="dxa"/>
            <w:gridSpan w:val="2"/>
            <w:tcBorders>
              <w:top w:val="single" w:sz="4" w:space="0" w:color="000000"/>
            </w:tcBorders>
            <w:shd w:val="clear" w:color="auto" w:fill="FFFFFF"/>
          </w:tcPr>
          <w:p w14:paraId="1C2D6B8C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20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31" w:type="dxa"/>
            <w:gridSpan w:val="2"/>
            <w:tcBorders>
              <w:top w:val="single" w:sz="4" w:space="0" w:color="000000"/>
            </w:tcBorders>
            <w:shd w:val="clear" w:color="auto" w:fill="FFFFFF"/>
          </w:tcPr>
          <w:p w14:paraId="158398F4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874" w:type="dxa"/>
            <w:gridSpan w:val="2"/>
            <w:tcBorders>
              <w:top w:val="single" w:sz="4" w:space="0" w:color="000000"/>
            </w:tcBorders>
            <w:shd w:val="clear" w:color="auto" w:fill="FFFFFF"/>
          </w:tcPr>
          <w:p w14:paraId="748F79DE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16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</w:tcBorders>
            <w:shd w:val="clear" w:color="auto" w:fill="FFFFFF"/>
          </w:tcPr>
          <w:p w14:paraId="3F432073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000000"/>
            </w:tcBorders>
            <w:shd w:val="clear" w:color="auto" w:fill="FFFFFF"/>
          </w:tcPr>
          <w:p w14:paraId="0D40BDB6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754" w:type="dxa"/>
            <w:gridSpan w:val="2"/>
            <w:tcBorders>
              <w:top w:val="single" w:sz="4" w:space="0" w:color="000000"/>
            </w:tcBorders>
            <w:shd w:val="clear" w:color="auto" w:fill="FFFFFF"/>
          </w:tcPr>
          <w:p w14:paraId="07BAB21B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978" w:type="dxa"/>
            <w:gridSpan w:val="3"/>
            <w:tcBorders>
              <w:top w:val="single" w:sz="4" w:space="0" w:color="000000"/>
            </w:tcBorders>
            <w:shd w:val="clear" w:color="auto" w:fill="FFFFFF"/>
          </w:tcPr>
          <w:p w14:paraId="204F781F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</w:p>
        </w:tc>
      </w:tr>
      <w:tr w:rsidR="006C3ACC" w:rsidRPr="0038213C" w14:paraId="5298BA1D" w14:textId="77777777" w:rsidTr="00800C0D">
        <w:trPr>
          <w:trHeight w:val="198"/>
        </w:trPr>
        <w:tc>
          <w:tcPr>
            <w:tcW w:w="1965" w:type="dxa"/>
          </w:tcPr>
          <w:p w14:paraId="19D6028B" w14:textId="77777777" w:rsidR="006C3ACC" w:rsidRPr="0038213C" w:rsidRDefault="006C3ACC" w:rsidP="00800C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Intervention Condition</w:t>
            </w:r>
          </w:p>
        </w:tc>
        <w:tc>
          <w:tcPr>
            <w:tcW w:w="735" w:type="dxa"/>
            <w:gridSpan w:val="3"/>
            <w:shd w:val="clear" w:color="auto" w:fill="FFFFFF"/>
          </w:tcPr>
          <w:p w14:paraId="422C5A2D" w14:textId="77777777" w:rsidR="006C3ACC" w:rsidRPr="0038213C" w:rsidRDefault="006C3ACC" w:rsidP="00800C0D">
            <w:pPr>
              <w:tabs>
                <w:tab w:val="center" w:pos="113"/>
              </w:tabs>
              <w:spacing w:before="15" w:after="10"/>
              <w:ind w:left="-307" w:right="40" w:firstLine="2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791" w:type="dxa"/>
            <w:shd w:val="clear" w:color="auto" w:fill="FFFFFF"/>
          </w:tcPr>
          <w:p w14:paraId="3A8C355B" w14:textId="77777777" w:rsidR="006C3ACC" w:rsidRPr="0038213C" w:rsidRDefault="006C3ACC" w:rsidP="00800C0D">
            <w:pPr>
              <w:tabs>
                <w:tab w:val="center" w:pos="141"/>
              </w:tabs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5</w:t>
            </w:r>
          </w:p>
        </w:tc>
        <w:tc>
          <w:tcPr>
            <w:tcW w:w="801" w:type="dxa"/>
            <w:gridSpan w:val="2"/>
            <w:shd w:val="clear" w:color="auto" w:fill="FFFFFF"/>
          </w:tcPr>
          <w:p w14:paraId="2FE7C910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778" w:type="dxa"/>
            <w:gridSpan w:val="2"/>
            <w:shd w:val="clear" w:color="auto" w:fill="FFFFFF"/>
          </w:tcPr>
          <w:p w14:paraId="6A193EF4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838" w:type="dxa"/>
            <w:gridSpan w:val="2"/>
            <w:shd w:val="clear" w:color="auto" w:fill="FFFFFF"/>
          </w:tcPr>
          <w:p w14:paraId="6591162B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900" w:type="dxa"/>
            <w:gridSpan w:val="2"/>
            <w:shd w:val="clear" w:color="auto" w:fill="FFFFFF"/>
          </w:tcPr>
          <w:p w14:paraId="0A0C4F4F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953" w:type="dxa"/>
            <w:gridSpan w:val="2"/>
            <w:shd w:val="clear" w:color="auto" w:fill="FFFFFF"/>
          </w:tcPr>
          <w:p w14:paraId="154B3B74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931" w:type="dxa"/>
            <w:gridSpan w:val="2"/>
            <w:shd w:val="clear" w:color="auto" w:fill="FFFFFF"/>
          </w:tcPr>
          <w:p w14:paraId="02349C00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874" w:type="dxa"/>
            <w:gridSpan w:val="2"/>
            <w:shd w:val="clear" w:color="auto" w:fill="FFFFFF"/>
          </w:tcPr>
          <w:p w14:paraId="37514AB9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995" w:type="dxa"/>
            <w:gridSpan w:val="2"/>
            <w:shd w:val="clear" w:color="auto" w:fill="FFFFFF"/>
          </w:tcPr>
          <w:p w14:paraId="44AC60D1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15" w:type="dxa"/>
            <w:shd w:val="clear" w:color="auto" w:fill="FFFFFF"/>
          </w:tcPr>
          <w:p w14:paraId="240B18F4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754" w:type="dxa"/>
            <w:gridSpan w:val="2"/>
            <w:shd w:val="clear" w:color="auto" w:fill="FFFFFF"/>
          </w:tcPr>
          <w:p w14:paraId="58C9191D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978" w:type="dxa"/>
            <w:gridSpan w:val="3"/>
            <w:shd w:val="clear" w:color="auto" w:fill="FFFFFF"/>
          </w:tcPr>
          <w:p w14:paraId="35D54A86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</w:p>
        </w:tc>
      </w:tr>
      <w:tr w:rsidR="006C3ACC" w:rsidRPr="0038213C" w14:paraId="3ED13636" w14:textId="77777777" w:rsidTr="00800C0D">
        <w:trPr>
          <w:trHeight w:val="324"/>
        </w:trPr>
        <w:tc>
          <w:tcPr>
            <w:tcW w:w="1965" w:type="dxa"/>
          </w:tcPr>
          <w:p w14:paraId="4828D6A8" w14:textId="77777777" w:rsidR="006C3ACC" w:rsidRPr="0038213C" w:rsidRDefault="006C3ACC" w:rsidP="00800C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Grade – 6</w:t>
            </w: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735" w:type="dxa"/>
            <w:gridSpan w:val="3"/>
            <w:shd w:val="clear" w:color="auto" w:fill="FFFFFF"/>
          </w:tcPr>
          <w:p w14:paraId="61BFC8FD" w14:textId="77777777" w:rsidR="006C3ACC" w:rsidRPr="0038213C" w:rsidRDefault="006C3ACC" w:rsidP="00800C0D">
            <w:pPr>
              <w:tabs>
                <w:tab w:val="center" w:pos="113"/>
              </w:tabs>
              <w:spacing w:before="15" w:after="10"/>
              <w:ind w:left="-307" w:right="40" w:firstLine="2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791" w:type="dxa"/>
            <w:shd w:val="clear" w:color="auto" w:fill="FFFFFF"/>
          </w:tcPr>
          <w:p w14:paraId="158E8993" w14:textId="77777777" w:rsidR="006C3ACC" w:rsidRPr="0038213C" w:rsidRDefault="006C3ACC" w:rsidP="00800C0D">
            <w:pPr>
              <w:tabs>
                <w:tab w:val="center" w:pos="141"/>
              </w:tabs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801" w:type="dxa"/>
            <w:gridSpan w:val="2"/>
            <w:shd w:val="clear" w:color="auto" w:fill="FFFFFF"/>
          </w:tcPr>
          <w:p w14:paraId="184082F4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78" w:type="dxa"/>
            <w:gridSpan w:val="2"/>
            <w:shd w:val="clear" w:color="auto" w:fill="FFFFFF"/>
          </w:tcPr>
          <w:p w14:paraId="7DEC871B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838" w:type="dxa"/>
            <w:gridSpan w:val="2"/>
            <w:shd w:val="clear" w:color="auto" w:fill="FFFFFF"/>
          </w:tcPr>
          <w:p w14:paraId="7608070C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900" w:type="dxa"/>
            <w:gridSpan w:val="2"/>
            <w:shd w:val="clear" w:color="auto" w:fill="FFFFFF"/>
          </w:tcPr>
          <w:p w14:paraId="2D035B76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10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53" w:type="dxa"/>
            <w:gridSpan w:val="2"/>
            <w:shd w:val="clear" w:color="auto" w:fill="FFFFFF"/>
          </w:tcPr>
          <w:p w14:paraId="74D87A55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18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31" w:type="dxa"/>
            <w:gridSpan w:val="2"/>
            <w:shd w:val="clear" w:color="auto" w:fill="FFFFFF"/>
          </w:tcPr>
          <w:p w14:paraId="2FD9FF1F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11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74" w:type="dxa"/>
            <w:gridSpan w:val="2"/>
            <w:shd w:val="clear" w:color="auto" w:fill="FFFFFF"/>
          </w:tcPr>
          <w:p w14:paraId="591D25FF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16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5" w:type="dxa"/>
            <w:gridSpan w:val="2"/>
            <w:shd w:val="clear" w:color="auto" w:fill="FFFFFF"/>
          </w:tcPr>
          <w:p w14:paraId="4E478A64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1015" w:type="dxa"/>
            <w:shd w:val="clear" w:color="auto" w:fill="FFFFFF"/>
          </w:tcPr>
          <w:p w14:paraId="2995079B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754" w:type="dxa"/>
            <w:gridSpan w:val="2"/>
            <w:shd w:val="clear" w:color="auto" w:fill="FFFFFF"/>
          </w:tcPr>
          <w:p w14:paraId="555180A7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14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78" w:type="dxa"/>
            <w:gridSpan w:val="3"/>
            <w:shd w:val="clear" w:color="auto" w:fill="FFFFFF"/>
          </w:tcPr>
          <w:p w14:paraId="32C15B1D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</w:p>
        </w:tc>
      </w:tr>
      <w:tr w:rsidR="006C3ACC" w:rsidRPr="0038213C" w14:paraId="3BA7F77B" w14:textId="77777777" w:rsidTr="00800C0D">
        <w:trPr>
          <w:trHeight w:val="351"/>
        </w:trPr>
        <w:tc>
          <w:tcPr>
            <w:tcW w:w="1965" w:type="dxa"/>
          </w:tcPr>
          <w:p w14:paraId="7B1984D0" w14:textId="77777777" w:rsidR="006C3ACC" w:rsidRPr="0038213C" w:rsidRDefault="006C3ACC" w:rsidP="00800C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Grade – 7</w:t>
            </w: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735" w:type="dxa"/>
            <w:gridSpan w:val="3"/>
            <w:shd w:val="clear" w:color="auto" w:fill="FFFFFF"/>
          </w:tcPr>
          <w:p w14:paraId="1D091F8B" w14:textId="77777777" w:rsidR="006C3ACC" w:rsidRPr="0038213C" w:rsidRDefault="006C3ACC" w:rsidP="00800C0D">
            <w:pPr>
              <w:tabs>
                <w:tab w:val="center" w:pos="113"/>
              </w:tabs>
              <w:spacing w:before="15" w:after="10"/>
              <w:ind w:left="-307" w:right="40" w:firstLine="2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791" w:type="dxa"/>
            <w:shd w:val="clear" w:color="auto" w:fill="FFFFFF"/>
          </w:tcPr>
          <w:p w14:paraId="020BD444" w14:textId="77777777" w:rsidR="006C3ACC" w:rsidRPr="0038213C" w:rsidRDefault="006C3ACC" w:rsidP="00800C0D">
            <w:pPr>
              <w:tabs>
                <w:tab w:val="center" w:pos="141"/>
              </w:tabs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801" w:type="dxa"/>
            <w:gridSpan w:val="2"/>
            <w:shd w:val="clear" w:color="auto" w:fill="FFFFFF"/>
          </w:tcPr>
          <w:p w14:paraId="1ADAF418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02</w:t>
            </w:r>
          </w:p>
        </w:tc>
        <w:tc>
          <w:tcPr>
            <w:tcW w:w="778" w:type="dxa"/>
            <w:gridSpan w:val="2"/>
            <w:shd w:val="clear" w:color="auto" w:fill="FFFFFF"/>
          </w:tcPr>
          <w:p w14:paraId="5CD309D2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4</w:t>
            </w:r>
          </w:p>
        </w:tc>
        <w:tc>
          <w:tcPr>
            <w:tcW w:w="838" w:type="dxa"/>
            <w:gridSpan w:val="2"/>
            <w:shd w:val="clear" w:color="auto" w:fill="FFFFFF"/>
          </w:tcPr>
          <w:p w14:paraId="272CAA9C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4</w:t>
            </w:r>
          </w:p>
        </w:tc>
        <w:tc>
          <w:tcPr>
            <w:tcW w:w="900" w:type="dxa"/>
            <w:gridSpan w:val="2"/>
            <w:shd w:val="clear" w:color="auto" w:fill="FFFFFF"/>
          </w:tcPr>
          <w:p w14:paraId="7799FD08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953" w:type="dxa"/>
            <w:gridSpan w:val="2"/>
            <w:shd w:val="clear" w:color="auto" w:fill="FFFFFF"/>
          </w:tcPr>
          <w:p w14:paraId="698D1E5B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8</w:t>
            </w:r>
          </w:p>
        </w:tc>
        <w:tc>
          <w:tcPr>
            <w:tcW w:w="931" w:type="dxa"/>
            <w:gridSpan w:val="2"/>
            <w:shd w:val="clear" w:color="auto" w:fill="FFFFFF"/>
          </w:tcPr>
          <w:p w14:paraId="65D26C09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874" w:type="dxa"/>
            <w:gridSpan w:val="2"/>
            <w:shd w:val="clear" w:color="auto" w:fill="FFFFFF"/>
          </w:tcPr>
          <w:p w14:paraId="54879373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995" w:type="dxa"/>
            <w:gridSpan w:val="2"/>
            <w:shd w:val="clear" w:color="auto" w:fill="FFFFFF"/>
          </w:tcPr>
          <w:p w14:paraId="7030781E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9</w:t>
            </w:r>
          </w:p>
        </w:tc>
        <w:tc>
          <w:tcPr>
            <w:tcW w:w="1015" w:type="dxa"/>
            <w:shd w:val="clear" w:color="auto" w:fill="FFFFFF"/>
          </w:tcPr>
          <w:p w14:paraId="0E7D12D5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4</w:t>
            </w:r>
          </w:p>
        </w:tc>
        <w:tc>
          <w:tcPr>
            <w:tcW w:w="754" w:type="dxa"/>
            <w:gridSpan w:val="2"/>
            <w:shd w:val="clear" w:color="auto" w:fill="FFFFFF"/>
          </w:tcPr>
          <w:p w14:paraId="6F4839A3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978" w:type="dxa"/>
            <w:gridSpan w:val="3"/>
            <w:shd w:val="clear" w:color="auto" w:fill="FFFFFF"/>
          </w:tcPr>
          <w:p w14:paraId="40D80E43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1</w:t>
            </w:r>
          </w:p>
        </w:tc>
      </w:tr>
      <w:tr w:rsidR="006C3ACC" w:rsidRPr="0038213C" w14:paraId="0A5FC396" w14:textId="77777777" w:rsidTr="00800C0D">
        <w:trPr>
          <w:trHeight w:val="270"/>
        </w:trPr>
        <w:tc>
          <w:tcPr>
            <w:tcW w:w="1965" w:type="dxa"/>
          </w:tcPr>
          <w:p w14:paraId="35CE0D0A" w14:textId="77777777" w:rsidR="006C3ACC" w:rsidRPr="0038213C" w:rsidRDefault="006C3ACC" w:rsidP="00800C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Grade – 8</w:t>
            </w: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35" w:type="dxa"/>
            <w:gridSpan w:val="3"/>
            <w:shd w:val="clear" w:color="auto" w:fill="FFFFFF"/>
          </w:tcPr>
          <w:p w14:paraId="3CD70CED" w14:textId="77777777" w:rsidR="006C3ACC" w:rsidRPr="0038213C" w:rsidRDefault="006C3ACC" w:rsidP="00800C0D">
            <w:pPr>
              <w:tabs>
                <w:tab w:val="center" w:pos="113"/>
              </w:tabs>
              <w:spacing w:before="15" w:after="10"/>
              <w:ind w:left="-307" w:right="40" w:firstLine="2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02</w:t>
            </w:r>
          </w:p>
        </w:tc>
        <w:tc>
          <w:tcPr>
            <w:tcW w:w="791" w:type="dxa"/>
            <w:shd w:val="clear" w:color="auto" w:fill="FFFFFF"/>
          </w:tcPr>
          <w:p w14:paraId="2117C734" w14:textId="77777777" w:rsidR="006C3ACC" w:rsidRPr="0038213C" w:rsidRDefault="006C3ACC" w:rsidP="00800C0D">
            <w:pPr>
              <w:tabs>
                <w:tab w:val="center" w:pos="141"/>
              </w:tabs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801" w:type="dxa"/>
            <w:gridSpan w:val="2"/>
            <w:shd w:val="clear" w:color="auto" w:fill="FFFFFF"/>
          </w:tcPr>
          <w:p w14:paraId="2841C6F8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12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78" w:type="dxa"/>
            <w:gridSpan w:val="2"/>
            <w:shd w:val="clear" w:color="auto" w:fill="FFFFFF"/>
          </w:tcPr>
          <w:p w14:paraId="7E7AF0F5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838" w:type="dxa"/>
            <w:gridSpan w:val="2"/>
            <w:shd w:val="clear" w:color="auto" w:fill="FFFFFF"/>
          </w:tcPr>
          <w:p w14:paraId="4D7AD12D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900" w:type="dxa"/>
            <w:gridSpan w:val="2"/>
            <w:shd w:val="clear" w:color="auto" w:fill="FFFFFF"/>
          </w:tcPr>
          <w:p w14:paraId="7BB79405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53" w:type="dxa"/>
            <w:gridSpan w:val="2"/>
            <w:shd w:val="clear" w:color="auto" w:fill="FFFFFF"/>
          </w:tcPr>
          <w:p w14:paraId="4CB67A81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11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1" w:type="dxa"/>
            <w:gridSpan w:val="2"/>
            <w:shd w:val="clear" w:color="auto" w:fill="FFFFFF"/>
          </w:tcPr>
          <w:p w14:paraId="0F8675EA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874" w:type="dxa"/>
            <w:gridSpan w:val="2"/>
            <w:shd w:val="clear" w:color="auto" w:fill="FFFFFF"/>
          </w:tcPr>
          <w:p w14:paraId="34665DB0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15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5" w:type="dxa"/>
            <w:gridSpan w:val="2"/>
            <w:shd w:val="clear" w:color="auto" w:fill="FFFFFF"/>
          </w:tcPr>
          <w:p w14:paraId="5624EDF2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1015" w:type="dxa"/>
            <w:shd w:val="clear" w:color="auto" w:fill="FFFFFF"/>
          </w:tcPr>
          <w:p w14:paraId="61C941EA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754" w:type="dxa"/>
            <w:gridSpan w:val="2"/>
            <w:shd w:val="clear" w:color="auto" w:fill="FFFFFF"/>
          </w:tcPr>
          <w:p w14:paraId="00F2A885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15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78" w:type="dxa"/>
            <w:gridSpan w:val="3"/>
            <w:shd w:val="clear" w:color="auto" w:fill="FFFFFF"/>
          </w:tcPr>
          <w:p w14:paraId="7837A91D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3</w:t>
            </w:r>
          </w:p>
        </w:tc>
      </w:tr>
      <w:tr w:rsidR="006C3ACC" w:rsidRPr="0038213C" w14:paraId="00B55AA1" w14:textId="77777777" w:rsidTr="00800C0D">
        <w:trPr>
          <w:trHeight w:val="126"/>
        </w:trPr>
        <w:tc>
          <w:tcPr>
            <w:tcW w:w="1965" w:type="dxa"/>
          </w:tcPr>
          <w:p w14:paraId="16DF0EDC" w14:textId="77777777" w:rsidR="006C3ACC" w:rsidRPr="0038213C" w:rsidRDefault="006C3ACC" w:rsidP="00800C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T1 Two caregiver household</w:t>
            </w:r>
          </w:p>
        </w:tc>
        <w:tc>
          <w:tcPr>
            <w:tcW w:w="735" w:type="dxa"/>
            <w:gridSpan w:val="3"/>
            <w:shd w:val="clear" w:color="auto" w:fill="FFFFFF"/>
          </w:tcPr>
          <w:p w14:paraId="0649DEB3" w14:textId="77777777" w:rsidR="006C3ACC" w:rsidRPr="0038213C" w:rsidRDefault="006C3ACC" w:rsidP="00800C0D">
            <w:pPr>
              <w:tabs>
                <w:tab w:val="center" w:pos="113"/>
              </w:tabs>
              <w:spacing w:before="15" w:after="10"/>
              <w:ind w:left="-307" w:right="40" w:firstLine="2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791" w:type="dxa"/>
            <w:shd w:val="clear" w:color="auto" w:fill="FFFFFF"/>
          </w:tcPr>
          <w:p w14:paraId="5AF12529" w14:textId="77777777" w:rsidR="006C3ACC" w:rsidRPr="0038213C" w:rsidRDefault="006C3ACC" w:rsidP="00800C0D">
            <w:pPr>
              <w:tabs>
                <w:tab w:val="center" w:pos="141"/>
              </w:tabs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801" w:type="dxa"/>
            <w:gridSpan w:val="2"/>
            <w:shd w:val="clear" w:color="auto" w:fill="FFFFFF"/>
          </w:tcPr>
          <w:p w14:paraId="702B6F35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778" w:type="dxa"/>
            <w:gridSpan w:val="2"/>
            <w:shd w:val="clear" w:color="auto" w:fill="FFFFFF"/>
          </w:tcPr>
          <w:p w14:paraId="4D5631E0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838" w:type="dxa"/>
            <w:gridSpan w:val="2"/>
            <w:shd w:val="clear" w:color="auto" w:fill="FFFFFF"/>
          </w:tcPr>
          <w:p w14:paraId="7EC42E52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900" w:type="dxa"/>
            <w:gridSpan w:val="2"/>
            <w:shd w:val="clear" w:color="auto" w:fill="FFFFFF"/>
          </w:tcPr>
          <w:p w14:paraId="4731F8B9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953" w:type="dxa"/>
            <w:gridSpan w:val="2"/>
            <w:shd w:val="clear" w:color="auto" w:fill="FFFFFF"/>
          </w:tcPr>
          <w:p w14:paraId="631FB1A3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931" w:type="dxa"/>
            <w:gridSpan w:val="2"/>
            <w:shd w:val="clear" w:color="auto" w:fill="FFFFFF"/>
          </w:tcPr>
          <w:p w14:paraId="51EEB1A6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13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74" w:type="dxa"/>
            <w:gridSpan w:val="2"/>
            <w:shd w:val="clear" w:color="auto" w:fill="FFFFFF"/>
          </w:tcPr>
          <w:p w14:paraId="4D221BAC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5" w:type="dxa"/>
            <w:gridSpan w:val="2"/>
            <w:shd w:val="clear" w:color="auto" w:fill="FFFFFF"/>
          </w:tcPr>
          <w:p w14:paraId="308C84AE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04</w:t>
            </w:r>
          </w:p>
        </w:tc>
        <w:tc>
          <w:tcPr>
            <w:tcW w:w="1015" w:type="dxa"/>
            <w:shd w:val="clear" w:color="auto" w:fill="FFFFFF"/>
          </w:tcPr>
          <w:p w14:paraId="19CACFF8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754" w:type="dxa"/>
            <w:gridSpan w:val="2"/>
            <w:shd w:val="clear" w:color="auto" w:fill="FFFFFF"/>
          </w:tcPr>
          <w:p w14:paraId="14991EE2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978" w:type="dxa"/>
            <w:gridSpan w:val="3"/>
            <w:shd w:val="clear" w:color="auto" w:fill="FFFFFF"/>
          </w:tcPr>
          <w:p w14:paraId="51428A02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</w:p>
        </w:tc>
      </w:tr>
      <w:tr w:rsidR="006C3ACC" w:rsidRPr="0038213C" w14:paraId="019E9584" w14:textId="77777777" w:rsidTr="00800C0D">
        <w:trPr>
          <w:trHeight w:val="117"/>
        </w:trPr>
        <w:tc>
          <w:tcPr>
            <w:tcW w:w="1965" w:type="dxa"/>
          </w:tcPr>
          <w:p w14:paraId="4862752E" w14:textId="77777777" w:rsidR="006C3ACC" w:rsidRPr="0038213C" w:rsidRDefault="006C3ACC" w:rsidP="00800C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T1 One caregiver household</w:t>
            </w:r>
          </w:p>
        </w:tc>
        <w:tc>
          <w:tcPr>
            <w:tcW w:w="735" w:type="dxa"/>
            <w:gridSpan w:val="3"/>
            <w:shd w:val="clear" w:color="auto" w:fill="FFFFFF"/>
          </w:tcPr>
          <w:p w14:paraId="04364360" w14:textId="77777777" w:rsidR="006C3ACC" w:rsidRPr="0038213C" w:rsidRDefault="006C3ACC" w:rsidP="00800C0D">
            <w:pPr>
              <w:tabs>
                <w:tab w:val="center" w:pos="113"/>
              </w:tabs>
              <w:spacing w:before="15" w:after="10"/>
              <w:ind w:left="-307" w:right="40" w:firstLine="2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02</w:t>
            </w:r>
          </w:p>
        </w:tc>
        <w:tc>
          <w:tcPr>
            <w:tcW w:w="791" w:type="dxa"/>
            <w:shd w:val="clear" w:color="auto" w:fill="FFFFFF"/>
          </w:tcPr>
          <w:p w14:paraId="30C37AC4" w14:textId="77777777" w:rsidR="006C3ACC" w:rsidRPr="0038213C" w:rsidRDefault="006C3ACC" w:rsidP="00800C0D">
            <w:pPr>
              <w:tabs>
                <w:tab w:val="center" w:pos="141"/>
              </w:tabs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4</w:t>
            </w:r>
          </w:p>
        </w:tc>
        <w:tc>
          <w:tcPr>
            <w:tcW w:w="801" w:type="dxa"/>
            <w:gridSpan w:val="2"/>
            <w:shd w:val="clear" w:color="auto" w:fill="FFFFFF"/>
          </w:tcPr>
          <w:p w14:paraId="56497037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7</w:t>
            </w:r>
          </w:p>
        </w:tc>
        <w:tc>
          <w:tcPr>
            <w:tcW w:w="778" w:type="dxa"/>
            <w:gridSpan w:val="2"/>
            <w:shd w:val="clear" w:color="auto" w:fill="FFFFFF"/>
          </w:tcPr>
          <w:p w14:paraId="5A62E4F7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4</w:t>
            </w:r>
          </w:p>
        </w:tc>
        <w:tc>
          <w:tcPr>
            <w:tcW w:w="838" w:type="dxa"/>
            <w:gridSpan w:val="2"/>
            <w:shd w:val="clear" w:color="auto" w:fill="FFFFFF"/>
          </w:tcPr>
          <w:p w14:paraId="1EF6C2A8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8</w:t>
            </w:r>
          </w:p>
        </w:tc>
        <w:tc>
          <w:tcPr>
            <w:tcW w:w="900" w:type="dxa"/>
            <w:gridSpan w:val="2"/>
            <w:shd w:val="clear" w:color="auto" w:fill="FFFFFF"/>
          </w:tcPr>
          <w:p w14:paraId="7B966239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953" w:type="dxa"/>
            <w:gridSpan w:val="2"/>
            <w:shd w:val="clear" w:color="auto" w:fill="FFFFFF"/>
          </w:tcPr>
          <w:p w14:paraId="53431194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6</w:t>
            </w:r>
          </w:p>
        </w:tc>
        <w:tc>
          <w:tcPr>
            <w:tcW w:w="931" w:type="dxa"/>
            <w:gridSpan w:val="2"/>
            <w:shd w:val="clear" w:color="auto" w:fill="FFFFFF"/>
          </w:tcPr>
          <w:p w14:paraId="4F0631C2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74" w:type="dxa"/>
            <w:gridSpan w:val="2"/>
            <w:shd w:val="clear" w:color="auto" w:fill="FFFFFF"/>
          </w:tcPr>
          <w:p w14:paraId="3BAFB4E5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8</w:t>
            </w:r>
          </w:p>
        </w:tc>
        <w:tc>
          <w:tcPr>
            <w:tcW w:w="995" w:type="dxa"/>
            <w:gridSpan w:val="2"/>
            <w:shd w:val="clear" w:color="auto" w:fill="FFFFFF"/>
          </w:tcPr>
          <w:p w14:paraId="5EBB91BA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8</w:t>
            </w:r>
          </w:p>
        </w:tc>
        <w:tc>
          <w:tcPr>
            <w:tcW w:w="1015" w:type="dxa"/>
            <w:shd w:val="clear" w:color="auto" w:fill="FFFFFF"/>
          </w:tcPr>
          <w:p w14:paraId="5CD272EC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754" w:type="dxa"/>
            <w:gridSpan w:val="2"/>
            <w:shd w:val="clear" w:color="auto" w:fill="FFFFFF"/>
          </w:tcPr>
          <w:p w14:paraId="108FA639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11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78" w:type="dxa"/>
            <w:gridSpan w:val="3"/>
            <w:shd w:val="clear" w:color="auto" w:fill="FFFFFF"/>
          </w:tcPr>
          <w:p w14:paraId="71E88E0E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8</w:t>
            </w:r>
          </w:p>
        </w:tc>
      </w:tr>
      <w:tr w:rsidR="006C3ACC" w:rsidRPr="0038213C" w14:paraId="4CD1FEAD" w14:textId="77777777" w:rsidTr="00800C0D">
        <w:trPr>
          <w:trHeight w:val="117"/>
        </w:trPr>
        <w:tc>
          <w:tcPr>
            <w:tcW w:w="1965" w:type="dxa"/>
          </w:tcPr>
          <w:p w14:paraId="3BDAA81E" w14:textId="77777777" w:rsidR="006C3ACC" w:rsidRPr="0038213C" w:rsidRDefault="006C3ACC" w:rsidP="00800C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1 Father figure present in household </w:t>
            </w:r>
          </w:p>
        </w:tc>
        <w:tc>
          <w:tcPr>
            <w:tcW w:w="735" w:type="dxa"/>
            <w:gridSpan w:val="3"/>
            <w:shd w:val="clear" w:color="auto" w:fill="FFFFFF"/>
          </w:tcPr>
          <w:p w14:paraId="4E706575" w14:textId="77777777" w:rsidR="006C3ACC" w:rsidRPr="0038213C" w:rsidRDefault="006C3ACC" w:rsidP="00800C0D">
            <w:pPr>
              <w:tabs>
                <w:tab w:val="center" w:pos="113"/>
              </w:tabs>
              <w:spacing w:before="15" w:after="10"/>
              <w:ind w:left="-307" w:right="40" w:firstLine="2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8</w:t>
            </w:r>
          </w:p>
        </w:tc>
        <w:tc>
          <w:tcPr>
            <w:tcW w:w="791" w:type="dxa"/>
            <w:shd w:val="clear" w:color="auto" w:fill="FFFFFF"/>
          </w:tcPr>
          <w:p w14:paraId="48F127A6" w14:textId="77777777" w:rsidR="006C3ACC" w:rsidRPr="0038213C" w:rsidRDefault="006C3ACC" w:rsidP="00800C0D">
            <w:pPr>
              <w:tabs>
                <w:tab w:val="center" w:pos="141"/>
              </w:tabs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801" w:type="dxa"/>
            <w:gridSpan w:val="2"/>
            <w:shd w:val="clear" w:color="auto" w:fill="FFFFFF"/>
          </w:tcPr>
          <w:p w14:paraId="668AE597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5</w:t>
            </w:r>
          </w:p>
        </w:tc>
        <w:tc>
          <w:tcPr>
            <w:tcW w:w="778" w:type="dxa"/>
            <w:gridSpan w:val="2"/>
            <w:shd w:val="clear" w:color="auto" w:fill="FFFFFF"/>
          </w:tcPr>
          <w:p w14:paraId="7996CD56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838" w:type="dxa"/>
            <w:gridSpan w:val="2"/>
            <w:shd w:val="clear" w:color="auto" w:fill="FFFFFF"/>
          </w:tcPr>
          <w:p w14:paraId="29504345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01</w:t>
            </w:r>
          </w:p>
        </w:tc>
        <w:tc>
          <w:tcPr>
            <w:tcW w:w="900" w:type="dxa"/>
            <w:gridSpan w:val="2"/>
            <w:shd w:val="clear" w:color="auto" w:fill="FFFFFF"/>
          </w:tcPr>
          <w:p w14:paraId="07317E9E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4</w:t>
            </w:r>
          </w:p>
        </w:tc>
        <w:tc>
          <w:tcPr>
            <w:tcW w:w="953" w:type="dxa"/>
            <w:gridSpan w:val="2"/>
            <w:shd w:val="clear" w:color="auto" w:fill="FFFFFF"/>
          </w:tcPr>
          <w:p w14:paraId="10D330FE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931" w:type="dxa"/>
            <w:gridSpan w:val="2"/>
            <w:shd w:val="clear" w:color="auto" w:fill="FFFFFF"/>
          </w:tcPr>
          <w:p w14:paraId="110B3F97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6</w:t>
            </w:r>
          </w:p>
        </w:tc>
        <w:tc>
          <w:tcPr>
            <w:tcW w:w="874" w:type="dxa"/>
            <w:gridSpan w:val="2"/>
            <w:shd w:val="clear" w:color="auto" w:fill="FFFFFF"/>
          </w:tcPr>
          <w:p w14:paraId="779349FC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995" w:type="dxa"/>
            <w:gridSpan w:val="2"/>
            <w:shd w:val="clear" w:color="auto" w:fill="FFFFFF"/>
          </w:tcPr>
          <w:p w14:paraId="688A4959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1015" w:type="dxa"/>
            <w:shd w:val="clear" w:color="auto" w:fill="FFFFFF"/>
          </w:tcPr>
          <w:p w14:paraId="1C2CBE77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754" w:type="dxa"/>
            <w:gridSpan w:val="2"/>
            <w:shd w:val="clear" w:color="auto" w:fill="FFFFFF"/>
          </w:tcPr>
          <w:p w14:paraId="7B939A9E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978" w:type="dxa"/>
            <w:gridSpan w:val="3"/>
            <w:shd w:val="clear" w:color="auto" w:fill="FFFFFF"/>
          </w:tcPr>
          <w:p w14:paraId="689F92DC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</w:p>
        </w:tc>
      </w:tr>
      <w:tr w:rsidR="006C3ACC" w:rsidRPr="0038213C" w14:paraId="6295E078" w14:textId="77777777" w:rsidTr="00800C0D">
        <w:trPr>
          <w:trHeight w:val="117"/>
        </w:trPr>
        <w:tc>
          <w:tcPr>
            <w:tcW w:w="1965" w:type="dxa"/>
          </w:tcPr>
          <w:p w14:paraId="2F241D3F" w14:textId="77777777" w:rsidR="006C3ACC" w:rsidRPr="0038213C" w:rsidRDefault="006C3ACC" w:rsidP="00800C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T2 Two caregiver household</w:t>
            </w:r>
          </w:p>
        </w:tc>
        <w:tc>
          <w:tcPr>
            <w:tcW w:w="735" w:type="dxa"/>
            <w:gridSpan w:val="3"/>
            <w:shd w:val="clear" w:color="auto" w:fill="FFFFFF"/>
          </w:tcPr>
          <w:p w14:paraId="1782D108" w14:textId="77777777" w:rsidR="006C3ACC" w:rsidRPr="0038213C" w:rsidRDefault="006C3ACC" w:rsidP="00800C0D">
            <w:pPr>
              <w:tabs>
                <w:tab w:val="center" w:pos="113"/>
              </w:tabs>
              <w:spacing w:before="15" w:after="10"/>
              <w:ind w:left="-307" w:right="40" w:firstLine="2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791" w:type="dxa"/>
            <w:shd w:val="clear" w:color="auto" w:fill="FFFFFF"/>
          </w:tcPr>
          <w:p w14:paraId="1099DCE7" w14:textId="77777777" w:rsidR="006C3ACC" w:rsidRPr="0038213C" w:rsidRDefault="006C3ACC" w:rsidP="00800C0D">
            <w:pPr>
              <w:tabs>
                <w:tab w:val="center" w:pos="141"/>
              </w:tabs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6</w:t>
            </w:r>
          </w:p>
        </w:tc>
        <w:tc>
          <w:tcPr>
            <w:tcW w:w="801" w:type="dxa"/>
            <w:gridSpan w:val="2"/>
            <w:shd w:val="clear" w:color="auto" w:fill="FFFFFF"/>
          </w:tcPr>
          <w:p w14:paraId="79BC37D9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4</w:t>
            </w:r>
          </w:p>
        </w:tc>
        <w:tc>
          <w:tcPr>
            <w:tcW w:w="778" w:type="dxa"/>
            <w:gridSpan w:val="2"/>
            <w:shd w:val="clear" w:color="auto" w:fill="FFFFFF"/>
          </w:tcPr>
          <w:p w14:paraId="44B766EF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5</w:t>
            </w:r>
          </w:p>
        </w:tc>
        <w:tc>
          <w:tcPr>
            <w:tcW w:w="838" w:type="dxa"/>
            <w:gridSpan w:val="2"/>
            <w:shd w:val="clear" w:color="auto" w:fill="FFFFFF"/>
          </w:tcPr>
          <w:p w14:paraId="4AF4B644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900" w:type="dxa"/>
            <w:gridSpan w:val="2"/>
            <w:shd w:val="clear" w:color="auto" w:fill="FFFFFF"/>
          </w:tcPr>
          <w:p w14:paraId="29012792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953" w:type="dxa"/>
            <w:gridSpan w:val="2"/>
            <w:shd w:val="clear" w:color="auto" w:fill="FFFFFF"/>
          </w:tcPr>
          <w:p w14:paraId="2C57CFDA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14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31" w:type="dxa"/>
            <w:gridSpan w:val="2"/>
            <w:shd w:val="clear" w:color="auto" w:fill="FFFFFF"/>
          </w:tcPr>
          <w:p w14:paraId="3FCDA06F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8</w:t>
            </w:r>
          </w:p>
        </w:tc>
        <w:tc>
          <w:tcPr>
            <w:tcW w:w="874" w:type="dxa"/>
            <w:gridSpan w:val="2"/>
            <w:shd w:val="clear" w:color="auto" w:fill="FFFFFF"/>
          </w:tcPr>
          <w:p w14:paraId="4E908BAE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995" w:type="dxa"/>
            <w:gridSpan w:val="2"/>
            <w:shd w:val="clear" w:color="auto" w:fill="FFFFFF"/>
          </w:tcPr>
          <w:p w14:paraId="1A4B6562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1015" w:type="dxa"/>
            <w:shd w:val="clear" w:color="auto" w:fill="FFFFFF"/>
          </w:tcPr>
          <w:p w14:paraId="597D2BE7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754" w:type="dxa"/>
            <w:gridSpan w:val="2"/>
            <w:shd w:val="clear" w:color="auto" w:fill="FFFFFF"/>
          </w:tcPr>
          <w:p w14:paraId="320A2BD0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978" w:type="dxa"/>
            <w:gridSpan w:val="3"/>
            <w:shd w:val="clear" w:color="auto" w:fill="FFFFFF"/>
          </w:tcPr>
          <w:p w14:paraId="4B3F9DCF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1</w:t>
            </w:r>
          </w:p>
        </w:tc>
      </w:tr>
      <w:tr w:rsidR="006C3ACC" w:rsidRPr="0038213C" w14:paraId="52D9F705" w14:textId="77777777" w:rsidTr="00800C0D">
        <w:trPr>
          <w:trHeight w:val="117"/>
        </w:trPr>
        <w:tc>
          <w:tcPr>
            <w:tcW w:w="1965" w:type="dxa"/>
          </w:tcPr>
          <w:p w14:paraId="2AD1465E" w14:textId="77777777" w:rsidR="006C3ACC" w:rsidRPr="0038213C" w:rsidRDefault="006C3ACC" w:rsidP="00800C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T2 One caregiver household</w:t>
            </w:r>
          </w:p>
        </w:tc>
        <w:tc>
          <w:tcPr>
            <w:tcW w:w="735" w:type="dxa"/>
            <w:gridSpan w:val="3"/>
            <w:shd w:val="clear" w:color="auto" w:fill="FFFFFF"/>
          </w:tcPr>
          <w:p w14:paraId="398557C5" w14:textId="77777777" w:rsidR="006C3ACC" w:rsidRPr="0038213C" w:rsidRDefault="006C3ACC" w:rsidP="00800C0D">
            <w:pPr>
              <w:tabs>
                <w:tab w:val="center" w:pos="113"/>
              </w:tabs>
              <w:spacing w:before="15" w:after="10"/>
              <w:ind w:left="-307" w:right="40" w:firstLine="2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791" w:type="dxa"/>
            <w:shd w:val="clear" w:color="auto" w:fill="FFFFFF"/>
          </w:tcPr>
          <w:p w14:paraId="4B84EF51" w14:textId="77777777" w:rsidR="006C3ACC" w:rsidRPr="0038213C" w:rsidRDefault="006C3ACC" w:rsidP="00800C0D">
            <w:pPr>
              <w:tabs>
                <w:tab w:val="center" w:pos="141"/>
              </w:tabs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801" w:type="dxa"/>
            <w:gridSpan w:val="2"/>
            <w:shd w:val="clear" w:color="auto" w:fill="FFFFFF"/>
          </w:tcPr>
          <w:p w14:paraId="45DDCC98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778" w:type="dxa"/>
            <w:gridSpan w:val="2"/>
            <w:shd w:val="clear" w:color="auto" w:fill="FFFFFF"/>
          </w:tcPr>
          <w:p w14:paraId="68FEB8B6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838" w:type="dxa"/>
            <w:gridSpan w:val="2"/>
            <w:shd w:val="clear" w:color="auto" w:fill="FFFFFF"/>
          </w:tcPr>
          <w:p w14:paraId="0F0101A0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900" w:type="dxa"/>
            <w:gridSpan w:val="2"/>
            <w:shd w:val="clear" w:color="auto" w:fill="FFFFFF"/>
          </w:tcPr>
          <w:p w14:paraId="34A812FE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953" w:type="dxa"/>
            <w:gridSpan w:val="2"/>
            <w:shd w:val="clear" w:color="auto" w:fill="FFFFFF"/>
          </w:tcPr>
          <w:p w14:paraId="2EED7922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931" w:type="dxa"/>
            <w:gridSpan w:val="2"/>
            <w:shd w:val="clear" w:color="auto" w:fill="FFFFFF"/>
          </w:tcPr>
          <w:p w14:paraId="674CE58A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74" w:type="dxa"/>
            <w:gridSpan w:val="2"/>
            <w:shd w:val="clear" w:color="auto" w:fill="FFFFFF"/>
          </w:tcPr>
          <w:p w14:paraId="0C0ED752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4</w:t>
            </w:r>
          </w:p>
        </w:tc>
        <w:tc>
          <w:tcPr>
            <w:tcW w:w="995" w:type="dxa"/>
            <w:gridSpan w:val="2"/>
            <w:shd w:val="clear" w:color="auto" w:fill="FFFFFF"/>
          </w:tcPr>
          <w:p w14:paraId="306725C1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5</w:t>
            </w:r>
          </w:p>
        </w:tc>
        <w:tc>
          <w:tcPr>
            <w:tcW w:w="1015" w:type="dxa"/>
            <w:shd w:val="clear" w:color="auto" w:fill="FFFFFF"/>
          </w:tcPr>
          <w:p w14:paraId="0020231A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03</w:t>
            </w:r>
          </w:p>
        </w:tc>
        <w:tc>
          <w:tcPr>
            <w:tcW w:w="754" w:type="dxa"/>
            <w:gridSpan w:val="2"/>
            <w:shd w:val="clear" w:color="auto" w:fill="FFFFFF"/>
          </w:tcPr>
          <w:p w14:paraId="6BEF4295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4</w:t>
            </w:r>
          </w:p>
        </w:tc>
        <w:tc>
          <w:tcPr>
            <w:tcW w:w="978" w:type="dxa"/>
            <w:gridSpan w:val="3"/>
            <w:shd w:val="clear" w:color="auto" w:fill="FFFFFF"/>
          </w:tcPr>
          <w:p w14:paraId="54DA396D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3</w:t>
            </w:r>
          </w:p>
        </w:tc>
      </w:tr>
      <w:tr w:rsidR="006C3ACC" w:rsidRPr="0038213C" w14:paraId="21EBE9DA" w14:textId="77777777" w:rsidTr="00800C0D">
        <w:trPr>
          <w:trHeight w:val="117"/>
        </w:trPr>
        <w:tc>
          <w:tcPr>
            <w:tcW w:w="1965" w:type="dxa"/>
          </w:tcPr>
          <w:p w14:paraId="0EE64E4A" w14:textId="77777777" w:rsidR="006C3ACC" w:rsidRPr="0038213C" w:rsidRDefault="006C3ACC" w:rsidP="00800C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T2 Father figure present in household</w:t>
            </w:r>
          </w:p>
        </w:tc>
        <w:tc>
          <w:tcPr>
            <w:tcW w:w="735" w:type="dxa"/>
            <w:gridSpan w:val="3"/>
            <w:shd w:val="clear" w:color="auto" w:fill="FFFFFF"/>
          </w:tcPr>
          <w:p w14:paraId="34562DB2" w14:textId="77777777" w:rsidR="006C3ACC" w:rsidRPr="0038213C" w:rsidRDefault="006C3ACC" w:rsidP="00800C0D">
            <w:pPr>
              <w:tabs>
                <w:tab w:val="center" w:pos="113"/>
              </w:tabs>
              <w:spacing w:before="15" w:after="10"/>
              <w:ind w:left="-307" w:right="40" w:firstLine="2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8</w:t>
            </w:r>
          </w:p>
        </w:tc>
        <w:tc>
          <w:tcPr>
            <w:tcW w:w="791" w:type="dxa"/>
            <w:shd w:val="clear" w:color="auto" w:fill="FFFFFF"/>
          </w:tcPr>
          <w:p w14:paraId="6923E412" w14:textId="77777777" w:rsidR="006C3ACC" w:rsidRPr="0038213C" w:rsidRDefault="006C3ACC" w:rsidP="00800C0D">
            <w:pPr>
              <w:tabs>
                <w:tab w:val="center" w:pos="141"/>
              </w:tabs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6</w:t>
            </w:r>
          </w:p>
        </w:tc>
        <w:tc>
          <w:tcPr>
            <w:tcW w:w="801" w:type="dxa"/>
            <w:gridSpan w:val="2"/>
            <w:shd w:val="clear" w:color="auto" w:fill="FFFFFF"/>
          </w:tcPr>
          <w:p w14:paraId="20F181A6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8</w:t>
            </w:r>
          </w:p>
        </w:tc>
        <w:tc>
          <w:tcPr>
            <w:tcW w:w="778" w:type="dxa"/>
            <w:gridSpan w:val="2"/>
            <w:shd w:val="clear" w:color="auto" w:fill="FFFFFF"/>
          </w:tcPr>
          <w:p w14:paraId="6C07817D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838" w:type="dxa"/>
            <w:gridSpan w:val="2"/>
            <w:shd w:val="clear" w:color="auto" w:fill="FFFFFF"/>
          </w:tcPr>
          <w:p w14:paraId="76FF7D7C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4</w:t>
            </w:r>
          </w:p>
        </w:tc>
        <w:tc>
          <w:tcPr>
            <w:tcW w:w="900" w:type="dxa"/>
            <w:gridSpan w:val="2"/>
            <w:shd w:val="clear" w:color="auto" w:fill="FFFFFF"/>
          </w:tcPr>
          <w:p w14:paraId="427DFF99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7</w:t>
            </w:r>
          </w:p>
        </w:tc>
        <w:tc>
          <w:tcPr>
            <w:tcW w:w="953" w:type="dxa"/>
            <w:gridSpan w:val="2"/>
            <w:shd w:val="clear" w:color="auto" w:fill="FFFFFF"/>
          </w:tcPr>
          <w:p w14:paraId="76C36CAA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1" w:type="dxa"/>
            <w:gridSpan w:val="2"/>
            <w:shd w:val="clear" w:color="auto" w:fill="FFFFFF"/>
          </w:tcPr>
          <w:p w14:paraId="422CBF07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6</w:t>
            </w:r>
          </w:p>
        </w:tc>
        <w:tc>
          <w:tcPr>
            <w:tcW w:w="874" w:type="dxa"/>
            <w:gridSpan w:val="2"/>
            <w:shd w:val="clear" w:color="auto" w:fill="FFFFFF"/>
          </w:tcPr>
          <w:p w14:paraId="49A94064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995" w:type="dxa"/>
            <w:gridSpan w:val="2"/>
            <w:shd w:val="clear" w:color="auto" w:fill="FFFFFF"/>
          </w:tcPr>
          <w:p w14:paraId="7D1815CA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1015" w:type="dxa"/>
            <w:shd w:val="clear" w:color="auto" w:fill="FFFFFF"/>
          </w:tcPr>
          <w:p w14:paraId="2008E1F1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754" w:type="dxa"/>
            <w:gridSpan w:val="2"/>
            <w:shd w:val="clear" w:color="auto" w:fill="FFFFFF"/>
          </w:tcPr>
          <w:p w14:paraId="0FD0A243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978" w:type="dxa"/>
            <w:gridSpan w:val="3"/>
            <w:shd w:val="clear" w:color="auto" w:fill="FFFFFF"/>
          </w:tcPr>
          <w:p w14:paraId="51ED914C" w14:textId="77777777" w:rsidR="006C3ACC" w:rsidRPr="0038213C" w:rsidRDefault="006C3ACC" w:rsidP="00800C0D">
            <w:pPr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02</w:t>
            </w:r>
          </w:p>
        </w:tc>
      </w:tr>
      <w:tr w:rsidR="006C3ACC" w:rsidRPr="0038213C" w14:paraId="5CC0390A" w14:textId="77777777" w:rsidTr="00800C0D">
        <w:trPr>
          <w:gridAfter w:val="1"/>
          <w:wAfter w:w="170" w:type="dxa"/>
          <w:trHeight w:val="208"/>
        </w:trPr>
        <w:tc>
          <w:tcPr>
            <w:tcW w:w="13138" w:type="dxa"/>
            <w:gridSpan w:val="26"/>
            <w:tcBorders>
              <w:top w:val="single" w:sz="4" w:space="0" w:color="000000"/>
            </w:tcBorders>
          </w:tcPr>
          <w:p w14:paraId="7277107B" w14:textId="77777777" w:rsidR="006C3ACC" w:rsidRPr="0038213C" w:rsidRDefault="006C3ACC" w:rsidP="00800C0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ote.</w:t>
            </w: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*</w:t>
            </w:r>
            <w:r w:rsidRPr="0038213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</w:t>
            </w: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&lt;.05, **</w:t>
            </w:r>
            <w:r w:rsidRPr="0038213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</w:t>
            </w: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&lt;.01. T1 = Time 1 (Fall); T2 = Time 2 (Spring). Stability correlations are bolded.</w:t>
            </w:r>
          </w:p>
        </w:tc>
      </w:tr>
    </w:tbl>
    <w:p w14:paraId="46B83E0D" w14:textId="77777777" w:rsidR="00315BA0" w:rsidRDefault="00315BA0" w:rsidP="006C3ACC"/>
    <w:tbl>
      <w:tblPr>
        <w:tblW w:w="1351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886"/>
        <w:gridCol w:w="628"/>
        <w:gridCol w:w="996"/>
        <w:gridCol w:w="90"/>
        <w:gridCol w:w="82"/>
        <w:gridCol w:w="634"/>
        <w:gridCol w:w="94"/>
        <w:gridCol w:w="90"/>
        <w:gridCol w:w="540"/>
        <w:gridCol w:w="450"/>
        <w:gridCol w:w="720"/>
        <w:gridCol w:w="720"/>
        <w:gridCol w:w="720"/>
        <w:gridCol w:w="1080"/>
        <w:gridCol w:w="900"/>
        <w:gridCol w:w="990"/>
        <w:gridCol w:w="900"/>
        <w:gridCol w:w="720"/>
        <w:gridCol w:w="1269"/>
        <w:gridCol w:w="8"/>
      </w:tblGrid>
      <w:tr w:rsidR="00937D2B" w:rsidRPr="0038213C" w14:paraId="05E08596" w14:textId="77777777" w:rsidTr="00800C0D">
        <w:trPr>
          <w:trHeight w:val="222"/>
        </w:trPr>
        <w:tc>
          <w:tcPr>
            <w:tcW w:w="13517" w:type="dxa"/>
            <w:gridSpan w:val="20"/>
          </w:tcPr>
          <w:p w14:paraId="53EB531E" w14:textId="0ECBAE71" w:rsidR="00937D2B" w:rsidRPr="0038213C" w:rsidRDefault="00A31DC0" w:rsidP="00800C0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Supplementary </w:t>
            </w:r>
            <w:r w:rsidR="00937D2B" w:rsidRPr="0038213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  <w:r w:rsidR="00937D2B" w:rsidRPr="0038213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continued)</w:t>
            </w:r>
          </w:p>
        </w:tc>
      </w:tr>
      <w:tr w:rsidR="00937D2B" w:rsidRPr="0038213C" w14:paraId="49DEA4BD" w14:textId="77777777" w:rsidTr="00800C0D">
        <w:trPr>
          <w:trHeight w:val="222"/>
        </w:trPr>
        <w:tc>
          <w:tcPr>
            <w:tcW w:w="13517" w:type="dxa"/>
            <w:gridSpan w:val="20"/>
          </w:tcPr>
          <w:p w14:paraId="11717D3F" w14:textId="77777777" w:rsidR="00937D2B" w:rsidRPr="0038213C" w:rsidRDefault="00937D2B" w:rsidP="00800C0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orrelations between all Study Variables (N </w:t>
            </w: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= 479</w:t>
            </w:r>
            <w:r w:rsidRPr="0038213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)</w:t>
            </w:r>
          </w:p>
        </w:tc>
      </w:tr>
      <w:tr w:rsidR="00937D2B" w:rsidRPr="0038213C" w14:paraId="06CB7CDC" w14:textId="77777777" w:rsidTr="00800C0D">
        <w:trPr>
          <w:gridAfter w:val="1"/>
          <w:wAfter w:w="8" w:type="dxa"/>
          <w:trHeight w:val="222"/>
        </w:trPr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</w:tcPr>
          <w:p w14:paraId="7D62D21B" w14:textId="77777777" w:rsidR="00937D2B" w:rsidRPr="0038213C" w:rsidRDefault="00937D2B" w:rsidP="00800C0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Variable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</w:tcPr>
          <w:p w14:paraId="532341C8" w14:textId="77777777" w:rsidR="00937D2B" w:rsidRPr="0038213C" w:rsidRDefault="00937D2B" w:rsidP="00800C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 w14:paraId="0A9F65C2" w14:textId="77777777" w:rsidR="00937D2B" w:rsidRPr="0038213C" w:rsidRDefault="00937D2B" w:rsidP="00800C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200F7DA0" w14:textId="77777777" w:rsidR="00937D2B" w:rsidRPr="0038213C" w:rsidRDefault="00937D2B" w:rsidP="00800C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 w14:paraId="0D5314CE" w14:textId="77777777" w:rsidR="00937D2B" w:rsidRPr="0038213C" w:rsidRDefault="00937D2B" w:rsidP="00800C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751E6B9" w14:textId="77777777" w:rsidR="00937D2B" w:rsidRPr="0038213C" w:rsidRDefault="00937D2B" w:rsidP="00800C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 w14:paraId="2C0D106A" w14:textId="77777777" w:rsidR="00937D2B" w:rsidRPr="0038213C" w:rsidRDefault="00937D2B" w:rsidP="00800C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 w14:paraId="0C3B77BF" w14:textId="77777777" w:rsidR="00937D2B" w:rsidRPr="0038213C" w:rsidRDefault="00937D2B" w:rsidP="00800C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606D8791" w14:textId="77777777" w:rsidR="00937D2B" w:rsidRPr="0038213C" w:rsidRDefault="00937D2B" w:rsidP="00800C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64F6B3D2" w14:textId="77777777" w:rsidR="00937D2B" w:rsidRPr="0038213C" w:rsidRDefault="00937D2B" w:rsidP="00800C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675D5993" w14:textId="77777777" w:rsidR="00937D2B" w:rsidRPr="0038213C" w:rsidRDefault="00937D2B" w:rsidP="00800C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034257E3" w14:textId="77777777" w:rsidR="00937D2B" w:rsidRPr="0038213C" w:rsidRDefault="00937D2B" w:rsidP="00800C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 w14:paraId="23326021" w14:textId="77777777" w:rsidR="00937D2B" w:rsidRPr="0038213C" w:rsidRDefault="00937D2B" w:rsidP="00800C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 w14:paraId="5E9EA276" w14:textId="77777777" w:rsidR="00937D2B" w:rsidRPr="0038213C" w:rsidRDefault="00937D2B" w:rsidP="00800C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</w:tr>
      <w:tr w:rsidR="00937D2B" w:rsidRPr="0038213C" w14:paraId="4558DEB7" w14:textId="77777777" w:rsidTr="00800C0D">
        <w:trPr>
          <w:gridAfter w:val="1"/>
          <w:wAfter w:w="8" w:type="dxa"/>
          <w:trHeight w:val="333"/>
        </w:trPr>
        <w:tc>
          <w:tcPr>
            <w:tcW w:w="1886" w:type="dxa"/>
          </w:tcPr>
          <w:p w14:paraId="4781BE4A" w14:textId="77777777" w:rsidR="00937D2B" w:rsidRPr="0038213C" w:rsidRDefault="00937D2B" w:rsidP="00937D2B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2 “seen someone else be shot with a gun”</w:t>
            </w:r>
          </w:p>
        </w:tc>
        <w:tc>
          <w:tcPr>
            <w:tcW w:w="628" w:type="dxa"/>
            <w:shd w:val="clear" w:color="auto" w:fill="FFFFFF"/>
          </w:tcPr>
          <w:p w14:paraId="576E09D4" w14:textId="77777777" w:rsidR="00937D2B" w:rsidRPr="0038213C" w:rsidRDefault="00937D2B" w:rsidP="00800C0D">
            <w:pPr>
              <w:shd w:val="clear" w:color="auto" w:fill="FFFFFF"/>
              <w:spacing w:before="15" w:after="10"/>
              <w:ind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68" w:type="dxa"/>
            <w:gridSpan w:val="3"/>
            <w:shd w:val="clear" w:color="auto" w:fill="FFFFFF"/>
          </w:tcPr>
          <w:p w14:paraId="337BE7E7" w14:textId="77777777" w:rsidR="00937D2B" w:rsidRPr="0038213C" w:rsidRDefault="00937D2B" w:rsidP="00800C0D">
            <w:pPr>
              <w:shd w:val="clear" w:color="auto" w:fill="FFFFFF"/>
              <w:spacing w:before="15" w:after="10"/>
              <w:ind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FFFFFF"/>
          </w:tcPr>
          <w:p w14:paraId="337C533F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gridSpan w:val="4"/>
            <w:shd w:val="clear" w:color="auto" w:fill="FFFFFF"/>
            <w:vAlign w:val="center"/>
          </w:tcPr>
          <w:p w14:paraId="439278EB" w14:textId="77777777" w:rsidR="00937D2B" w:rsidRPr="0038213C" w:rsidRDefault="00937D2B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6535B1D3" w14:textId="77777777" w:rsidR="00937D2B" w:rsidRPr="0038213C" w:rsidRDefault="00937D2B" w:rsidP="00800C0D">
            <w:pPr>
              <w:shd w:val="clear" w:color="auto" w:fill="FFFFFF"/>
              <w:ind w:left="-8" w:firstLine="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57F3DF6A" w14:textId="77777777" w:rsidR="00937D2B" w:rsidRPr="0038213C" w:rsidRDefault="00937D2B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41CED7B3" w14:textId="77777777" w:rsidR="00937D2B" w:rsidRPr="0038213C" w:rsidRDefault="00937D2B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14:paraId="3735C0F9" w14:textId="77777777" w:rsidR="00937D2B" w:rsidRPr="0038213C" w:rsidRDefault="00937D2B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14:paraId="2438ED38" w14:textId="77777777" w:rsidR="00937D2B" w:rsidRPr="0038213C" w:rsidRDefault="00937D2B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14:paraId="36F1523D" w14:textId="77777777" w:rsidR="00937D2B" w:rsidRPr="0038213C" w:rsidRDefault="00937D2B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14:paraId="62ECC048" w14:textId="77777777" w:rsidR="00937D2B" w:rsidRPr="0038213C" w:rsidRDefault="00937D2B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2F9966FE" w14:textId="77777777" w:rsidR="00937D2B" w:rsidRPr="0038213C" w:rsidRDefault="00937D2B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vAlign w:val="center"/>
          </w:tcPr>
          <w:p w14:paraId="2B10FA23" w14:textId="77777777" w:rsidR="00937D2B" w:rsidRPr="0038213C" w:rsidRDefault="00937D2B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37D2B" w:rsidRPr="0038213C" w14:paraId="15C1B3DD" w14:textId="77777777" w:rsidTr="00800C0D">
        <w:trPr>
          <w:gridAfter w:val="1"/>
          <w:wAfter w:w="8" w:type="dxa"/>
          <w:trHeight w:val="270"/>
        </w:trPr>
        <w:tc>
          <w:tcPr>
            <w:tcW w:w="1886" w:type="dxa"/>
          </w:tcPr>
          <w:p w14:paraId="7D64EFB0" w14:textId="77777777" w:rsidR="00937D2B" w:rsidRPr="0038213C" w:rsidRDefault="00937D2B" w:rsidP="00937D2B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2 Peer Delinquent Behavior</w:t>
            </w:r>
          </w:p>
        </w:tc>
        <w:tc>
          <w:tcPr>
            <w:tcW w:w="628" w:type="dxa"/>
            <w:shd w:val="clear" w:color="auto" w:fill="FFFFFF"/>
          </w:tcPr>
          <w:p w14:paraId="244C31A5" w14:textId="77777777" w:rsidR="00937D2B" w:rsidRPr="0038213C" w:rsidRDefault="00937D2B" w:rsidP="00800C0D">
            <w:pPr>
              <w:shd w:val="clear" w:color="auto" w:fill="FFFFFF"/>
              <w:spacing w:before="15" w:after="10"/>
              <w:ind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334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68" w:type="dxa"/>
            <w:gridSpan w:val="3"/>
            <w:shd w:val="clear" w:color="auto" w:fill="FFFFFF"/>
          </w:tcPr>
          <w:p w14:paraId="1A19406A" w14:textId="77777777" w:rsidR="00937D2B" w:rsidRPr="0038213C" w:rsidRDefault="00937D2B" w:rsidP="00800C0D">
            <w:pPr>
              <w:shd w:val="clear" w:color="auto" w:fill="FFFFFF"/>
              <w:spacing w:before="15" w:after="10"/>
              <w:ind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4" w:type="dxa"/>
            <w:shd w:val="clear" w:color="auto" w:fill="FFFFFF"/>
          </w:tcPr>
          <w:p w14:paraId="55C8E232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gridSpan w:val="4"/>
            <w:shd w:val="clear" w:color="auto" w:fill="FFFFFF"/>
          </w:tcPr>
          <w:p w14:paraId="169A8124" w14:textId="77777777" w:rsidR="00937D2B" w:rsidRPr="0038213C" w:rsidRDefault="00937D2B" w:rsidP="00800C0D">
            <w:pPr>
              <w:shd w:val="clear" w:color="auto" w:fill="FFFFFF"/>
              <w:spacing w:before="15" w:after="10"/>
              <w:ind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405907E9" w14:textId="77777777" w:rsidR="00937D2B" w:rsidRPr="0038213C" w:rsidRDefault="00937D2B" w:rsidP="00800C0D">
            <w:pPr>
              <w:shd w:val="clear" w:color="auto" w:fill="FFFFFF"/>
              <w:ind w:left="-8" w:firstLine="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32915A93" w14:textId="77777777" w:rsidR="00937D2B" w:rsidRPr="0038213C" w:rsidRDefault="00937D2B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0D4C8695" w14:textId="77777777" w:rsidR="00937D2B" w:rsidRPr="0038213C" w:rsidRDefault="00937D2B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14:paraId="4BD3B90D" w14:textId="77777777" w:rsidR="00937D2B" w:rsidRPr="0038213C" w:rsidRDefault="00937D2B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14:paraId="146F0709" w14:textId="77777777" w:rsidR="00937D2B" w:rsidRPr="0038213C" w:rsidRDefault="00937D2B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14:paraId="026D998C" w14:textId="77777777" w:rsidR="00937D2B" w:rsidRPr="0038213C" w:rsidRDefault="00937D2B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14:paraId="41A848F4" w14:textId="77777777" w:rsidR="00937D2B" w:rsidRPr="0038213C" w:rsidRDefault="00937D2B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7003A237" w14:textId="77777777" w:rsidR="00937D2B" w:rsidRPr="0038213C" w:rsidRDefault="00937D2B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vAlign w:val="center"/>
          </w:tcPr>
          <w:p w14:paraId="56730633" w14:textId="77777777" w:rsidR="00937D2B" w:rsidRPr="0038213C" w:rsidRDefault="00937D2B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37D2B" w:rsidRPr="0038213C" w14:paraId="62913C40" w14:textId="77777777" w:rsidTr="00800C0D">
        <w:trPr>
          <w:gridAfter w:val="1"/>
          <w:wAfter w:w="8" w:type="dxa"/>
          <w:trHeight w:val="162"/>
        </w:trPr>
        <w:tc>
          <w:tcPr>
            <w:tcW w:w="1886" w:type="dxa"/>
          </w:tcPr>
          <w:p w14:paraId="431DD6E3" w14:textId="77777777" w:rsidR="00937D2B" w:rsidRPr="0038213C" w:rsidRDefault="00937D2B" w:rsidP="00937D2B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2 Peer Prosocial Behavior</w:t>
            </w:r>
          </w:p>
        </w:tc>
        <w:tc>
          <w:tcPr>
            <w:tcW w:w="628" w:type="dxa"/>
            <w:shd w:val="clear" w:color="auto" w:fill="FFFFFF"/>
          </w:tcPr>
          <w:p w14:paraId="6AC9A5BE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26</w:t>
            </w:r>
          </w:p>
        </w:tc>
        <w:tc>
          <w:tcPr>
            <w:tcW w:w="1168" w:type="dxa"/>
            <w:gridSpan w:val="3"/>
            <w:shd w:val="clear" w:color="auto" w:fill="FFFFFF"/>
          </w:tcPr>
          <w:p w14:paraId="54E85DB6" w14:textId="77777777" w:rsidR="00937D2B" w:rsidRPr="0038213C" w:rsidRDefault="00937D2B" w:rsidP="00800C0D">
            <w:pPr>
              <w:shd w:val="clear" w:color="auto" w:fill="FFFFFF"/>
              <w:spacing w:before="15" w:after="10"/>
              <w:ind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18</w:t>
            </w:r>
          </w:p>
        </w:tc>
        <w:tc>
          <w:tcPr>
            <w:tcW w:w="634" w:type="dxa"/>
            <w:shd w:val="clear" w:color="auto" w:fill="FFFFFF"/>
          </w:tcPr>
          <w:p w14:paraId="715FFA56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4" w:type="dxa"/>
            <w:gridSpan w:val="4"/>
            <w:shd w:val="clear" w:color="auto" w:fill="FFFFFF"/>
          </w:tcPr>
          <w:p w14:paraId="0A13B2AD" w14:textId="77777777" w:rsidR="00937D2B" w:rsidRPr="0038213C" w:rsidRDefault="00937D2B" w:rsidP="00800C0D">
            <w:pPr>
              <w:shd w:val="clear" w:color="auto" w:fill="FFFFFF"/>
              <w:spacing w:before="15" w:after="10"/>
              <w:ind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/>
          </w:tcPr>
          <w:p w14:paraId="30BA4D06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-8" w:right="40" w:firstLine="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76299F2A" w14:textId="77777777" w:rsidR="00937D2B" w:rsidRPr="0038213C" w:rsidRDefault="00937D2B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35CC131B" w14:textId="77777777" w:rsidR="00937D2B" w:rsidRPr="0038213C" w:rsidRDefault="00937D2B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14:paraId="7105CE98" w14:textId="77777777" w:rsidR="00937D2B" w:rsidRPr="0038213C" w:rsidRDefault="00937D2B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14:paraId="06D38A9E" w14:textId="77777777" w:rsidR="00937D2B" w:rsidRPr="0038213C" w:rsidRDefault="00937D2B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14:paraId="7C798A5D" w14:textId="77777777" w:rsidR="00937D2B" w:rsidRPr="0038213C" w:rsidRDefault="00937D2B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14:paraId="5DBE101D" w14:textId="77777777" w:rsidR="00937D2B" w:rsidRPr="0038213C" w:rsidRDefault="00937D2B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5F7D0BF7" w14:textId="77777777" w:rsidR="00937D2B" w:rsidRPr="0038213C" w:rsidRDefault="00937D2B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vAlign w:val="center"/>
          </w:tcPr>
          <w:p w14:paraId="5B40DDFE" w14:textId="77777777" w:rsidR="00937D2B" w:rsidRPr="0038213C" w:rsidRDefault="00937D2B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37D2B" w:rsidRPr="0038213C" w14:paraId="64421096" w14:textId="77777777" w:rsidTr="00800C0D">
        <w:trPr>
          <w:gridAfter w:val="1"/>
          <w:wAfter w:w="8" w:type="dxa"/>
          <w:trHeight w:val="270"/>
        </w:trPr>
        <w:tc>
          <w:tcPr>
            <w:tcW w:w="1886" w:type="dxa"/>
          </w:tcPr>
          <w:p w14:paraId="78C1616D" w14:textId="77777777" w:rsidR="00937D2B" w:rsidRPr="0038213C" w:rsidRDefault="00937D2B" w:rsidP="00937D2B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2 Peer Support for Aggression</w:t>
            </w:r>
          </w:p>
        </w:tc>
        <w:tc>
          <w:tcPr>
            <w:tcW w:w="628" w:type="dxa"/>
            <w:shd w:val="clear" w:color="auto" w:fill="FFFFFF"/>
          </w:tcPr>
          <w:p w14:paraId="2DC38E4E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50</w:t>
            </w:r>
          </w:p>
        </w:tc>
        <w:tc>
          <w:tcPr>
            <w:tcW w:w="1086" w:type="dxa"/>
            <w:gridSpan w:val="2"/>
            <w:shd w:val="clear" w:color="auto" w:fill="FFFFFF"/>
          </w:tcPr>
          <w:p w14:paraId="42371BFB" w14:textId="77777777" w:rsidR="00937D2B" w:rsidRPr="0038213C" w:rsidRDefault="00937D2B" w:rsidP="00800C0D">
            <w:pPr>
              <w:shd w:val="clear" w:color="auto" w:fill="FFFFFF"/>
              <w:spacing w:before="15" w:after="10"/>
              <w:ind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95</w:t>
            </w:r>
          </w:p>
        </w:tc>
        <w:tc>
          <w:tcPr>
            <w:tcW w:w="716" w:type="dxa"/>
            <w:gridSpan w:val="2"/>
            <w:shd w:val="clear" w:color="auto" w:fill="FFFFFF"/>
          </w:tcPr>
          <w:p w14:paraId="57393743" w14:textId="77777777" w:rsidR="00937D2B" w:rsidRPr="0038213C" w:rsidRDefault="00937D2B" w:rsidP="00800C0D">
            <w:pPr>
              <w:shd w:val="clear" w:color="auto" w:fill="FFFFFF"/>
              <w:spacing w:before="15" w:after="10"/>
              <w:ind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374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4" w:type="dxa"/>
            <w:gridSpan w:val="4"/>
            <w:shd w:val="clear" w:color="auto" w:fill="FFFFFF"/>
          </w:tcPr>
          <w:p w14:paraId="4909DF54" w14:textId="77777777" w:rsidR="00937D2B" w:rsidRPr="0038213C" w:rsidRDefault="00937D2B" w:rsidP="00800C0D">
            <w:pPr>
              <w:shd w:val="clear" w:color="auto" w:fill="FFFFFF"/>
              <w:spacing w:before="15" w:after="10"/>
              <w:ind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shd w:val="clear" w:color="auto" w:fill="FFFFFF"/>
          </w:tcPr>
          <w:p w14:paraId="1AC97920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-8" w:right="40" w:firstLine="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/>
          </w:tcPr>
          <w:p w14:paraId="3E3891C6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1B3D27E8" w14:textId="77777777" w:rsidR="00937D2B" w:rsidRPr="0038213C" w:rsidRDefault="00937D2B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14:paraId="1430B3FE" w14:textId="77777777" w:rsidR="00937D2B" w:rsidRPr="0038213C" w:rsidRDefault="00937D2B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14:paraId="2B75E068" w14:textId="77777777" w:rsidR="00937D2B" w:rsidRPr="0038213C" w:rsidRDefault="00937D2B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14:paraId="642EB40B" w14:textId="77777777" w:rsidR="00937D2B" w:rsidRPr="0038213C" w:rsidRDefault="00937D2B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14:paraId="6EBE0806" w14:textId="77777777" w:rsidR="00937D2B" w:rsidRPr="0038213C" w:rsidRDefault="00937D2B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0B46BBF4" w14:textId="77777777" w:rsidR="00937D2B" w:rsidRPr="0038213C" w:rsidRDefault="00937D2B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vAlign w:val="center"/>
          </w:tcPr>
          <w:p w14:paraId="33A5372A" w14:textId="77777777" w:rsidR="00937D2B" w:rsidRPr="0038213C" w:rsidRDefault="00937D2B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37D2B" w:rsidRPr="0038213C" w14:paraId="70DE0A2B" w14:textId="77777777" w:rsidTr="00800C0D">
        <w:trPr>
          <w:gridAfter w:val="1"/>
          <w:wAfter w:w="8" w:type="dxa"/>
          <w:trHeight w:val="135"/>
        </w:trPr>
        <w:tc>
          <w:tcPr>
            <w:tcW w:w="1886" w:type="dxa"/>
          </w:tcPr>
          <w:p w14:paraId="55832B86" w14:textId="77777777" w:rsidR="00937D2B" w:rsidRPr="0038213C" w:rsidRDefault="00937D2B" w:rsidP="00937D2B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2 Peer Support for Nonviolence</w:t>
            </w:r>
          </w:p>
        </w:tc>
        <w:tc>
          <w:tcPr>
            <w:tcW w:w="628" w:type="dxa"/>
            <w:shd w:val="clear" w:color="auto" w:fill="FFFFFF"/>
          </w:tcPr>
          <w:p w14:paraId="24299623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03</w:t>
            </w:r>
          </w:p>
        </w:tc>
        <w:tc>
          <w:tcPr>
            <w:tcW w:w="1168" w:type="dxa"/>
            <w:gridSpan w:val="3"/>
            <w:shd w:val="clear" w:color="auto" w:fill="FFFFFF"/>
          </w:tcPr>
          <w:p w14:paraId="6A718A1D" w14:textId="77777777" w:rsidR="00937D2B" w:rsidRPr="0038213C" w:rsidRDefault="00937D2B" w:rsidP="00800C0D">
            <w:pPr>
              <w:shd w:val="clear" w:color="auto" w:fill="FFFFFF"/>
              <w:spacing w:before="15" w:after="10"/>
              <w:ind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18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34" w:type="dxa"/>
            <w:shd w:val="clear" w:color="auto" w:fill="FFFFFF"/>
          </w:tcPr>
          <w:p w14:paraId="20CC6CBA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39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4" w:type="dxa"/>
            <w:gridSpan w:val="4"/>
            <w:shd w:val="clear" w:color="auto" w:fill="FFFFFF"/>
          </w:tcPr>
          <w:p w14:paraId="5D73EE84" w14:textId="77777777" w:rsidR="00937D2B" w:rsidRPr="0038213C" w:rsidRDefault="00937D2B" w:rsidP="00800C0D">
            <w:pPr>
              <w:shd w:val="clear" w:color="auto" w:fill="FFFFFF"/>
              <w:spacing w:before="15" w:after="10"/>
              <w:ind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60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FFFFFF"/>
          </w:tcPr>
          <w:p w14:paraId="43921AB7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-8" w:right="40" w:firstLine="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shd w:val="clear" w:color="auto" w:fill="FFFFFF"/>
          </w:tcPr>
          <w:p w14:paraId="5717B360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/>
          </w:tcPr>
          <w:p w14:paraId="43493BFF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184" w:right="40" w:hanging="1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14:paraId="6B8F8278" w14:textId="77777777" w:rsidR="00937D2B" w:rsidRPr="0038213C" w:rsidRDefault="00937D2B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14:paraId="7B8D37D1" w14:textId="77777777" w:rsidR="00937D2B" w:rsidRPr="0038213C" w:rsidRDefault="00937D2B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14:paraId="73A34170" w14:textId="77777777" w:rsidR="00937D2B" w:rsidRPr="0038213C" w:rsidRDefault="00937D2B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14:paraId="591250E9" w14:textId="77777777" w:rsidR="00937D2B" w:rsidRPr="0038213C" w:rsidRDefault="00937D2B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2EB6D1CA" w14:textId="77777777" w:rsidR="00937D2B" w:rsidRPr="0038213C" w:rsidRDefault="00937D2B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vAlign w:val="center"/>
          </w:tcPr>
          <w:p w14:paraId="369AEF60" w14:textId="77777777" w:rsidR="00937D2B" w:rsidRPr="0038213C" w:rsidRDefault="00937D2B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37D2B" w:rsidRPr="0038213C" w14:paraId="4EBF36CF" w14:textId="77777777" w:rsidTr="00800C0D">
        <w:trPr>
          <w:gridAfter w:val="1"/>
          <w:wAfter w:w="8" w:type="dxa"/>
          <w:trHeight w:val="152"/>
        </w:trPr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</w:tcPr>
          <w:p w14:paraId="1138FABA" w14:textId="77777777" w:rsidR="00937D2B" w:rsidRPr="0038213C" w:rsidRDefault="00937D2B" w:rsidP="00800C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variates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1F762A6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A90532C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DD382CC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64D8E59" w14:textId="77777777" w:rsidR="00937D2B" w:rsidRPr="0038213C" w:rsidRDefault="00937D2B" w:rsidP="00800C0D">
            <w:pPr>
              <w:shd w:val="clear" w:color="auto" w:fill="FFFFFF"/>
              <w:spacing w:before="15" w:after="10"/>
              <w:ind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85AB5B1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-8" w:right="40" w:firstLine="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AF8F41C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BB9A179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184" w:right="40" w:hanging="1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B748DD9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172B771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8F43C65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CBDE06E" w14:textId="77777777" w:rsidR="00937D2B" w:rsidRPr="0038213C" w:rsidRDefault="00937D2B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B57D1D3" w14:textId="77777777" w:rsidR="00937D2B" w:rsidRPr="0038213C" w:rsidRDefault="00937D2B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195ADB" w14:textId="77777777" w:rsidR="00937D2B" w:rsidRPr="0038213C" w:rsidRDefault="00937D2B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37D2B" w:rsidRPr="0038213C" w14:paraId="36E64144" w14:textId="77777777" w:rsidTr="00800C0D">
        <w:trPr>
          <w:gridAfter w:val="1"/>
          <w:wAfter w:w="8" w:type="dxa"/>
          <w:trHeight w:val="80"/>
        </w:trPr>
        <w:tc>
          <w:tcPr>
            <w:tcW w:w="1886" w:type="dxa"/>
            <w:tcBorders>
              <w:top w:val="single" w:sz="4" w:space="0" w:color="000000"/>
            </w:tcBorders>
          </w:tcPr>
          <w:p w14:paraId="18A68655" w14:textId="77777777" w:rsidR="00937D2B" w:rsidRPr="0038213C" w:rsidRDefault="00937D2B" w:rsidP="00937D2B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iological Sex </w:t>
            </w:r>
          </w:p>
        </w:tc>
        <w:tc>
          <w:tcPr>
            <w:tcW w:w="628" w:type="dxa"/>
            <w:tcBorders>
              <w:top w:val="single" w:sz="4" w:space="0" w:color="000000"/>
            </w:tcBorders>
            <w:shd w:val="clear" w:color="auto" w:fill="FFFFFF"/>
          </w:tcPr>
          <w:p w14:paraId="477C2A45" w14:textId="77777777" w:rsidR="00937D2B" w:rsidRPr="0038213C" w:rsidRDefault="00937D2B" w:rsidP="00800C0D">
            <w:pPr>
              <w:shd w:val="clear" w:color="auto" w:fill="FFFFFF"/>
              <w:spacing w:before="15" w:after="10"/>
              <w:ind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1168" w:type="dxa"/>
            <w:gridSpan w:val="3"/>
            <w:tcBorders>
              <w:top w:val="single" w:sz="4" w:space="0" w:color="000000"/>
            </w:tcBorders>
            <w:shd w:val="clear" w:color="auto" w:fill="FFFFFF"/>
          </w:tcPr>
          <w:p w14:paraId="016E662C" w14:textId="77777777" w:rsidR="00937D2B" w:rsidRPr="0038213C" w:rsidRDefault="00937D2B" w:rsidP="00800C0D">
            <w:pPr>
              <w:shd w:val="clear" w:color="auto" w:fill="FFFFFF"/>
              <w:spacing w:before="15" w:after="10"/>
              <w:ind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shd w:val="clear" w:color="auto" w:fill="FFFFFF"/>
          </w:tcPr>
          <w:p w14:paraId="035255F1" w14:textId="77777777" w:rsidR="00937D2B" w:rsidRPr="0038213C" w:rsidRDefault="00937D2B" w:rsidP="00800C0D">
            <w:pPr>
              <w:shd w:val="clear" w:color="auto" w:fill="FFFFFF"/>
              <w:spacing w:before="15" w:after="10"/>
              <w:ind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19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4" w:type="dxa"/>
            <w:gridSpan w:val="4"/>
            <w:tcBorders>
              <w:top w:val="single" w:sz="4" w:space="0" w:color="000000"/>
            </w:tcBorders>
            <w:shd w:val="clear" w:color="auto" w:fill="FFFFFF"/>
          </w:tcPr>
          <w:p w14:paraId="08B7BB9F" w14:textId="77777777" w:rsidR="00937D2B" w:rsidRPr="0038213C" w:rsidRDefault="00937D2B" w:rsidP="00800C0D">
            <w:pPr>
              <w:shd w:val="clear" w:color="auto" w:fill="FFFFFF"/>
              <w:spacing w:before="15" w:after="10"/>
              <w:ind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14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FFFFFF"/>
          </w:tcPr>
          <w:p w14:paraId="0BA5832A" w14:textId="77777777" w:rsidR="00937D2B" w:rsidRPr="0038213C" w:rsidRDefault="00937D2B" w:rsidP="00800C0D">
            <w:pPr>
              <w:shd w:val="clear" w:color="auto" w:fill="FFFFFF"/>
              <w:spacing w:before="15" w:after="10"/>
              <w:ind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13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FFFFFF"/>
          </w:tcPr>
          <w:p w14:paraId="67A59687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FFFFFF"/>
          </w:tcPr>
          <w:p w14:paraId="568CA998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184" w:right="40" w:hanging="1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FFFFFF"/>
          </w:tcPr>
          <w:p w14:paraId="6D530E99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FFFFFF"/>
          </w:tcPr>
          <w:p w14:paraId="2663F061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FFFFFF"/>
          </w:tcPr>
          <w:p w14:paraId="6309892F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FFFFFF"/>
          </w:tcPr>
          <w:p w14:paraId="7FE0C901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D8C3202" w14:textId="77777777" w:rsidR="00937D2B" w:rsidRPr="0038213C" w:rsidRDefault="00937D2B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 w14:paraId="3667604D" w14:textId="77777777" w:rsidR="00937D2B" w:rsidRPr="0038213C" w:rsidRDefault="00937D2B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37D2B" w:rsidRPr="0038213C" w14:paraId="6B5C1EFE" w14:textId="77777777" w:rsidTr="00800C0D">
        <w:trPr>
          <w:gridAfter w:val="1"/>
          <w:wAfter w:w="8" w:type="dxa"/>
          <w:trHeight w:val="332"/>
        </w:trPr>
        <w:tc>
          <w:tcPr>
            <w:tcW w:w="1886" w:type="dxa"/>
          </w:tcPr>
          <w:p w14:paraId="3A6298A2" w14:textId="77777777" w:rsidR="00937D2B" w:rsidRPr="0038213C" w:rsidRDefault="00937D2B" w:rsidP="00937D2B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 Condition</w:t>
            </w:r>
          </w:p>
        </w:tc>
        <w:tc>
          <w:tcPr>
            <w:tcW w:w="628" w:type="dxa"/>
            <w:shd w:val="clear" w:color="auto" w:fill="FFFFFF"/>
          </w:tcPr>
          <w:p w14:paraId="73864AE7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1168" w:type="dxa"/>
            <w:gridSpan w:val="3"/>
            <w:shd w:val="clear" w:color="auto" w:fill="FFFFFF"/>
          </w:tcPr>
          <w:p w14:paraId="01F467C6" w14:textId="77777777" w:rsidR="00937D2B" w:rsidRPr="0038213C" w:rsidRDefault="00937D2B" w:rsidP="00800C0D">
            <w:pPr>
              <w:shd w:val="clear" w:color="auto" w:fill="FFFFFF"/>
              <w:spacing w:before="15" w:after="10"/>
              <w:ind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634" w:type="dxa"/>
            <w:shd w:val="clear" w:color="auto" w:fill="FFFFFF"/>
          </w:tcPr>
          <w:p w14:paraId="183DC11E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1174" w:type="dxa"/>
            <w:gridSpan w:val="4"/>
            <w:shd w:val="clear" w:color="auto" w:fill="FFFFFF"/>
          </w:tcPr>
          <w:p w14:paraId="1426597F" w14:textId="77777777" w:rsidR="00937D2B" w:rsidRPr="0038213C" w:rsidRDefault="00937D2B" w:rsidP="00800C0D">
            <w:pPr>
              <w:shd w:val="clear" w:color="auto" w:fill="FFFFFF"/>
              <w:spacing w:before="15" w:after="10"/>
              <w:ind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01</w:t>
            </w:r>
          </w:p>
        </w:tc>
        <w:tc>
          <w:tcPr>
            <w:tcW w:w="720" w:type="dxa"/>
            <w:shd w:val="clear" w:color="auto" w:fill="FFFFFF"/>
          </w:tcPr>
          <w:p w14:paraId="1E440D18" w14:textId="77777777" w:rsidR="00937D2B" w:rsidRPr="0038213C" w:rsidRDefault="00937D2B" w:rsidP="00800C0D">
            <w:pPr>
              <w:shd w:val="clear" w:color="auto" w:fill="FFFFFF"/>
              <w:spacing w:before="15" w:after="10"/>
              <w:ind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20" w:type="dxa"/>
            <w:shd w:val="clear" w:color="auto" w:fill="FFFFFF"/>
          </w:tcPr>
          <w:p w14:paraId="33B70EC9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720" w:type="dxa"/>
            <w:shd w:val="clear" w:color="auto" w:fill="FFFFFF"/>
          </w:tcPr>
          <w:p w14:paraId="10BF1049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184" w:right="40" w:hanging="1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  <w:shd w:val="clear" w:color="auto" w:fill="FFFFFF"/>
          </w:tcPr>
          <w:p w14:paraId="0CE07D24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FFFFF"/>
          </w:tcPr>
          <w:p w14:paraId="1B2D7F89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FFFFFF"/>
          </w:tcPr>
          <w:p w14:paraId="3B8259C0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FFFFF"/>
          </w:tcPr>
          <w:p w14:paraId="12B9F052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/>
          </w:tcPr>
          <w:p w14:paraId="02453DE7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shd w:val="clear" w:color="auto" w:fill="FFFFFF"/>
            <w:vAlign w:val="center"/>
          </w:tcPr>
          <w:p w14:paraId="35647EAA" w14:textId="77777777" w:rsidR="00937D2B" w:rsidRPr="0038213C" w:rsidRDefault="00937D2B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37D2B" w:rsidRPr="0038213C" w14:paraId="0EF41AD6" w14:textId="77777777" w:rsidTr="00800C0D">
        <w:trPr>
          <w:gridAfter w:val="1"/>
          <w:wAfter w:w="8" w:type="dxa"/>
          <w:trHeight w:val="117"/>
        </w:trPr>
        <w:tc>
          <w:tcPr>
            <w:tcW w:w="1886" w:type="dxa"/>
          </w:tcPr>
          <w:p w14:paraId="481DE1F2" w14:textId="77777777" w:rsidR="00937D2B" w:rsidRPr="0038213C" w:rsidRDefault="00937D2B" w:rsidP="00937D2B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de – 6</w:t>
            </w:r>
            <w:r w:rsidRPr="0038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628" w:type="dxa"/>
            <w:shd w:val="clear" w:color="auto" w:fill="FFFFFF"/>
          </w:tcPr>
          <w:p w14:paraId="3D71DB81" w14:textId="77777777" w:rsidR="00937D2B" w:rsidRPr="0038213C" w:rsidRDefault="00937D2B" w:rsidP="00800C0D">
            <w:pPr>
              <w:shd w:val="clear" w:color="auto" w:fill="FFFFFF"/>
              <w:spacing w:before="15" w:after="10"/>
              <w:ind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1168" w:type="dxa"/>
            <w:gridSpan w:val="3"/>
            <w:shd w:val="clear" w:color="auto" w:fill="FFFFFF"/>
          </w:tcPr>
          <w:p w14:paraId="53FEAE7E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4</w:t>
            </w:r>
          </w:p>
        </w:tc>
        <w:tc>
          <w:tcPr>
            <w:tcW w:w="634" w:type="dxa"/>
            <w:shd w:val="clear" w:color="auto" w:fill="FFFFFF"/>
          </w:tcPr>
          <w:p w14:paraId="6C78EE50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1174" w:type="dxa"/>
            <w:gridSpan w:val="4"/>
            <w:shd w:val="clear" w:color="auto" w:fill="FFFFFF"/>
          </w:tcPr>
          <w:p w14:paraId="765B6B65" w14:textId="77777777" w:rsidR="00937D2B" w:rsidRPr="0038213C" w:rsidRDefault="00937D2B" w:rsidP="00800C0D">
            <w:pPr>
              <w:shd w:val="clear" w:color="auto" w:fill="FFFFFF"/>
              <w:spacing w:before="15" w:after="10"/>
              <w:ind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5</w:t>
            </w:r>
          </w:p>
        </w:tc>
        <w:tc>
          <w:tcPr>
            <w:tcW w:w="720" w:type="dxa"/>
            <w:shd w:val="clear" w:color="auto" w:fill="FFFFFF"/>
          </w:tcPr>
          <w:p w14:paraId="2C33F71B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-8" w:right="40" w:firstLine="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</w:p>
        </w:tc>
        <w:tc>
          <w:tcPr>
            <w:tcW w:w="720" w:type="dxa"/>
            <w:shd w:val="clear" w:color="auto" w:fill="FFFFFF"/>
          </w:tcPr>
          <w:p w14:paraId="609B928F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720" w:type="dxa"/>
            <w:shd w:val="clear" w:color="auto" w:fill="FFFFFF"/>
          </w:tcPr>
          <w:p w14:paraId="4B526A4A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184" w:right="40" w:hanging="1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04</w:t>
            </w:r>
          </w:p>
        </w:tc>
        <w:tc>
          <w:tcPr>
            <w:tcW w:w="1080" w:type="dxa"/>
            <w:shd w:val="clear" w:color="auto" w:fill="FFFFFF"/>
          </w:tcPr>
          <w:p w14:paraId="33C479C4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FFFFFF"/>
          </w:tcPr>
          <w:p w14:paraId="138028BA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FFFFFF"/>
          </w:tcPr>
          <w:p w14:paraId="36A716DA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FFFFF"/>
          </w:tcPr>
          <w:p w14:paraId="43247446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/>
          </w:tcPr>
          <w:p w14:paraId="688D7B6B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shd w:val="clear" w:color="auto" w:fill="FFFFFF"/>
          </w:tcPr>
          <w:p w14:paraId="16C4977C" w14:textId="77777777" w:rsidR="00937D2B" w:rsidRPr="0038213C" w:rsidRDefault="00937D2B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37D2B" w:rsidRPr="0038213C" w14:paraId="4FB3FF9C" w14:textId="77777777" w:rsidTr="00800C0D">
        <w:trPr>
          <w:gridAfter w:val="1"/>
          <w:wAfter w:w="8" w:type="dxa"/>
          <w:trHeight w:val="81"/>
        </w:trPr>
        <w:tc>
          <w:tcPr>
            <w:tcW w:w="1886" w:type="dxa"/>
          </w:tcPr>
          <w:p w14:paraId="45B62C5A" w14:textId="77777777" w:rsidR="00937D2B" w:rsidRPr="0038213C" w:rsidRDefault="00937D2B" w:rsidP="00937D2B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de – 7</w:t>
            </w:r>
            <w:r w:rsidRPr="0038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628" w:type="dxa"/>
            <w:shd w:val="clear" w:color="auto" w:fill="FFFFFF"/>
          </w:tcPr>
          <w:p w14:paraId="78D063C4" w14:textId="77777777" w:rsidR="00937D2B" w:rsidRPr="0038213C" w:rsidRDefault="00937D2B" w:rsidP="00800C0D">
            <w:pPr>
              <w:shd w:val="clear" w:color="auto" w:fill="FFFFFF"/>
              <w:spacing w:before="15" w:after="10"/>
              <w:ind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4</w:t>
            </w:r>
          </w:p>
        </w:tc>
        <w:tc>
          <w:tcPr>
            <w:tcW w:w="1168" w:type="dxa"/>
            <w:gridSpan w:val="3"/>
            <w:shd w:val="clear" w:color="auto" w:fill="FFFFFF"/>
          </w:tcPr>
          <w:p w14:paraId="6D9045B2" w14:textId="77777777" w:rsidR="00937D2B" w:rsidRPr="0038213C" w:rsidRDefault="00937D2B" w:rsidP="00800C0D">
            <w:pPr>
              <w:shd w:val="clear" w:color="auto" w:fill="FFFFFF"/>
              <w:spacing w:before="15" w:after="10"/>
              <w:ind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5</w:t>
            </w:r>
          </w:p>
        </w:tc>
        <w:tc>
          <w:tcPr>
            <w:tcW w:w="634" w:type="dxa"/>
            <w:shd w:val="clear" w:color="auto" w:fill="FFFFFF"/>
          </w:tcPr>
          <w:p w14:paraId="52CEA24B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11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74" w:type="dxa"/>
            <w:gridSpan w:val="4"/>
            <w:shd w:val="clear" w:color="auto" w:fill="FFFFFF"/>
          </w:tcPr>
          <w:p w14:paraId="5C34EEFC" w14:textId="77777777" w:rsidR="00937D2B" w:rsidRPr="0038213C" w:rsidRDefault="00937D2B" w:rsidP="00800C0D">
            <w:pPr>
              <w:shd w:val="clear" w:color="auto" w:fill="FFFFFF"/>
              <w:spacing w:before="15" w:after="10"/>
              <w:ind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5</w:t>
            </w:r>
          </w:p>
        </w:tc>
        <w:tc>
          <w:tcPr>
            <w:tcW w:w="720" w:type="dxa"/>
            <w:shd w:val="clear" w:color="auto" w:fill="FFFFFF"/>
          </w:tcPr>
          <w:p w14:paraId="75C12E48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-8" w:right="40" w:firstLine="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720" w:type="dxa"/>
            <w:shd w:val="clear" w:color="auto" w:fill="FFFFFF"/>
          </w:tcPr>
          <w:p w14:paraId="0F198036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720" w:type="dxa"/>
            <w:shd w:val="clear" w:color="auto" w:fill="FFFFFF"/>
          </w:tcPr>
          <w:p w14:paraId="60585B6D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184" w:right="40" w:hanging="1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1080" w:type="dxa"/>
            <w:shd w:val="clear" w:color="auto" w:fill="FFFFFF"/>
          </w:tcPr>
          <w:p w14:paraId="38B84D33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51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00" w:type="dxa"/>
            <w:shd w:val="clear" w:color="auto" w:fill="FFFFFF"/>
          </w:tcPr>
          <w:p w14:paraId="117666E3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shd w:val="clear" w:color="auto" w:fill="FFFFFF"/>
          </w:tcPr>
          <w:p w14:paraId="0655BF47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FFFFF"/>
          </w:tcPr>
          <w:p w14:paraId="2297ABBC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/>
          </w:tcPr>
          <w:p w14:paraId="2FA413D4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shd w:val="clear" w:color="auto" w:fill="FFFFFF"/>
          </w:tcPr>
          <w:p w14:paraId="44997F43" w14:textId="77777777" w:rsidR="00937D2B" w:rsidRPr="0038213C" w:rsidRDefault="00937D2B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37D2B" w:rsidRPr="0038213C" w14:paraId="2612AB17" w14:textId="77777777" w:rsidTr="00800C0D">
        <w:trPr>
          <w:gridAfter w:val="1"/>
          <w:wAfter w:w="8" w:type="dxa"/>
          <w:trHeight w:val="198"/>
        </w:trPr>
        <w:tc>
          <w:tcPr>
            <w:tcW w:w="1886" w:type="dxa"/>
          </w:tcPr>
          <w:p w14:paraId="4761EE72" w14:textId="77777777" w:rsidR="00937D2B" w:rsidRPr="0038213C" w:rsidRDefault="00937D2B" w:rsidP="00937D2B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de – 8</w:t>
            </w:r>
            <w:r w:rsidRPr="0038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38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8" w:type="dxa"/>
            <w:shd w:val="clear" w:color="auto" w:fill="FFFFFF"/>
          </w:tcPr>
          <w:p w14:paraId="13055F09" w14:textId="77777777" w:rsidR="00937D2B" w:rsidRPr="0038213C" w:rsidRDefault="00937D2B" w:rsidP="00800C0D">
            <w:pPr>
              <w:shd w:val="clear" w:color="auto" w:fill="FFFFFF"/>
              <w:spacing w:before="15" w:after="10"/>
              <w:ind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5</w:t>
            </w:r>
          </w:p>
        </w:tc>
        <w:tc>
          <w:tcPr>
            <w:tcW w:w="1168" w:type="dxa"/>
            <w:gridSpan w:val="3"/>
            <w:shd w:val="clear" w:color="auto" w:fill="FFFFFF"/>
          </w:tcPr>
          <w:p w14:paraId="501BAB05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634" w:type="dxa"/>
            <w:shd w:val="clear" w:color="auto" w:fill="FFFFFF"/>
          </w:tcPr>
          <w:p w14:paraId="507CB4FC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1174" w:type="dxa"/>
            <w:gridSpan w:val="4"/>
            <w:shd w:val="clear" w:color="auto" w:fill="FFFFFF"/>
          </w:tcPr>
          <w:p w14:paraId="5B37FD0A" w14:textId="77777777" w:rsidR="00937D2B" w:rsidRPr="0038213C" w:rsidRDefault="00937D2B" w:rsidP="00800C0D">
            <w:pPr>
              <w:shd w:val="clear" w:color="auto" w:fill="FFFFFF"/>
              <w:spacing w:before="15" w:after="10"/>
              <w:ind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</w:p>
        </w:tc>
        <w:tc>
          <w:tcPr>
            <w:tcW w:w="720" w:type="dxa"/>
            <w:shd w:val="clear" w:color="auto" w:fill="FFFFFF"/>
          </w:tcPr>
          <w:p w14:paraId="0DF34C24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-8" w:right="40" w:firstLine="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10</w:t>
            </w:r>
          </w:p>
        </w:tc>
        <w:tc>
          <w:tcPr>
            <w:tcW w:w="720" w:type="dxa"/>
            <w:shd w:val="clear" w:color="auto" w:fill="FFFFFF"/>
          </w:tcPr>
          <w:p w14:paraId="49BCBCF2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720" w:type="dxa"/>
            <w:shd w:val="clear" w:color="auto" w:fill="FFFFFF"/>
          </w:tcPr>
          <w:p w14:paraId="68A96EC5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184" w:right="40" w:hanging="1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1080" w:type="dxa"/>
            <w:shd w:val="clear" w:color="auto" w:fill="FFFFFF"/>
          </w:tcPr>
          <w:p w14:paraId="470B7A1F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51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00" w:type="dxa"/>
            <w:shd w:val="clear" w:color="auto" w:fill="FFFFFF"/>
          </w:tcPr>
          <w:p w14:paraId="1E58C916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49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0" w:type="dxa"/>
            <w:shd w:val="clear" w:color="auto" w:fill="FFFFFF"/>
          </w:tcPr>
          <w:p w14:paraId="4F2711F4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FFFFFF"/>
          </w:tcPr>
          <w:p w14:paraId="28E8A9FD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/>
          </w:tcPr>
          <w:p w14:paraId="00CE1B6B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shd w:val="clear" w:color="auto" w:fill="FFFFFF"/>
          </w:tcPr>
          <w:p w14:paraId="7DFE7670" w14:textId="77777777" w:rsidR="00937D2B" w:rsidRPr="0038213C" w:rsidRDefault="00937D2B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37D2B" w:rsidRPr="0038213C" w14:paraId="2EC84E77" w14:textId="77777777" w:rsidTr="00800C0D">
        <w:trPr>
          <w:gridAfter w:val="1"/>
          <w:wAfter w:w="8" w:type="dxa"/>
          <w:trHeight w:val="198"/>
        </w:trPr>
        <w:tc>
          <w:tcPr>
            <w:tcW w:w="1886" w:type="dxa"/>
          </w:tcPr>
          <w:p w14:paraId="353A4EDF" w14:textId="77777777" w:rsidR="00937D2B" w:rsidRPr="0038213C" w:rsidRDefault="00937D2B" w:rsidP="00937D2B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1 Two caregiver household</w:t>
            </w:r>
          </w:p>
        </w:tc>
        <w:tc>
          <w:tcPr>
            <w:tcW w:w="628" w:type="dxa"/>
            <w:shd w:val="clear" w:color="auto" w:fill="FFFFFF"/>
          </w:tcPr>
          <w:p w14:paraId="18F09FB9" w14:textId="77777777" w:rsidR="00937D2B" w:rsidRPr="0038213C" w:rsidRDefault="00937D2B" w:rsidP="00800C0D">
            <w:pPr>
              <w:shd w:val="clear" w:color="auto" w:fill="FFFFFF"/>
              <w:spacing w:before="15" w:after="10"/>
              <w:ind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1168" w:type="dxa"/>
            <w:gridSpan w:val="3"/>
            <w:shd w:val="clear" w:color="auto" w:fill="FFFFFF"/>
          </w:tcPr>
          <w:p w14:paraId="622C4676" w14:textId="77777777" w:rsidR="00937D2B" w:rsidRPr="0038213C" w:rsidRDefault="00937D2B" w:rsidP="00800C0D">
            <w:pPr>
              <w:shd w:val="clear" w:color="auto" w:fill="FFFFFF"/>
              <w:spacing w:before="15" w:after="10"/>
              <w:ind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4</w:t>
            </w:r>
          </w:p>
        </w:tc>
        <w:tc>
          <w:tcPr>
            <w:tcW w:w="634" w:type="dxa"/>
            <w:shd w:val="clear" w:color="auto" w:fill="FFFFFF"/>
          </w:tcPr>
          <w:p w14:paraId="5797F6EE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1174" w:type="dxa"/>
            <w:gridSpan w:val="4"/>
            <w:shd w:val="clear" w:color="auto" w:fill="FFFFFF"/>
          </w:tcPr>
          <w:p w14:paraId="7BE8EF09" w14:textId="77777777" w:rsidR="00937D2B" w:rsidRPr="0038213C" w:rsidRDefault="00937D2B" w:rsidP="00800C0D">
            <w:pPr>
              <w:shd w:val="clear" w:color="auto" w:fill="FFFFFF"/>
              <w:spacing w:before="15" w:after="10"/>
              <w:ind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8</w:t>
            </w:r>
          </w:p>
        </w:tc>
        <w:tc>
          <w:tcPr>
            <w:tcW w:w="720" w:type="dxa"/>
            <w:shd w:val="clear" w:color="auto" w:fill="FFFFFF"/>
          </w:tcPr>
          <w:p w14:paraId="32271FA9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-8" w:right="40" w:firstLine="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</w:p>
        </w:tc>
        <w:tc>
          <w:tcPr>
            <w:tcW w:w="720" w:type="dxa"/>
            <w:shd w:val="clear" w:color="auto" w:fill="FFFFFF"/>
          </w:tcPr>
          <w:p w14:paraId="21F665BF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5</w:t>
            </w:r>
          </w:p>
        </w:tc>
        <w:tc>
          <w:tcPr>
            <w:tcW w:w="720" w:type="dxa"/>
            <w:shd w:val="clear" w:color="auto" w:fill="FFFFFF"/>
          </w:tcPr>
          <w:p w14:paraId="04AA1194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184" w:right="40" w:hanging="1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1080" w:type="dxa"/>
            <w:shd w:val="clear" w:color="auto" w:fill="FFFFFF"/>
          </w:tcPr>
          <w:p w14:paraId="0B710F4B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900" w:type="dxa"/>
            <w:shd w:val="clear" w:color="auto" w:fill="FFFFFF"/>
          </w:tcPr>
          <w:p w14:paraId="0B647063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990" w:type="dxa"/>
            <w:shd w:val="clear" w:color="auto" w:fill="FFFFFF"/>
          </w:tcPr>
          <w:p w14:paraId="27384C06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900" w:type="dxa"/>
            <w:shd w:val="clear" w:color="auto" w:fill="FFFFFF"/>
          </w:tcPr>
          <w:p w14:paraId="35C955A7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shd w:val="clear" w:color="auto" w:fill="FFFFFF"/>
          </w:tcPr>
          <w:p w14:paraId="07E7A87C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shd w:val="clear" w:color="auto" w:fill="FFFFFF"/>
          </w:tcPr>
          <w:p w14:paraId="5D375517" w14:textId="77777777" w:rsidR="00937D2B" w:rsidRPr="0038213C" w:rsidRDefault="00937D2B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37D2B" w:rsidRPr="0038213C" w14:paraId="64CC8A8B" w14:textId="77777777" w:rsidTr="00800C0D">
        <w:trPr>
          <w:gridAfter w:val="1"/>
          <w:wAfter w:w="8" w:type="dxa"/>
          <w:trHeight w:val="198"/>
        </w:trPr>
        <w:tc>
          <w:tcPr>
            <w:tcW w:w="1886" w:type="dxa"/>
          </w:tcPr>
          <w:p w14:paraId="5576EF6A" w14:textId="77777777" w:rsidR="00937D2B" w:rsidRPr="0038213C" w:rsidRDefault="00937D2B" w:rsidP="00937D2B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1 One caregiver household</w:t>
            </w:r>
          </w:p>
        </w:tc>
        <w:tc>
          <w:tcPr>
            <w:tcW w:w="628" w:type="dxa"/>
            <w:shd w:val="clear" w:color="auto" w:fill="FFFFFF"/>
          </w:tcPr>
          <w:p w14:paraId="4ECB9A96" w14:textId="77777777" w:rsidR="00937D2B" w:rsidRPr="0038213C" w:rsidRDefault="00937D2B" w:rsidP="00800C0D">
            <w:pPr>
              <w:shd w:val="clear" w:color="auto" w:fill="FFFFFF"/>
              <w:spacing w:before="15" w:after="10"/>
              <w:ind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12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68" w:type="dxa"/>
            <w:gridSpan w:val="3"/>
            <w:shd w:val="clear" w:color="auto" w:fill="FFFFFF"/>
          </w:tcPr>
          <w:p w14:paraId="73F6479A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634" w:type="dxa"/>
            <w:shd w:val="clear" w:color="auto" w:fill="FFFFFF"/>
          </w:tcPr>
          <w:p w14:paraId="4A25DA5A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1174" w:type="dxa"/>
            <w:gridSpan w:val="4"/>
            <w:shd w:val="clear" w:color="auto" w:fill="FFFFFF"/>
          </w:tcPr>
          <w:p w14:paraId="29368ED4" w14:textId="77777777" w:rsidR="00937D2B" w:rsidRPr="0038213C" w:rsidRDefault="00937D2B" w:rsidP="00800C0D">
            <w:pPr>
              <w:shd w:val="clear" w:color="auto" w:fill="FFFFFF"/>
              <w:spacing w:before="15" w:after="10"/>
              <w:ind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720" w:type="dxa"/>
            <w:shd w:val="clear" w:color="auto" w:fill="FFFFFF"/>
          </w:tcPr>
          <w:p w14:paraId="2D123694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-8" w:right="40" w:firstLine="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7</w:t>
            </w:r>
          </w:p>
        </w:tc>
        <w:tc>
          <w:tcPr>
            <w:tcW w:w="720" w:type="dxa"/>
            <w:shd w:val="clear" w:color="auto" w:fill="FFFFFF"/>
          </w:tcPr>
          <w:p w14:paraId="2EC4A442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04</w:t>
            </w:r>
          </w:p>
        </w:tc>
        <w:tc>
          <w:tcPr>
            <w:tcW w:w="720" w:type="dxa"/>
            <w:shd w:val="clear" w:color="auto" w:fill="FFFFFF"/>
          </w:tcPr>
          <w:p w14:paraId="48DE3F4F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184" w:right="40" w:hanging="1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7</w:t>
            </w:r>
          </w:p>
        </w:tc>
        <w:tc>
          <w:tcPr>
            <w:tcW w:w="1080" w:type="dxa"/>
            <w:shd w:val="clear" w:color="auto" w:fill="FFFFFF"/>
          </w:tcPr>
          <w:p w14:paraId="112F908B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900" w:type="dxa"/>
            <w:shd w:val="clear" w:color="auto" w:fill="FFFFFF"/>
          </w:tcPr>
          <w:p w14:paraId="68C8EBFA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7</w:t>
            </w:r>
          </w:p>
        </w:tc>
        <w:tc>
          <w:tcPr>
            <w:tcW w:w="990" w:type="dxa"/>
            <w:shd w:val="clear" w:color="auto" w:fill="FFFFFF"/>
          </w:tcPr>
          <w:p w14:paraId="7F11BA98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00" w:type="dxa"/>
            <w:shd w:val="clear" w:color="auto" w:fill="FFFFFF"/>
          </w:tcPr>
          <w:p w14:paraId="6630652F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84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FFFFFF"/>
          </w:tcPr>
          <w:p w14:paraId="69A6A19A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9" w:type="dxa"/>
            <w:shd w:val="clear" w:color="auto" w:fill="FFFFFF"/>
          </w:tcPr>
          <w:p w14:paraId="38926F81" w14:textId="77777777" w:rsidR="00937D2B" w:rsidRPr="0038213C" w:rsidRDefault="00937D2B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37D2B" w:rsidRPr="0038213C" w14:paraId="632FA484" w14:textId="77777777" w:rsidTr="00800C0D">
        <w:trPr>
          <w:gridAfter w:val="1"/>
          <w:wAfter w:w="8" w:type="dxa"/>
          <w:trHeight w:val="198"/>
        </w:trPr>
        <w:tc>
          <w:tcPr>
            <w:tcW w:w="1886" w:type="dxa"/>
          </w:tcPr>
          <w:p w14:paraId="15EBD8CE" w14:textId="77777777" w:rsidR="00937D2B" w:rsidRPr="0038213C" w:rsidRDefault="00937D2B" w:rsidP="00937D2B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T1 Father figure present in household</w:t>
            </w:r>
          </w:p>
        </w:tc>
        <w:tc>
          <w:tcPr>
            <w:tcW w:w="628" w:type="dxa"/>
            <w:shd w:val="clear" w:color="auto" w:fill="FFFFFF"/>
          </w:tcPr>
          <w:p w14:paraId="13E9164E" w14:textId="77777777" w:rsidR="00937D2B" w:rsidRPr="0038213C" w:rsidRDefault="00937D2B" w:rsidP="00800C0D">
            <w:pPr>
              <w:shd w:val="clear" w:color="auto" w:fill="FFFFFF"/>
              <w:spacing w:before="15" w:after="10"/>
              <w:ind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1168" w:type="dxa"/>
            <w:gridSpan w:val="3"/>
            <w:shd w:val="clear" w:color="auto" w:fill="FFFFFF"/>
          </w:tcPr>
          <w:p w14:paraId="70095C0A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7</w:t>
            </w:r>
          </w:p>
        </w:tc>
        <w:tc>
          <w:tcPr>
            <w:tcW w:w="634" w:type="dxa"/>
            <w:shd w:val="clear" w:color="auto" w:fill="FFFFFF"/>
          </w:tcPr>
          <w:p w14:paraId="321CE432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1174" w:type="dxa"/>
            <w:gridSpan w:val="4"/>
            <w:shd w:val="clear" w:color="auto" w:fill="FFFFFF"/>
          </w:tcPr>
          <w:p w14:paraId="196B0FAF" w14:textId="77777777" w:rsidR="00937D2B" w:rsidRPr="0038213C" w:rsidRDefault="00937D2B" w:rsidP="00800C0D">
            <w:pPr>
              <w:shd w:val="clear" w:color="auto" w:fill="FFFFFF"/>
              <w:spacing w:before="15" w:after="10"/>
              <w:ind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8</w:t>
            </w:r>
          </w:p>
        </w:tc>
        <w:tc>
          <w:tcPr>
            <w:tcW w:w="720" w:type="dxa"/>
            <w:shd w:val="clear" w:color="auto" w:fill="FFFFFF"/>
          </w:tcPr>
          <w:p w14:paraId="3B4564EC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-8" w:right="40" w:firstLine="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720" w:type="dxa"/>
            <w:shd w:val="clear" w:color="auto" w:fill="FFFFFF"/>
          </w:tcPr>
          <w:p w14:paraId="703D7BFC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01</w:t>
            </w:r>
          </w:p>
        </w:tc>
        <w:tc>
          <w:tcPr>
            <w:tcW w:w="720" w:type="dxa"/>
            <w:shd w:val="clear" w:color="auto" w:fill="FFFFFF"/>
          </w:tcPr>
          <w:p w14:paraId="01CA72FA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184" w:right="40" w:hanging="1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1080" w:type="dxa"/>
            <w:shd w:val="clear" w:color="auto" w:fill="FFFFFF"/>
          </w:tcPr>
          <w:p w14:paraId="4EA9A12F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900" w:type="dxa"/>
            <w:shd w:val="clear" w:color="auto" w:fill="FFFFFF"/>
          </w:tcPr>
          <w:p w14:paraId="5C99630A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990" w:type="dxa"/>
            <w:shd w:val="clear" w:color="auto" w:fill="FFFFFF"/>
          </w:tcPr>
          <w:p w14:paraId="037954BF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900" w:type="dxa"/>
            <w:shd w:val="clear" w:color="auto" w:fill="FFFFFF"/>
          </w:tcPr>
          <w:p w14:paraId="60B4DC41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71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FFFFFF"/>
          </w:tcPr>
          <w:p w14:paraId="1572A4A6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58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269" w:type="dxa"/>
            <w:shd w:val="clear" w:color="auto" w:fill="FFFFFF"/>
          </w:tcPr>
          <w:p w14:paraId="6A233185" w14:textId="77777777" w:rsidR="00937D2B" w:rsidRPr="0038213C" w:rsidRDefault="00937D2B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37D2B" w:rsidRPr="0038213C" w14:paraId="09B08379" w14:textId="77777777" w:rsidTr="00800C0D">
        <w:trPr>
          <w:gridAfter w:val="1"/>
          <w:wAfter w:w="8" w:type="dxa"/>
          <w:trHeight w:val="198"/>
        </w:trPr>
        <w:tc>
          <w:tcPr>
            <w:tcW w:w="1886" w:type="dxa"/>
          </w:tcPr>
          <w:p w14:paraId="35C736B1" w14:textId="77777777" w:rsidR="00937D2B" w:rsidRPr="0038213C" w:rsidRDefault="00937D2B" w:rsidP="00937D2B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2 Two caregiver household</w:t>
            </w:r>
          </w:p>
        </w:tc>
        <w:tc>
          <w:tcPr>
            <w:tcW w:w="628" w:type="dxa"/>
            <w:shd w:val="clear" w:color="auto" w:fill="FFFFFF"/>
          </w:tcPr>
          <w:p w14:paraId="3689FCDE" w14:textId="77777777" w:rsidR="00937D2B" w:rsidRPr="0038213C" w:rsidRDefault="00937D2B" w:rsidP="00800C0D">
            <w:pPr>
              <w:shd w:val="clear" w:color="auto" w:fill="FFFFFF"/>
              <w:spacing w:before="15" w:after="10"/>
              <w:ind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1168" w:type="dxa"/>
            <w:gridSpan w:val="3"/>
            <w:shd w:val="clear" w:color="auto" w:fill="FFFFFF"/>
          </w:tcPr>
          <w:p w14:paraId="66B69EF2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4</w:t>
            </w:r>
          </w:p>
        </w:tc>
        <w:tc>
          <w:tcPr>
            <w:tcW w:w="634" w:type="dxa"/>
            <w:shd w:val="clear" w:color="auto" w:fill="FFFFFF"/>
          </w:tcPr>
          <w:p w14:paraId="06FCA301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1174" w:type="dxa"/>
            <w:gridSpan w:val="4"/>
            <w:shd w:val="clear" w:color="auto" w:fill="FFFFFF"/>
          </w:tcPr>
          <w:p w14:paraId="2505FEDC" w14:textId="77777777" w:rsidR="00937D2B" w:rsidRPr="0038213C" w:rsidRDefault="00937D2B" w:rsidP="00800C0D">
            <w:pPr>
              <w:shd w:val="clear" w:color="auto" w:fill="FFFFFF"/>
              <w:spacing w:before="15" w:after="10"/>
              <w:ind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720" w:type="dxa"/>
            <w:shd w:val="clear" w:color="auto" w:fill="FFFFFF"/>
          </w:tcPr>
          <w:p w14:paraId="720EF8D0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-8" w:right="40" w:firstLine="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720" w:type="dxa"/>
            <w:shd w:val="clear" w:color="auto" w:fill="FFFFFF"/>
          </w:tcPr>
          <w:p w14:paraId="436C3AEC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720" w:type="dxa"/>
            <w:shd w:val="clear" w:color="auto" w:fill="FFFFFF"/>
          </w:tcPr>
          <w:p w14:paraId="2A1D5736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184" w:right="40" w:hanging="1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1080" w:type="dxa"/>
            <w:shd w:val="clear" w:color="auto" w:fill="FFFFFF"/>
          </w:tcPr>
          <w:p w14:paraId="42A78689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900" w:type="dxa"/>
            <w:shd w:val="clear" w:color="auto" w:fill="FFFFFF"/>
          </w:tcPr>
          <w:p w14:paraId="2FE12065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990" w:type="dxa"/>
            <w:shd w:val="clear" w:color="auto" w:fill="FFFFFF"/>
          </w:tcPr>
          <w:p w14:paraId="6AA4885F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5</w:t>
            </w:r>
          </w:p>
        </w:tc>
        <w:tc>
          <w:tcPr>
            <w:tcW w:w="900" w:type="dxa"/>
            <w:shd w:val="clear" w:color="auto" w:fill="FFFFFF"/>
          </w:tcPr>
          <w:p w14:paraId="4510A1DE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46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FFFFFF"/>
          </w:tcPr>
          <w:p w14:paraId="2A1E9711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47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269" w:type="dxa"/>
            <w:shd w:val="clear" w:color="auto" w:fill="FFFFFF"/>
          </w:tcPr>
          <w:p w14:paraId="729643B6" w14:textId="77777777" w:rsidR="00937D2B" w:rsidRPr="0038213C" w:rsidRDefault="00937D2B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39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</w:tr>
      <w:tr w:rsidR="00937D2B" w:rsidRPr="0038213C" w14:paraId="330EEDEB" w14:textId="77777777" w:rsidTr="00800C0D">
        <w:trPr>
          <w:gridAfter w:val="1"/>
          <w:wAfter w:w="8" w:type="dxa"/>
          <w:trHeight w:val="198"/>
        </w:trPr>
        <w:tc>
          <w:tcPr>
            <w:tcW w:w="1886" w:type="dxa"/>
          </w:tcPr>
          <w:p w14:paraId="53B0713A" w14:textId="77777777" w:rsidR="00937D2B" w:rsidRPr="0038213C" w:rsidRDefault="00937D2B" w:rsidP="00937D2B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2 One caregiver household</w:t>
            </w:r>
          </w:p>
        </w:tc>
        <w:tc>
          <w:tcPr>
            <w:tcW w:w="628" w:type="dxa"/>
            <w:shd w:val="clear" w:color="auto" w:fill="FFFFFF"/>
          </w:tcPr>
          <w:p w14:paraId="32F4A7B8" w14:textId="77777777" w:rsidR="00937D2B" w:rsidRPr="0038213C" w:rsidRDefault="00937D2B" w:rsidP="00800C0D">
            <w:pPr>
              <w:shd w:val="clear" w:color="auto" w:fill="FFFFFF"/>
              <w:spacing w:before="15" w:after="10"/>
              <w:ind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6</w:t>
            </w:r>
          </w:p>
        </w:tc>
        <w:tc>
          <w:tcPr>
            <w:tcW w:w="1168" w:type="dxa"/>
            <w:gridSpan w:val="3"/>
            <w:shd w:val="clear" w:color="auto" w:fill="FFFFFF"/>
          </w:tcPr>
          <w:p w14:paraId="6ED31C07" w14:textId="77777777" w:rsidR="00937D2B" w:rsidRPr="0038213C" w:rsidRDefault="00937D2B" w:rsidP="00800C0D">
            <w:pPr>
              <w:shd w:val="clear" w:color="auto" w:fill="FFFFFF"/>
              <w:spacing w:before="15" w:after="10"/>
              <w:ind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634" w:type="dxa"/>
            <w:shd w:val="clear" w:color="auto" w:fill="FFFFFF"/>
          </w:tcPr>
          <w:p w14:paraId="33E71EBF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03</w:t>
            </w:r>
          </w:p>
        </w:tc>
        <w:tc>
          <w:tcPr>
            <w:tcW w:w="1174" w:type="dxa"/>
            <w:gridSpan w:val="4"/>
            <w:shd w:val="clear" w:color="auto" w:fill="FFFFFF"/>
          </w:tcPr>
          <w:p w14:paraId="449355EF" w14:textId="77777777" w:rsidR="00937D2B" w:rsidRPr="0038213C" w:rsidRDefault="00937D2B" w:rsidP="00800C0D">
            <w:pPr>
              <w:shd w:val="clear" w:color="auto" w:fill="FFFFFF"/>
              <w:spacing w:before="15" w:after="10"/>
              <w:ind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720" w:type="dxa"/>
            <w:shd w:val="clear" w:color="auto" w:fill="FFFFFF"/>
          </w:tcPr>
          <w:p w14:paraId="635495C7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-8" w:right="40" w:firstLine="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4</w:t>
            </w:r>
          </w:p>
        </w:tc>
        <w:tc>
          <w:tcPr>
            <w:tcW w:w="720" w:type="dxa"/>
            <w:shd w:val="clear" w:color="auto" w:fill="FFFFFF"/>
          </w:tcPr>
          <w:p w14:paraId="3F02D8F9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720" w:type="dxa"/>
            <w:shd w:val="clear" w:color="auto" w:fill="FFFFFF"/>
          </w:tcPr>
          <w:p w14:paraId="6B4A8E96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184" w:right="40" w:hanging="1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7</w:t>
            </w:r>
          </w:p>
        </w:tc>
        <w:tc>
          <w:tcPr>
            <w:tcW w:w="1080" w:type="dxa"/>
            <w:shd w:val="clear" w:color="auto" w:fill="FFFFFF"/>
          </w:tcPr>
          <w:p w14:paraId="264D114C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1</w:t>
            </w:r>
          </w:p>
        </w:tc>
        <w:tc>
          <w:tcPr>
            <w:tcW w:w="900" w:type="dxa"/>
            <w:shd w:val="clear" w:color="auto" w:fill="FFFFFF"/>
          </w:tcPr>
          <w:p w14:paraId="759D4D60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990" w:type="dxa"/>
            <w:shd w:val="clear" w:color="auto" w:fill="FFFFFF"/>
          </w:tcPr>
          <w:p w14:paraId="2EAE41A1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900" w:type="dxa"/>
            <w:shd w:val="clear" w:color="auto" w:fill="FFFFFF"/>
          </w:tcPr>
          <w:p w14:paraId="6E188ABD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47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FFFFFF"/>
          </w:tcPr>
          <w:p w14:paraId="3E8F58EA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52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269" w:type="dxa"/>
            <w:shd w:val="clear" w:color="auto" w:fill="FFFFFF"/>
          </w:tcPr>
          <w:p w14:paraId="1C52E459" w14:textId="77777777" w:rsidR="00937D2B" w:rsidRPr="0038213C" w:rsidRDefault="00937D2B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39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</w:tr>
      <w:tr w:rsidR="00937D2B" w:rsidRPr="0038213C" w14:paraId="26E9D3F9" w14:textId="77777777" w:rsidTr="00800C0D">
        <w:trPr>
          <w:gridAfter w:val="1"/>
          <w:wAfter w:w="8" w:type="dxa"/>
          <w:trHeight w:val="198"/>
        </w:trPr>
        <w:tc>
          <w:tcPr>
            <w:tcW w:w="1886" w:type="dxa"/>
          </w:tcPr>
          <w:p w14:paraId="5ECA2410" w14:textId="77777777" w:rsidR="00937D2B" w:rsidRPr="0038213C" w:rsidRDefault="00937D2B" w:rsidP="00937D2B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2 Father figure present in household</w:t>
            </w:r>
          </w:p>
        </w:tc>
        <w:tc>
          <w:tcPr>
            <w:tcW w:w="628" w:type="dxa"/>
            <w:shd w:val="clear" w:color="auto" w:fill="FFFFFF"/>
          </w:tcPr>
          <w:p w14:paraId="0BD675E6" w14:textId="77777777" w:rsidR="00937D2B" w:rsidRPr="0038213C" w:rsidRDefault="00937D2B" w:rsidP="00800C0D">
            <w:pPr>
              <w:shd w:val="clear" w:color="auto" w:fill="FFFFFF"/>
              <w:spacing w:before="15" w:after="10"/>
              <w:ind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1168" w:type="dxa"/>
            <w:gridSpan w:val="3"/>
            <w:shd w:val="clear" w:color="auto" w:fill="FFFFFF"/>
          </w:tcPr>
          <w:p w14:paraId="3D75A43D" w14:textId="77777777" w:rsidR="00937D2B" w:rsidRPr="0038213C" w:rsidRDefault="00937D2B" w:rsidP="00800C0D">
            <w:pPr>
              <w:shd w:val="clear" w:color="auto" w:fill="FFFFFF"/>
              <w:spacing w:before="15" w:after="10"/>
              <w:ind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4</w:t>
            </w:r>
          </w:p>
        </w:tc>
        <w:tc>
          <w:tcPr>
            <w:tcW w:w="728" w:type="dxa"/>
            <w:gridSpan w:val="2"/>
            <w:shd w:val="clear" w:color="auto" w:fill="FFFFFF"/>
          </w:tcPr>
          <w:p w14:paraId="652A8E07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1080" w:type="dxa"/>
            <w:gridSpan w:val="3"/>
            <w:shd w:val="clear" w:color="auto" w:fill="FFFFFF"/>
          </w:tcPr>
          <w:p w14:paraId="2C978287" w14:textId="77777777" w:rsidR="00937D2B" w:rsidRPr="0038213C" w:rsidRDefault="00937D2B" w:rsidP="00800C0D">
            <w:pPr>
              <w:shd w:val="clear" w:color="auto" w:fill="FFFFFF"/>
              <w:spacing w:before="15" w:after="10"/>
              <w:ind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6</w:t>
            </w:r>
          </w:p>
        </w:tc>
        <w:tc>
          <w:tcPr>
            <w:tcW w:w="720" w:type="dxa"/>
            <w:shd w:val="clear" w:color="auto" w:fill="FFFFFF"/>
          </w:tcPr>
          <w:p w14:paraId="4B7742AB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-8" w:right="40" w:firstLine="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720" w:type="dxa"/>
            <w:shd w:val="clear" w:color="auto" w:fill="FFFFFF"/>
          </w:tcPr>
          <w:p w14:paraId="39457ADB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720" w:type="dxa"/>
            <w:shd w:val="clear" w:color="auto" w:fill="FFFFFF"/>
          </w:tcPr>
          <w:p w14:paraId="3986EA24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184" w:right="40" w:hanging="15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1080" w:type="dxa"/>
            <w:shd w:val="clear" w:color="auto" w:fill="FFFFFF"/>
          </w:tcPr>
          <w:p w14:paraId="07D144F8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03</w:t>
            </w:r>
          </w:p>
        </w:tc>
        <w:tc>
          <w:tcPr>
            <w:tcW w:w="900" w:type="dxa"/>
            <w:shd w:val="clear" w:color="auto" w:fill="FFFFFF"/>
          </w:tcPr>
          <w:p w14:paraId="024F8210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990" w:type="dxa"/>
            <w:shd w:val="clear" w:color="auto" w:fill="FFFFFF"/>
          </w:tcPr>
          <w:p w14:paraId="3F3D5A7B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900" w:type="dxa"/>
            <w:shd w:val="clear" w:color="auto" w:fill="FFFFFF"/>
          </w:tcPr>
          <w:p w14:paraId="2FC50325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37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20" w:type="dxa"/>
            <w:shd w:val="clear" w:color="auto" w:fill="FFFFFF"/>
          </w:tcPr>
          <w:p w14:paraId="3416607C" w14:textId="77777777" w:rsidR="00937D2B" w:rsidRPr="0038213C" w:rsidRDefault="00937D2B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-.39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269" w:type="dxa"/>
            <w:shd w:val="clear" w:color="auto" w:fill="FFFFFF"/>
          </w:tcPr>
          <w:p w14:paraId="598037CF" w14:textId="77777777" w:rsidR="00937D2B" w:rsidRPr="0038213C" w:rsidRDefault="00937D2B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sz w:val="16"/>
                <w:szCs w:val="16"/>
              </w:rPr>
              <w:t>.58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</w:tr>
      <w:tr w:rsidR="00937D2B" w:rsidRPr="0038213C" w14:paraId="04989F96" w14:textId="77777777" w:rsidTr="00800C0D">
        <w:trPr>
          <w:trHeight w:val="208"/>
        </w:trPr>
        <w:tc>
          <w:tcPr>
            <w:tcW w:w="13517" w:type="dxa"/>
            <w:gridSpan w:val="20"/>
            <w:tcBorders>
              <w:top w:val="single" w:sz="4" w:space="0" w:color="000000"/>
            </w:tcBorders>
          </w:tcPr>
          <w:p w14:paraId="7375ADC7" w14:textId="77777777" w:rsidR="00937D2B" w:rsidRPr="0038213C" w:rsidRDefault="00937D2B" w:rsidP="00800C0D">
            <w:pPr>
              <w:shd w:val="clear" w:color="auto" w:fill="FFFFFF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ote.</w:t>
            </w: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*</w:t>
            </w:r>
            <w:r w:rsidRPr="0038213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</w:t>
            </w: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&lt;.05, **</w:t>
            </w:r>
            <w:r w:rsidRPr="0038213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</w:t>
            </w: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&lt;.01. T1 = Time 1 (Fall); T2 = Time 2 (Spring). </w:t>
            </w:r>
          </w:p>
        </w:tc>
      </w:tr>
    </w:tbl>
    <w:p w14:paraId="47A65A84" w14:textId="77777777" w:rsidR="00937D2B" w:rsidRDefault="00937D2B" w:rsidP="006C3ACC"/>
    <w:tbl>
      <w:tblPr>
        <w:tblW w:w="1351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480"/>
        <w:gridCol w:w="801"/>
        <w:gridCol w:w="838"/>
        <w:gridCol w:w="839"/>
        <w:gridCol w:w="889"/>
        <w:gridCol w:w="840"/>
        <w:gridCol w:w="839"/>
        <w:gridCol w:w="924"/>
        <w:gridCol w:w="837"/>
        <w:gridCol w:w="834"/>
        <w:gridCol w:w="867"/>
        <w:gridCol w:w="867"/>
        <w:gridCol w:w="846"/>
        <w:gridCol w:w="807"/>
        <w:gridCol w:w="9"/>
      </w:tblGrid>
      <w:tr w:rsidR="00952F3C" w:rsidRPr="0038213C" w14:paraId="2AEFD3CD" w14:textId="77777777" w:rsidTr="00800C0D">
        <w:trPr>
          <w:trHeight w:val="222"/>
        </w:trPr>
        <w:tc>
          <w:tcPr>
            <w:tcW w:w="13517" w:type="dxa"/>
            <w:gridSpan w:val="15"/>
          </w:tcPr>
          <w:p w14:paraId="4A9400CF" w14:textId="1BC48942" w:rsidR="00952F3C" w:rsidRPr="0038213C" w:rsidRDefault="00A31DC0" w:rsidP="00800C0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upplementary Table 1</w:t>
            </w:r>
            <w:r w:rsidR="00952F3C" w:rsidRPr="0038213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continued)</w:t>
            </w:r>
          </w:p>
        </w:tc>
      </w:tr>
      <w:tr w:rsidR="00952F3C" w:rsidRPr="0038213C" w14:paraId="21090221" w14:textId="77777777" w:rsidTr="00800C0D">
        <w:trPr>
          <w:trHeight w:val="222"/>
        </w:trPr>
        <w:tc>
          <w:tcPr>
            <w:tcW w:w="13517" w:type="dxa"/>
            <w:gridSpan w:val="15"/>
          </w:tcPr>
          <w:p w14:paraId="4D9D27B4" w14:textId="77777777" w:rsidR="00952F3C" w:rsidRPr="0038213C" w:rsidRDefault="00952F3C" w:rsidP="00800C0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orrelations between all Study Variables (N </w:t>
            </w: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= 479</w:t>
            </w:r>
            <w:r w:rsidRPr="0038213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)</w:t>
            </w:r>
          </w:p>
        </w:tc>
      </w:tr>
      <w:tr w:rsidR="00952F3C" w:rsidRPr="0038213C" w14:paraId="74E32C17" w14:textId="77777777" w:rsidTr="00800C0D">
        <w:trPr>
          <w:gridAfter w:val="1"/>
          <w:wAfter w:w="9" w:type="dxa"/>
          <w:trHeight w:val="222"/>
        </w:trPr>
        <w:tc>
          <w:tcPr>
            <w:tcW w:w="2480" w:type="dxa"/>
            <w:tcBorders>
              <w:top w:val="single" w:sz="4" w:space="0" w:color="000000"/>
              <w:bottom w:val="single" w:sz="4" w:space="0" w:color="000000"/>
            </w:tcBorders>
          </w:tcPr>
          <w:p w14:paraId="71A36861" w14:textId="77777777" w:rsidR="00952F3C" w:rsidRPr="0038213C" w:rsidRDefault="00952F3C" w:rsidP="00800C0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Variable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 w14:paraId="24E83A84" w14:textId="77777777" w:rsidR="00952F3C" w:rsidRPr="0038213C" w:rsidRDefault="00952F3C" w:rsidP="00800C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 w14:paraId="7C19955E" w14:textId="77777777" w:rsidR="00952F3C" w:rsidRPr="0038213C" w:rsidRDefault="00952F3C" w:rsidP="00800C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</w:tcPr>
          <w:p w14:paraId="7C8438EC" w14:textId="77777777" w:rsidR="00952F3C" w:rsidRPr="0038213C" w:rsidRDefault="00952F3C" w:rsidP="00800C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 w14:paraId="7788A6A6" w14:textId="77777777" w:rsidR="00952F3C" w:rsidRPr="0038213C" w:rsidRDefault="00952F3C" w:rsidP="00800C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 w14:paraId="506E2451" w14:textId="77777777" w:rsidR="00952F3C" w:rsidRPr="0038213C" w:rsidRDefault="00952F3C" w:rsidP="00800C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</w:tcPr>
          <w:p w14:paraId="2C741490" w14:textId="77777777" w:rsidR="00952F3C" w:rsidRPr="0038213C" w:rsidRDefault="00952F3C" w:rsidP="00800C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 w14:paraId="7C45A9AE" w14:textId="77777777" w:rsidR="00952F3C" w:rsidRPr="0038213C" w:rsidRDefault="00952F3C" w:rsidP="00800C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 w14:paraId="178B8275" w14:textId="77777777" w:rsidR="00952F3C" w:rsidRPr="0038213C" w:rsidRDefault="00952F3C" w:rsidP="00800C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</w:tcPr>
          <w:p w14:paraId="5E187AEC" w14:textId="77777777" w:rsidR="00952F3C" w:rsidRPr="0038213C" w:rsidRDefault="00952F3C" w:rsidP="00800C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 w14:paraId="6C30A751" w14:textId="77777777" w:rsidR="00952F3C" w:rsidRPr="0038213C" w:rsidRDefault="00952F3C" w:rsidP="00800C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 w14:paraId="218FCABC" w14:textId="77777777" w:rsidR="00952F3C" w:rsidRPr="0038213C" w:rsidRDefault="00952F3C" w:rsidP="00800C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 w14:paraId="24614EF6" w14:textId="77777777" w:rsidR="00952F3C" w:rsidRPr="0038213C" w:rsidRDefault="00952F3C" w:rsidP="00800C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</w:tcPr>
          <w:p w14:paraId="441F03D7" w14:textId="77777777" w:rsidR="00952F3C" w:rsidRPr="0038213C" w:rsidRDefault="00952F3C" w:rsidP="00800C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52F3C" w:rsidRPr="0038213C" w14:paraId="3D70C772" w14:textId="77777777" w:rsidTr="00800C0D">
        <w:trPr>
          <w:gridAfter w:val="1"/>
          <w:wAfter w:w="9" w:type="dxa"/>
          <w:trHeight w:val="70"/>
        </w:trPr>
        <w:tc>
          <w:tcPr>
            <w:tcW w:w="2480" w:type="dxa"/>
            <w:tcBorders>
              <w:top w:val="single" w:sz="4" w:space="0" w:color="000000"/>
              <w:bottom w:val="single" w:sz="4" w:space="0" w:color="auto"/>
            </w:tcBorders>
          </w:tcPr>
          <w:p w14:paraId="4A1F5827" w14:textId="77777777" w:rsidR="00952F3C" w:rsidRPr="0038213C" w:rsidRDefault="00952F3C" w:rsidP="00800C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variates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2F85BC4A" w14:textId="77777777" w:rsidR="00952F3C" w:rsidRPr="0038213C" w:rsidRDefault="00952F3C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389540D8" w14:textId="77777777" w:rsidR="00952F3C" w:rsidRPr="0038213C" w:rsidRDefault="00952F3C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50E56FC4" w14:textId="77777777" w:rsidR="00952F3C" w:rsidRPr="0038213C" w:rsidRDefault="00952F3C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0CFD8F1E" w14:textId="77777777" w:rsidR="00952F3C" w:rsidRPr="0038213C" w:rsidRDefault="00952F3C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76682E5D" w14:textId="77777777" w:rsidR="00952F3C" w:rsidRPr="0038213C" w:rsidRDefault="00952F3C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15C79608" w14:textId="77777777" w:rsidR="00952F3C" w:rsidRPr="0038213C" w:rsidRDefault="00952F3C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24D36848" w14:textId="77777777" w:rsidR="00952F3C" w:rsidRPr="0038213C" w:rsidRDefault="00952F3C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5D544E8C" w14:textId="77777777" w:rsidR="00952F3C" w:rsidRPr="0038213C" w:rsidRDefault="00952F3C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06563A23" w14:textId="77777777" w:rsidR="00952F3C" w:rsidRPr="0038213C" w:rsidRDefault="00952F3C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35010C0F" w14:textId="77777777" w:rsidR="00952F3C" w:rsidRPr="0038213C" w:rsidRDefault="00952F3C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04386FE6" w14:textId="77777777" w:rsidR="00952F3C" w:rsidRPr="0038213C" w:rsidRDefault="00952F3C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042972DF" w14:textId="77777777" w:rsidR="00952F3C" w:rsidRPr="0038213C" w:rsidRDefault="00952F3C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5287DD9" w14:textId="77777777" w:rsidR="00952F3C" w:rsidRPr="0038213C" w:rsidRDefault="00952F3C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52F3C" w:rsidRPr="0038213C" w14:paraId="3CD24CAC" w14:textId="77777777" w:rsidTr="00800C0D">
        <w:trPr>
          <w:gridAfter w:val="1"/>
          <w:wAfter w:w="9" w:type="dxa"/>
          <w:trHeight w:val="90"/>
        </w:trPr>
        <w:tc>
          <w:tcPr>
            <w:tcW w:w="2480" w:type="dxa"/>
          </w:tcPr>
          <w:p w14:paraId="2AA0438C" w14:textId="77777777" w:rsidR="00952F3C" w:rsidRPr="0038213C" w:rsidRDefault="00952F3C" w:rsidP="00952F3C">
            <w:pPr>
              <w:pStyle w:val="ListParagraph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2 Two caregiver household</w:t>
            </w:r>
          </w:p>
        </w:tc>
        <w:tc>
          <w:tcPr>
            <w:tcW w:w="801" w:type="dxa"/>
            <w:shd w:val="clear" w:color="auto" w:fill="FFFFFF"/>
          </w:tcPr>
          <w:p w14:paraId="614C113F" w14:textId="77777777" w:rsidR="00952F3C" w:rsidRPr="0038213C" w:rsidRDefault="00952F3C" w:rsidP="00800C0D">
            <w:pPr>
              <w:shd w:val="clear" w:color="auto" w:fill="FFFFFF"/>
              <w:spacing w:before="15" w:after="10"/>
              <w:ind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38" w:type="dxa"/>
            <w:shd w:val="clear" w:color="auto" w:fill="FFFFFF"/>
          </w:tcPr>
          <w:p w14:paraId="3E3E915A" w14:textId="77777777" w:rsidR="00952F3C" w:rsidRPr="0038213C" w:rsidRDefault="00952F3C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shd w:val="clear" w:color="auto" w:fill="FFFFFF"/>
          </w:tcPr>
          <w:p w14:paraId="015B0004" w14:textId="77777777" w:rsidR="00952F3C" w:rsidRPr="0038213C" w:rsidRDefault="00952F3C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FFFFFF"/>
          </w:tcPr>
          <w:p w14:paraId="1B1C5686" w14:textId="77777777" w:rsidR="00952F3C" w:rsidRPr="0038213C" w:rsidRDefault="00952F3C" w:rsidP="00800C0D">
            <w:pPr>
              <w:shd w:val="clear" w:color="auto" w:fill="FFFFFF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FFFFFF"/>
          </w:tcPr>
          <w:p w14:paraId="29300795" w14:textId="77777777" w:rsidR="00952F3C" w:rsidRPr="0038213C" w:rsidRDefault="00952F3C" w:rsidP="00800C0D">
            <w:pPr>
              <w:shd w:val="clear" w:color="auto" w:fill="FFFFFF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shd w:val="clear" w:color="auto" w:fill="FFFFFF"/>
          </w:tcPr>
          <w:p w14:paraId="329FA740" w14:textId="77777777" w:rsidR="00952F3C" w:rsidRPr="0038213C" w:rsidRDefault="00952F3C" w:rsidP="00800C0D">
            <w:pPr>
              <w:shd w:val="clear" w:color="auto" w:fill="FFFFFF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4" w:type="dxa"/>
            <w:shd w:val="clear" w:color="auto" w:fill="FFFFFF"/>
            <w:vAlign w:val="center"/>
          </w:tcPr>
          <w:p w14:paraId="31E0025A" w14:textId="77777777" w:rsidR="00952F3C" w:rsidRPr="0038213C" w:rsidRDefault="00952F3C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7" w:type="dxa"/>
            <w:shd w:val="clear" w:color="auto" w:fill="FFFFFF"/>
            <w:vAlign w:val="center"/>
          </w:tcPr>
          <w:p w14:paraId="79C70C73" w14:textId="77777777" w:rsidR="00952F3C" w:rsidRPr="0038213C" w:rsidRDefault="00952F3C" w:rsidP="00800C0D">
            <w:pPr>
              <w:shd w:val="clear" w:color="auto" w:fill="FFFFFF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4" w:type="dxa"/>
            <w:shd w:val="clear" w:color="auto" w:fill="FFFFFF"/>
            <w:vAlign w:val="center"/>
          </w:tcPr>
          <w:p w14:paraId="6435807D" w14:textId="77777777" w:rsidR="00952F3C" w:rsidRPr="0038213C" w:rsidRDefault="00952F3C" w:rsidP="00800C0D">
            <w:pPr>
              <w:shd w:val="clear" w:color="auto" w:fill="FFFFFF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FFFFFF"/>
            <w:vAlign w:val="center"/>
          </w:tcPr>
          <w:p w14:paraId="738F226F" w14:textId="77777777" w:rsidR="00952F3C" w:rsidRPr="0038213C" w:rsidRDefault="00952F3C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FFFFFF"/>
            <w:vAlign w:val="center"/>
          </w:tcPr>
          <w:p w14:paraId="5528F329" w14:textId="77777777" w:rsidR="00952F3C" w:rsidRPr="0038213C" w:rsidRDefault="00952F3C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6" w:type="dxa"/>
            <w:shd w:val="clear" w:color="auto" w:fill="FFFFFF"/>
            <w:vAlign w:val="center"/>
          </w:tcPr>
          <w:p w14:paraId="1F054908" w14:textId="77777777" w:rsidR="00952F3C" w:rsidRPr="0038213C" w:rsidRDefault="00952F3C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7" w:type="dxa"/>
            <w:vAlign w:val="center"/>
          </w:tcPr>
          <w:p w14:paraId="28CF8948" w14:textId="77777777" w:rsidR="00952F3C" w:rsidRPr="0038213C" w:rsidRDefault="00952F3C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52F3C" w:rsidRPr="0038213C" w14:paraId="21014EE2" w14:textId="77777777" w:rsidTr="00800C0D">
        <w:trPr>
          <w:gridAfter w:val="1"/>
          <w:wAfter w:w="9" w:type="dxa"/>
          <w:trHeight w:val="90"/>
        </w:trPr>
        <w:tc>
          <w:tcPr>
            <w:tcW w:w="2480" w:type="dxa"/>
          </w:tcPr>
          <w:p w14:paraId="6AD44131" w14:textId="77777777" w:rsidR="00952F3C" w:rsidRPr="0038213C" w:rsidRDefault="00952F3C" w:rsidP="00952F3C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2 One caregiver household</w:t>
            </w:r>
          </w:p>
        </w:tc>
        <w:tc>
          <w:tcPr>
            <w:tcW w:w="801" w:type="dxa"/>
            <w:shd w:val="clear" w:color="auto" w:fill="FFFFFF"/>
          </w:tcPr>
          <w:p w14:paraId="6BD5E56A" w14:textId="77777777" w:rsidR="00952F3C" w:rsidRPr="0038213C" w:rsidRDefault="00952F3C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-.66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38" w:type="dxa"/>
            <w:shd w:val="clear" w:color="auto" w:fill="FFFFFF"/>
          </w:tcPr>
          <w:p w14:paraId="07CF1403" w14:textId="77777777" w:rsidR="00952F3C" w:rsidRPr="0038213C" w:rsidRDefault="00952F3C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39" w:type="dxa"/>
            <w:shd w:val="clear" w:color="auto" w:fill="FFFFFF"/>
          </w:tcPr>
          <w:p w14:paraId="2E3F7E59" w14:textId="77777777" w:rsidR="00952F3C" w:rsidRPr="0038213C" w:rsidRDefault="00952F3C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FFFFFF"/>
          </w:tcPr>
          <w:p w14:paraId="54DEEC34" w14:textId="77777777" w:rsidR="00952F3C" w:rsidRPr="0038213C" w:rsidRDefault="00952F3C" w:rsidP="00800C0D">
            <w:pPr>
              <w:shd w:val="clear" w:color="auto" w:fill="FFFFFF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FFFFFF"/>
          </w:tcPr>
          <w:p w14:paraId="071878DC" w14:textId="77777777" w:rsidR="00952F3C" w:rsidRPr="0038213C" w:rsidRDefault="00952F3C" w:rsidP="00800C0D">
            <w:pPr>
              <w:shd w:val="clear" w:color="auto" w:fill="FFFFFF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shd w:val="clear" w:color="auto" w:fill="FFFFFF"/>
          </w:tcPr>
          <w:p w14:paraId="50E14DF6" w14:textId="77777777" w:rsidR="00952F3C" w:rsidRPr="0038213C" w:rsidRDefault="00952F3C" w:rsidP="00800C0D">
            <w:pPr>
              <w:shd w:val="clear" w:color="auto" w:fill="FFFFFF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4" w:type="dxa"/>
            <w:shd w:val="clear" w:color="auto" w:fill="FFFFFF"/>
          </w:tcPr>
          <w:p w14:paraId="6E78BF7D" w14:textId="77777777" w:rsidR="00952F3C" w:rsidRPr="0038213C" w:rsidRDefault="00952F3C" w:rsidP="00800C0D">
            <w:pPr>
              <w:shd w:val="clear" w:color="auto" w:fill="FFFFFF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7" w:type="dxa"/>
            <w:shd w:val="clear" w:color="auto" w:fill="FFFFFF"/>
            <w:vAlign w:val="center"/>
          </w:tcPr>
          <w:p w14:paraId="2957188C" w14:textId="77777777" w:rsidR="00952F3C" w:rsidRPr="0038213C" w:rsidRDefault="00952F3C" w:rsidP="00800C0D">
            <w:pPr>
              <w:shd w:val="clear" w:color="auto" w:fill="FFFFFF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4" w:type="dxa"/>
            <w:shd w:val="clear" w:color="auto" w:fill="FFFFFF"/>
            <w:vAlign w:val="center"/>
          </w:tcPr>
          <w:p w14:paraId="0D556956" w14:textId="77777777" w:rsidR="00952F3C" w:rsidRPr="0038213C" w:rsidRDefault="00952F3C" w:rsidP="00800C0D">
            <w:pPr>
              <w:shd w:val="clear" w:color="auto" w:fill="FFFFFF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FFFFFF"/>
            <w:vAlign w:val="center"/>
          </w:tcPr>
          <w:p w14:paraId="20B6BDBE" w14:textId="77777777" w:rsidR="00952F3C" w:rsidRPr="0038213C" w:rsidRDefault="00952F3C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FFFFFF"/>
            <w:vAlign w:val="center"/>
          </w:tcPr>
          <w:p w14:paraId="1D99F007" w14:textId="77777777" w:rsidR="00952F3C" w:rsidRPr="0038213C" w:rsidRDefault="00952F3C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6" w:type="dxa"/>
            <w:shd w:val="clear" w:color="auto" w:fill="FFFFFF"/>
            <w:vAlign w:val="center"/>
          </w:tcPr>
          <w:p w14:paraId="3599F364" w14:textId="77777777" w:rsidR="00952F3C" w:rsidRPr="0038213C" w:rsidRDefault="00952F3C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7" w:type="dxa"/>
            <w:vAlign w:val="center"/>
          </w:tcPr>
          <w:p w14:paraId="6E1B1BAB" w14:textId="77777777" w:rsidR="00952F3C" w:rsidRPr="0038213C" w:rsidRDefault="00952F3C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52F3C" w:rsidRPr="0038213C" w14:paraId="11F12EE5" w14:textId="77777777" w:rsidTr="00800C0D">
        <w:trPr>
          <w:gridAfter w:val="1"/>
          <w:wAfter w:w="9" w:type="dxa"/>
          <w:trHeight w:val="90"/>
        </w:trPr>
        <w:tc>
          <w:tcPr>
            <w:tcW w:w="2480" w:type="dxa"/>
          </w:tcPr>
          <w:p w14:paraId="4A3BECF9" w14:textId="77777777" w:rsidR="00952F3C" w:rsidRPr="0038213C" w:rsidRDefault="00952F3C" w:rsidP="00952F3C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2 Father figure present in household</w:t>
            </w:r>
          </w:p>
        </w:tc>
        <w:tc>
          <w:tcPr>
            <w:tcW w:w="801" w:type="dxa"/>
            <w:shd w:val="clear" w:color="auto" w:fill="FFFFFF"/>
          </w:tcPr>
          <w:p w14:paraId="77FEE11F" w14:textId="77777777" w:rsidR="00952F3C" w:rsidRPr="0038213C" w:rsidRDefault="00952F3C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72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38" w:type="dxa"/>
            <w:shd w:val="clear" w:color="auto" w:fill="FFFFFF"/>
          </w:tcPr>
          <w:p w14:paraId="080F6C35" w14:textId="77777777" w:rsidR="00952F3C" w:rsidRPr="0038213C" w:rsidRDefault="00952F3C" w:rsidP="00800C0D">
            <w:pPr>
              <w:shd w:val="clear" w:color="auto" w:fill="FFFFFF"/>
              <w:spacing w:before="15" w:after="10"/>
              <w:ind w:left="30" w:right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-.43</w:t>
            </w:r>
            <w:r w:rsidRPr="003821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39" w:type="dxa"/>
            <w:shd w:val="clear" w:color="auto" w:fill="FFFFFF"/>
          </w:tcPr>
          <w:p w14:paraId="52B6F02A" w14:textId="77777777" w:rsidR="00952F3C" w:rsidRPr="0038213C" w:rsidRDefault="00952F3C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89" w:type="dxa"/>
            <w:shd w:val="clear" w:color="auto" w:fill="FFFFFF"/>
          </w:tcPr>
          <w:p w14:paraId="4F285CF7" w14:textId="77777777" w:rsidR="00952F3C" w:rsidRPr="0038213C" w:rsidRDefault="00952F3C" w:rsidP="00800C0D">
            <w:pPr>
              <w:shd w:val="clear" w:color="auto" w:fill="FFFFFF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FFFFFF"/>
          </w:tcPr>
          <w:p w14:paraId="5A83442C" w14:textId="77777777" w:rsidR="00952F3C" w:rsidRPr="0038213C" w:rsidRDefault="00952F3C" w:rsidP="00800C0D">
            <w:pPr>
              <w:shd w:val="clear" w:color="auto" w:fill="FFFFFF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shd w:val="clear" w:color="auto" w:fill="FFFFFF"/>
          </w:tcPr>
          <w:p w14:paraId="78DB4105" w14:textId="77777777" w:rsidR="00952F3C" w:rsidRPr="0038213C" w:rsidRDefault="00952F3C" w:rsidP="00800C0D">
            <w:pPr>
              <w:shd w:val="clear" w:color="auto" w:fill="FFFFFF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4" w:type="dxa"/>
            <w:shd w:val="clear" w:color="auto" w:fill="FFFFFF"/>
          </w:tcPr>
          <w:p w14:paraId="0E5A5262" w14:textId="77777777" w:rsidR="00952F3C" w:rsidRPr="0038213C" w:rsidRDefault="00952F3C" w:rsidP="00800C0D">
            <w:pPr>
              <w:shd w:val="clear" w:color="auto" w:fill="FFFFFF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7" w:type="dxa"/>
            <w:shd w:val="clear" w:color="auto" w:fill="FFFFFF"/>
          </w:tcPr>
          <w:p w14:paraId="3A172CEE" w14:textId="77777777" w:rsidR="00952F3C" w:rsidRPr="0038213C" w:rsidRDefault="00952F3C" w:rsidP="00800C0D">
            <w:pPr>
              <w:shd w:val="clear" w:color="auto" w:fill="FFFFFF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4" w:type="dxa"/>
            <w:shd w:val="clear" w:color="auto" w:fill="FFFFFF"/>
            <w:vAlign w:val="center"/>
          </w:tcPr>
          <w:p w14:paraId="26236A33" w14:textId="77777777" w:rsidR="00952F3C" w:rsidRPr="0038213C" w:rsidRDefault="00952F3C" w:rsidP="00800C0D">
            <w:pPr>
              <w:shd w:val="clear" w:color="auto" w:fill="FFFFFF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FFFFFF"/>
            <w:vAlign w:val="center"/>
          </w:tcPr>
          <w:p w14:paraId="37ADE1CC" w14:textId="77777777" w:rsidR="00952F3C" w:rsidRPr="0038213C" w:rsidRDefault="00952F3C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FFFFFF"/>
            <w:vAlign w:val="center"/>
          </w:tcPr>
          <w:p w14:paraId="24BC1C96" w14:textId="77777777" w:rsidR="00952F3C" w:rsidRPr="0038213C" w:rsidRDefault="00952F3C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6" w:type="dxa"/>
            <w:shd w:val="clear" w:color="auto" w:fill="FFFFFF"/>
            <w:vAlign w:val="center"/>
          </w:tcPr>
          <w:p w14:paraId="5FA17949" w14:textId="77777777" w:rsidR="00952F3C" w:rsidRPr="0038213C" w:rsidRDefault="00952F3C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7" w:type="dxa"/>
            <w:vAlign w:val="center"/>
          </w:tcPr>
          <w:p w14:paraId="50B6DAB5" w14:textId="77777777" w:rsidR="00952F3C" w:rsidRPr="0038213C" w:rsidRDefault="00952F3C" w:rsidP="00800C0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52F3C" w:rsidRPr="0038213C" w14:paraId="6BE13268" w14:textId="77777777" w:rsidTr="00800C0D">
        <w:trPr>
          <w:trHeight w:val="208"/>
        </w:trPr>
        <w:tc>
          <w:tcPr>
            <w:tcW w:w="13517" w:type="dxa"/>
            <w:gridSpan w:val="15"/>
            <w:tcBorders>
              <w:top w:val="single" w:sz="4" w:space="0" w:color="000000"/>
            </w:tcBorders>
          </w:tcPr>
          <w:p w14:paraId="6CA0B233" w14:textId="77777777" w:rsidR="00952F3C" w:rsidRPr="0038213C" w:rsidRDefault="00952F3C" w:rsidP="00800C0D">
            <w:pPr>
              <w:shd w:val="clear" w:color="auto" w:fill="FFFFFF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213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ote.</w:t>
            </w: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*</w:t>
            </w:r>
            <w:r w:rsidRPr="0038213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</w:t>
            </w: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>&lt;.05, **</w:t>
            </w:r>
            <w:r w:rsidRPr="0038213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</w:t>
            </w:r>
            <w:r w:rsidRPr="003821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&lt;.01. T1 = Time 1 (Fall); T2 = Time 2 (Spring). </w:t>
            </w:r>
          </w:p>
        </w:tc>
      </w:tr>
    </w:tbl>
    <w:p w14:paraId="5ED302CA" w14:textId="77777777" w:rsidR="00937D2B" w:rsidRDefault="00937D2B" w:rsidP="006C3ACC"/>
    <w:p w14:paraId="52D57D12" w14:textId="77777777" w:rsidR="00163775" w:rsidRDefault="00163775" w:rsidP="006C3ACC"/>
    <w:p w14:paraId="2A5A1CEE" w14:textId="77777777" w:rsidR="00163775" w:rsidRDefault="00163775" w:rsidP="006C3ACC"/>
    <w:p w14:paraId="57CE0D66" w14:textId="77777777" w:rsidR="00163775" w:rsidRDefault="00163775" w:rsidP="006C3ACC"/>
    <w:p w14:paraId="64FA102E" w14:textId="77777777" w:rsidR="00163775" w:rsidRDefault="00163775" w:rsidP="006C3ACC"/>
    <w:p w14:paraId="390F81B6" w14:textId="77777777" w:rsidR="00163775" w:rsidRDefault="00163775" w:rsidP="006C3ACC"/>
    <w:p w14:paraId="688F19CA" w14:textId="77777777" w:rsidR="00163775" w:rsidRDefault="00163775" w:rsidP="006C3ACC"/>
    <w:p w14:paraId="49DDAA31" w14:textId="77777777" w:rsidR="00163775" w:rsidRDefault="00163775" w:rsidP="006C3ACC"/>
    <w:p w14:paraId="6C2E0DAC" w14:textId="77777777" w:rsidR="00163775" w:rsidRDefault="00163775" w:rsidP="006C3ACC"/>
    <w:p w14:paraId="579CABB9" w14:textId="77777777" w:rsidR="00163775" w:rsidRDefault="00163775" w:rsidP="006C3ACC"/>
    <w:p w14:paraId="07E7E7A6" w14:textId="77777777" w:rsidR="00163775" w:rsidRDefault="00163775" w:rsidP="006C3ACC"/>
    <w:p w14:paraId="4D570671" w14:textId="77777777" w:rsidR="00163775" w:rsidRDefault="00163775" w:rsidP="006C3ACC"/>
    <w:p w14:paraId="558062D5" w14:textId="77777777" w:rsidR="00163775" w:rsidRDefault="00163775" w:rsidP="006C3ACC"/>
    <w:p w14:paraId="29A38329" w14:textId="77777777" w:rsidR="00163775" w:rsidRDefault="00163775" w:rsidP="006C3ACC"/>
    <w:p w14:paraId="67E7C9F6" w14:textId="77777777" w:rsidR="00163775" w:rsidRDefault="00163775" w:rsidP="006C3ACC"/>
    <w:p w14:paraId="095F7281" w14:textId="77777777" w:rsidR="00163775" w:rsidRDefault="00163775" w:rsidP="006C3ACC"/>
    <w:p w14:paraId="1954B647" w14:textId="77777777" w:rsidR="00163775" w:rsidRDefault="00163775" w:rsidP="006C3ACC"/>
    <w:p w14:paraId="22F4C2A0" w14:textId="77777777" w:rsidR="00163775" w:rsidRDefault="00163775" w:rsidP="006C3ACC"/>
    <w:tbl>
      <w:tblPr>
        <w:tblW w:w="12466" w:type="dxa"/>
        <w:tblLayout w:type="fixed"/>
        <w:tblLook w:val="0400" w:firstRow="0" w:lastRow="0" w:firstColumn="0" w:lastColumn="0" w:noHBand="0" w:noVBand="1"/>
      </w:tblPr>
      <w:tblGrid>
        <w:gridCol w:w="1455"/>
        <w:gridCol w:w="2565"/>
        <w:gridCol w:w="2143"/>
        <w:gridCol w:w="2249"/>
        <w:gridCol w:w="2023"/>
        <w:gridCol w:w="2031"/>
      </w:tblGrid>
      <w:tr w:rsidR="00163775" w:rsidRPr="00540D77" w14:paraId="3D360E3D" w14:textId="77777777" w:rsidTr="00800C0D">
        <w:trPr>
          <w:trHeight w:val="105"/>
        </w:trPr>
        <w:tc>
          <w:tcPr>
            <w:tcW w:w="12466" w:type="dxa"/>
            <w:gridSpan w:val="6"/>
            <w:tcBorders>
              <w:bottom w:val="single" w:sz="4" w:space="0" w:color="000000"/>
            </w:tcBorders>
            <w:shd w:val="clear" w:color="auto" w:fill="auto"/>
          </w:tcPr>
          <w:p w14:paraId="1E58515D" w14:textId="11D97242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40D77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 xml:space="preserve">Supplemental Table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  <w:r w:rsidRPr="00540D77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</w:p>
        </w:tc>
      </w:tr>
      <w:tr w:rsidR="00163775" w:rsidRPr="00540D77" w14:paraId="1ED89D6F" w14:textId="77777777" w:rsidTr="00800C0D">
        <w:trPr>
          <w:trHeight w:val="112"/>
        </w:trPr>
        <w:tc>
          <w:tcPr>
            <w:tcW w:w="12466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DCD0F81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40D7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ummary of Cross-lagged Findings </w:t>
            </w:r>
          </w:p>
        </w:tc>
      </w:tr>
      <w:tr w:rsidR="00163775" w:rsidRPr="00540D77" w14:paraId="33215C6E" w14:textId="77777777" w:rsidTr="00800C0D">
        <w:trPr>
          <w:trHeight w:val="327"/>
        </w:trPr>
        <w:tc>
          <w:tcPr>
            <w:tcW w:w="1455" w:type="dxa"/>
            <w:tcBorders>
              <w:top w:val="single" w:sz="4" w:space="0" w:color="000000"/>
            </w:tcBorders>
            <w:shd w:val="clear" w:color="auto" w:fill="auto"/>
          </w:tcPr>
          <w:p w14:paraId="771C6F6E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0D77">
              <w:rPr>
                <w:rFonts w:ascii="Times New Roman" w:hAnsi="Times New Roman" w:cs="Times New Roman"/>
                <w:b/>
                <w:sz w:val="16"/>
                <w:szCs w:val="16"/>
              </w:rPr>
              <w:t>Exposure Item (past 3 months)</w:t>
            </w:r>
          </w:p>
        </w:tc>
        <w:tc>
          <w:tcPr>
            <w:tcW w:w="25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8EBD370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0D77">
              <w:rPr>
                <w:rFonts w:ascii="Times New Roman" w:hAnsi="Times New Roman" w:cs="Times New Roman"/>
                <w:b/>
                <w:sz w:val="16"/>
                <w:szCs w:val="16"/>
              </w:rPr>
              <w:t>“been shot at”</w:t>
            </w:r>
          </w:p>
        </w:tc>
        <w:tc>
          <w:tcPr>
            <w:tcW w:w="21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A1B288F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0D77">
              <w:rPr>
                <w:rFonts w:ascii="Times New Roman" w:hAnsi="Times New Roman" w:cs="Times New Roman"/>
                <w:b/>
                <w:sz w:val="16"/>
                <w:szCs w:val="16"/>
              </w:rPr>
              <w:t>“seen someone carrying a gun or knife”</w:t>
            </w:r>
          </w:p>
        </w:tc>
        <w:tc>
          <w:tcPr>
            <w:tcW w:w="22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EEFCA9E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0D77">
              <w:rPr>
                <w:rFonts w:ascii="Times New Roman" w:hAnsi="Times New Roman" w:cs="Times New Roman"/>
                <w:b/>
                <w:sz w:val="16"/>
                <w:szCs w:val="16"/>
              </w:rPr>
              <w:t>“heard gunfire when in or near home”</w:t>
            </w:r>
          </w:p>
        </w:tc>
        <w:tc>
          <w:tcPr>
            <w:tcW w:w="20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3CF2FB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0D77">
              <w:rPr>
                <w:rFonts w:ascii="Times New Roman" w:hAnsi="Times New Roman" w:cs="Times New Roman"/>
                <w:b/>
                <w:sz w:val="16"/>
                <w:szCs w:val="16"/>
              </w:rPr>
              <w:t>“heard gunfire when in or near school”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D424A18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0D77">
              <w:rPr>
                <w:rFonts w:ascii="Times New Roman" w:hAnsi="Times New Roman" w:cs="Times New Roman"/>
                <w:b/>
                <w:sz w:val="16"/>
                <w:szCs w:val="16"/>
              </w:rPr>
              <w:t>“seen someone be shot at”</w:t>
            </w:r>
          </w:p>
        </w:tc>
      </w:tr>
      <w:tr w:rsidR="00163775" w:rsidRPr="00540D77" w14:paraId="0A1B1484" w14:textId="77777777" w:rsidTr="00800C0D">
        <w:trPr>
          <w:trHeight w:val="76"/>
        </w:trPr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1E3A46E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0D77">
              <w:rPr>
                <w:rFonts w:ascii="Times New Roman" w:hAnsi="Times New Roman" w:cs="Times New Roman"/>
                <w:b/>
                <w:sz w:val="16"/>
                <w:szCs w:val="16"/>
              </w:rPr>
              <w:t>Peer factors</w:t>
            </w:r>
          </w:p>
        </w:tc>
        <w:tc>
          <w:tcPr>
            <w:tcW w:w="25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527D9D7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40D77">
              <w:rPr>
                <w:rFonts w:ascii="Times New Roman" w:hAnsi="Times New Roman" w:cs="Times New Roman"/>
                <w:sz w:val="16"/>
                <w:szCs w:val="16"/>
              </w:rPr>
              <w:t>T1 “been shot at” →↑ T2 peer support for aggression</w:t>
            </w:r>
          </w:p>
          <w:p w14:paraId="54DCEAB1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A245D1F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40D77">
              <w:rPr>
                <w:rFonts w:ascii="Times New Roman" w:hAnsi="Times New Roman" w:cs="Times New Roman"/>
                <w:sz w:val="16"/>
                <w:szCs w:val="16"/>
              </w:rPr>
              <w:t>T1 peer support for nonviolence →↓ T2 “been shot at”</w:t>
            </w:r>
          </w:p>
        </w:tc>
        <w:tc>
          <w:tcPr>
            <w:tcW w:w="21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015396B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40D77">
              <w:rPr>
                <w:rFonts w:ascii="Times New Roman" w:hAnsi="Times New Roman" w:cs="Times New Roman"/>
                <w:sz w:val="16"/>
                <w:szCs w:val="16"/>
              </w:rPr>
              <w:t>T1 “seen someone carrying a gun or knife” →↑ T2 peer support for aggression</w:t>
            </w:r>
          </w:p>
          <w:p w14:paraId="69487876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4248B8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40D77">
              <w:rPr>
                <w:rFonts w:ascii="Times New Roman" w:hAnsi="Times New Roman" w:cs="Times New Roman"/>
                <w:sz w:val="16"/>
                <w:szCs w:val="16"/>
              </w:rPr>
              <w:t>T1 peer support for nonviolence →↓ T2 “seen someone carrying a gun or knife”</w:t>
            </w:r>
          </w:p>
        </w:tc>
        <w:tc>
          <w:tcPr>
            <w:tcW w:w="22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5EC8C5E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40D77">
              <w:rPr>
                <w:rFonts w:ascii="Times New Roman" w:hAnsi="Times New Roman" w:cs="Times New Roman"/>
                <w:sz w:val="16"/>
                <w:szCs w:val="16"/>
              </w:rPr>
              <w:t>T1 “heard gunfire when in or near home” →↑ T2 Peer delinquency</w:t>
            </w:r>
          </w:p>
        </w:tc>
        <w:tc>
          <w:tcPr>
            <w:tcW w:w="20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ED1BD9A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40D77">
              <w:rPr>
                <w:rFonts w:ascii="Times New Roman" w:hAnsi="Times New Roman" w:cs="Times New Roman"/>
                <w:sz w:val="16"/>
                <w:szCs w:val="16"/>
              </w:rPr>
              <w:t>T1 “heard gunfire when in or near school” →↑ T2 Peer delinquency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F639369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40D77">
              <w:rPr>
                <w:rFonts w:ascii="Times New Roman" w:hAnsi="Times New Roman" w:cs="Times New Roman"/>
                <w:sz w:val="16"/>
                <w:szCs w:val="16"/>
              </w:rPr>
              <w:t>T1 “seen someone be shot at” →↑ T2 Peer delinquency</w:t>
            </w:r>
          </w:p>
        </w:tc>
      </w:tr>
      <w:tr w:rsidR="00163775" w:rsidRPr="00540D77" w14:paraId="291BD016" w14:textId="77777777" w:rsidTr="00800C0D">
        <w:trPr>
          <w:trHeight w:val="76"/>
        </w:trPr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BEEB89C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0D77">
              <w:rPr>
                <w:rFonts w:ascii="Times New Roman" w:hAnsi="Times New Roman" w:cs="Times New Roman"/>
                <w:b/>
                <w:sz w:val="16"/>
                <w:szCs w:val="16"/>
              </w:rPr>
              <w:t>Cross-lagged findings by sex</w:t>
            </w:r>
          </w:p>
        </w:tc>
        <w:tc>
          <w:tcPr>
            <w:tcW w:w="25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02D1C67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40D7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Females: </w:t>
            </w:r>
            <w:r w:rsidRPr="00540D77">
              <w:rPr>
                <w:rFonts w:ascii="Times New Roman" w:hAnsi="Times New Roman" w:cs="Times New Roman"/>
                <w:sz w:val="16"/>
                <w:szCs w:val="16"/>
              </w:rPr>
              <w:t>T1 “been shot at” →↑ T2 Peer delinquency</w:t>
            </w:r>
          </w:p>
          <w:p w14:paraId="7DA76C30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1AEE664D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40D77">
              <w:rPr>
                <w:rFonts w:ascii="Times New Roman" w:hAnsi="Times New Roman" w:cs="Times New Roman"/>
                <w:b/>
                <w:sz w:val="16"/>
                <w:szCs w:val="16"/>
              </w:rPr>
              <w:t>Males</w:t>
            </w:r>
            <w:r w:rsidRPr="00540D77">
              <w:rPr>
                <w:rFonts w:ascii="Times New Roman" w:hAnsi="Times New Roman" w:cs="Times New Roman"/>
                <w:sz w:val="16"/>
                <w:szCs w:val="16"/>
              </w:rPr>
              <w:t>: T1 Peer delinquency →↑ T2 “been shot at”</w:t>
            </w:r>
          </w:p>
          <w:p w14:paraId="46D74B00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C650D3A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BB935D2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40D77">
              <w:rPr>
                <w:rFonts w:ascii="Times New Roman" w:hAnsi="Times New Roman" w:cs="Times New Roman"/>
                <w:b/>
                <w:sz w:val="16"/>
                <w:szCs w:val="16"/>
              </w:rPr>
              <w:t>Females</w:t>
            </w:r>
            <w:r w:rsidRPr="00540D77">
              <w:rPr>
                <w:rFonts w:ascii="Times New Roman" w:hAnsi="Times New Roman" w:cs="Times New Roman"/>
                <w:sz w:val="16"/>
                <w:szCs w:val="16"/>
              </w:rPr>
              <w:t>:  T1“seen someone carrying a gun or knife” →↑ T2 Peer delinquency</w:t>
            </w:r>
          </w:p>
          <w:p w14:paraId="6B52ABA1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D8F205E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40D77">
              <w:rPr>
                <w:rFonts w:ascii="Times New Roman" w:hAnsi="Times New Roman" w:cs="Times New Roman"/>
                <w:b/>
                <w:sz w:val="16"/>
                <w:szCs w:val="16"/>
              </w:rPr>
              <w:t>Females</w:t>
            </w:r>
            <w:r w:rsidRPr="00540D77">
              <w:rPr>
                <w:rFonts w:ascii="Times New Roman" w:hAnsi="Times New Roman" w:cs="Times New Roman"/>
                <w:sz w:val="16"/>
                <w:szCs w:val="16"/>
              </w:rPr>
              <w:t>: T1 “seen someone carrying a gun or knife” →↑ T2 Peer support for aggression</w:t>
            </w:r>
          </w:p>
          <w:p w14:paraId="56D9B11B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86C356B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40D77">
              <w:rPr>
                <w:rFonts w:ascii="Times New Roman" w:hAnsi="Times New Roman" w:cs="Times New Roman"/>
                <w:b/>
                <w:sz w:val="16"/>
                <w:szCs w:val="16"/>
              </w:rPr>
              <w:t>Females</w:t>
            </w:r>
            <w:r w:rsidRPr="00540D77">
              <w:rPr>
                <w:rFonts w:ascii="Times New Roman" w:hAnsi="Times New Roman" w:cs="Times New Roman"/>
                <w:sz w:val="16"/>
                <w:szCs w:val="16"/>
              </w:rPr>
              <w:t>: T1 Peer support for nonviolence →↓ T2 “seen someone carrying a gun or knife”</w:t>
            </w:r>
          </w:p>
        </w:tc>
        <w:tc>
          <w:tcPr>
            <w:tcW w:w="22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A4A3730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40D77">
              <w:rPr>
                <w:rFonts w:ascii="Times New Roman" w:hAnsi="Times New Roman" w:cs="Times New Roman"/>
                <w:b/>
                <w:sz w:val="16"/>
                <w:szCs w:val="16"/>
              </w:rPr>
              <w:t>Females</w:t>
            </w:r>
            <w:r w:rsidRPr="00540D77">
              <w:rPr>
                <w:rFonts w:ascii="Times New Roman" w:hAnsi="Times New Roman" w:cs="Times New Roman"/>
                <w:sz w:val="16"/>
                <w:szCs w:val="16"/>
              </w:rPr>
              <w:t>: T1 Peer support for aggression →↑ T2 “heard gunfire when in or near home”</w:t>
            </w:r>
          </w:p>
          <w:p w14:paraId="3C342D3D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8B86037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40D77">
              <w:rPr>
                <w:rFonts w:ascii="Times New Roman" w:hAnsi="Times New Roman" w:cs="Times New Roman"/>
                <w:b/>
                <w:sz w:val="16"/>
                <w:szCs w:val="16"/>
              </w:rPr>
              <w:t>Males</w:t>
            </w:r>
            <w:r w:rsidRPr="00540D77">
              <w:rPr>
                <w:rFonts w:ascii="Times New Roman" w:hAnsi="Times New Roman" w:cs="Times New Roman"/>
                <w:sz w:val="16"/>
                <w:szCs w:val="16"/>
              </w:rPr>
              <w:t>: T1“heard gunfire when in or near home” →↑ T2 Peer delinquency</w:t>
            </w:r>
          </w:p>
          <w:p w14:paraId="144FFCC5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BA0BC6D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40D77">
              <w:rPr>
                <w:rFonts w:ascii="Times New Roman" w:hAnsi="Times New Roman" w:cs="Times New Roman"/>
                <w:b/>
                <w:sz w:val="16"/>
                <w:szCs w:val="16"/>
              </w:rPr>
              <w:t>Female</w:t>
            </w:r>
            <w:r w:rsidRPr="00540D77">
              <w:rPr>
                <w:rFonts w:ascii="Times New Roman" w:hAnsi="Times New Roman" w:cs="Times New Roman"/>
                <w:sz w:val="16"/>
                <w:szCs w:val="16"/>
              </w:rPr>
              <w:t>: T1 “heard gunfire when in or near school” →↑ T2 Peer delinquency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069778A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40D77">
              <w:rPr>
                <w:rFonts w:ascii="Times New Roman" w:hAnsi="Times New Roman" w:cs="Times New Roman"/>
                <w:b/>
                <w:sz w:val="16"/>
                <w:szCs w:val="16"/>
              </w:rPr>
              <w:t>Males</w:t>
            </w:r>
            <w:r w:rsidRPr="00540D77">
              <w:rPr>
                <w:rFonts w:ascii="Times New Roman" w:hAnsi="Times New Roman" w:cs="Times New Roman"/>
                <w:sz w:val="16"/>
                <w:szCs w:val="16"/>
              </w:rPr>
              <w:t>: T1 Peer support for aggression →↑ T2 “seen someone be shot at”</w:t>
            </w:r>
          </w:p>
        </w:tc>
      </w:tr>
      <w:tr w:rsidR="00163775" w:rsidRPr="00540D77" w14:paraId="08FE6576" w14:textId="77777777" w:rsidTr="00800C0D">
        <w:trPr>
          <w:trHeight w:val="3446"/>
        </w:trPr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B0AA580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0D77">
              <w:rPr>
                <w:rFonts w:ascii="Times New Roman" w:hAnsi="Times New Roman" w:cs="Times New Roman"/>
                <w:b/>
                <w:sz w:val="16"/>
                <w:szCs w:val="16"/>
              </w:rPr>
              <w:t>Cross-lagged findings by grade</w:t>
            </w:r>
          </w:p>
        </w:tc>
        <w:tc>
          <w:tcPr>
            <w:tcW w:w="25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27BDA3E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40D77">
              <w:rPr>
                <w:rFonts w:ascii="Times New Roman" w:hAnsi="Times New Roman" w:cs="Times New Roman"/>
                <w:b/>
                <w:sz w:val="16"/>
                <w:szCs w:val="16"/>
              </w:rPr>
              <w:t>6/7th</w:t>
            </w:r>
            <w:r w:rsidRPr="00540D77">
              <w:rPr>
                <w:rFonts w:ascii="Times New Roman" w:hAnsi="Times New Roman" w:cs="Times New Roman"/>
                <w:sz w:val="16"/>
                <w:szCs w:val="16"/>
              </w:rPr>
              <w:t>: Peer delinquency →↑ T2 “been shot at”</w:t>
            </w:r>
          </w:p>
          <w:p w14:paraId="747065F2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703E48F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40D77">
              <w:rPr>
                <w:rFonts w:ascii="Times New Roman" w:hAnsi="Times New Roman" w:cs="Times New Roman"/>
                <w:b/>
                <w:sz w:val="16"/>
                <w:szCs w:val="16"/>
              </w:rPr>
              <w:t>7th/8th</w:t>
            </w:r>
            <w:r w:rsidRPr="00540D77">
              <w:rPr>
                <w:rFonts w:ascii="Times New Roman" w:hAnsi="Times New Roman" w:cs="Times New Roman"/>
                <w:sz w:val="16"/>
                <w:szCs w:val="16"/>
              </w:rPr>
              <w:t>: T1 “been shot at” →↑ T2 Peer delinquency</w:t>
            </w:r>
          </w:p>
          <w:p w14:paraId="0B640E4E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8857D56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40D77">
              <w:rPr>
                <w:rFonts w:ascii="Times New Roman" w:hAnsi="Times New Roman" w:cs="Times New Roman"/>
                <w:b/>
                <w:sz w:val="16"/>
                <w:szCs w:val="16"/>
              </w:rPr>
              <w:t>6/7th</w:t>
            </w:r>
            <w:r w:rsidRPr="00540D77">
              <w:rPr>
                <w:rFonts w:ascii="Times New Roman" w:hAnsi="Times New Roman" w:cs="Times New Roman"/>
                <w:sz w:val="16"/>
                <w:szCs w:val="16"/>
              </w:rPr>
              <w:t>: T1 “been shot at” →↑ T2 Peer delinquency</w:t>
            </w:r>
          </w:p>
          <w:p w14:paraId="54260C28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2AD320C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40D77">
              <w:rPr>
                <w:rFonts w:ascii="Times New Roman" w:hAnsi="Times New Roman" w:cs="Times New Roman"/>
                <w:b/>
                <w:sz w:val="16"/>
                <w:szCs w:val="16"/>
              </w:rPr>
              <w:t>8th</w:t>
            </w:r>
            <w:r w:rsidRPr="00540D77">
              <w:rPr>
                <w:rFonts w:ascii="Times New Roman" w:hAnsi="Times New Roman" w:cs="Times New Roman"/>
                <w:sz w:val="16"/>
                <w:szCs w:val="16"/>
              </w:rPr>
              <w:t>: T1 Peer support for nonviolence → ↓ T2 “been shot at”</w:t>
            </w:r>
          </w:p>
          <w:p w14:paraId="5965D631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2D6FBDB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40D7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8th: </w:t>
            </w:r>
            <w:r w:rsidRPr="00540D77">
              <w:rPr>
                <w:rFonts w:ascii="Times New Roman" w:hAnsi="Times New Roman" w:cs="Times New Roman"/>
                <w:sz w:val="16"/>
                <w:szCs w:val="16"/>
              </w:rPr>
              <w:t>T1 “been shot at” →↑ T2 Peer support for aggression</w:t>
            </w:r>
          </w:p>
          <w:p w14:paraId="7C88C32B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25B434D2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40D77">
              <w:rPr>
                <w:rFonts w:ascii="Times New Roman" w:hAnsi="Times New Roman" w:cs="Times New Roman"/>
                <w:b/>
                <w:sz w:val="16"/>
                <w:szCs w:val="16"/>
              </w:rPr>
              <w:t>8th</w:t>
            </w:r>
            <w:r w:rsidRPr="00540D77">
              <w:rPr>
                <w:rFonts w:ascii="Times New Roman" w:hAnsi="Times New Roman" w:cs="Times New Roman"/>
                <w:sz w:val="16"/>
                <w:szCs w:val="16"/>
              </w:rPr>
              <w:t>: T1 Peer prosocial behavior → ↓ T2 “been shot at”</w:t>
            </w:r>
          </w:p>
          <w:p w14:paraId="0D5B1ADC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B2210BB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4E8D995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0D77">
              <w:rPr>
                <w:rFonts w:ascii="Times New Roman" w:hAnsi="Times New Roman" w:cs="Times New Roman"/>
                <w:b/>
                <w:sz w:val="16"/>
                <w:szCs w:val="16"/>
              </w:rPr>
              <w:t>6/7th</w:t>
            </w:r>
            <w:r w:rsidRPr="00540D77">
              <w:rPr>
                <w:rFonts w:ascii="Times New Roman" w:hAnsi="Times New Roman" w:cs="Times New Roman"/>
                <w:sz w:val="16"/>
                <w:szCs w:val="16"/>
              </w:rPr>
              <w:t>: T1“seen someone carrying a gun or knife” →↑ T2 Peer delinquency</w:t>
            </w:r>
          </w:p>
          <w:p w14:paraId="53F00883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3A836C32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40D77">
              <w:rPr>
                <w:rFonts w:ascii="Times New Roman" w:hAnsi="Times New Roman" w:cs="Times New Roman"/>
                <w:b/>
                <w:sz w:val="16"/>
                <w:szCs w:val="16"/>
              </w:rPr>
              <w:t>7/8th</w:t>
            </w:r>
            <w:r w:rsidRPr="00540D77">
              <w:rPr>
                <w:rFonts w:ascii="Times New Roman" w:hAnsi="Times New Roman" w:cs="Times New Roman"/>
                <w:sz w:val="16"/>
                <w:szCs w:val="16"/>
              </w:rPr>
              <w:t>: T1 “seen someone carrying a gun or knife” →↑ T2 Peer support for aggression</w:t>
            </w:r>
          </w:p>
          <w:p w14:paraId="5EDA9580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2A63974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40D77">
              <w:rPr>
                <w:rFonts w:ascii="Times New Roman" w:hAnsi="Times New Roman" w:cs="Times New Roman"/>
                <w:b/>
                <w:sz w:val="16"/>
                <w:szCs w:val="16"/>
              </w:rPr>
              <w:t>6th</w:t>
            </w:r>
            <w:r w:rsidRPr="00540D77">
              <w:rPr>
                <w:rFonts w:ascii="Times New Roman" w:hAnsi="Times New Roman" w:cs="Times New Roman"/>
                <w:sz w:val="16"/>
                <w:szCs w:val="16"/>
              </w:rPr>
              <w:t>: T1 Peer support for nonviolence →↓ T2 “seen someone carrying a gun or knife”</w:t>
            </w:r>
          </w:p>
          <w:p w14:paraId="3DF6C479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3EDC2BAE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40D77">
              <w:rPr>
                <w:rFonts w:ascii="Times New Roman" w:hAnsi="Times New Roman" w:cs="Times New Roman"/>
                <w:b/>
                <w:sz w:val="16"/>
                <w:szCs w:val="16"/>
              </w:rPr>
              <w:t>6/7th</w:t>
            </w:r>
            <w:r w:rsidRPr="00540D77">
              <w:rPr>
                <w:rFonts w:ascii="Times New Roman" w:hAnsi="Times New Roman" w:cs="Times New Roman"/>
                <w:sz w:val="16"/>
                <w:szCs w:val="16"/>
              </w:rPr>
              <w:t>: T1 peer support for nonviolence →↓ T2 “seen someone carrying a gun or knife”</w:t>
            </w:r>
          </w:p>
        </w:tc>
        <w:tc>
          <w:tcPr>
            <w:tcW w:w="22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F8474E6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40D77">
              <w:rPr>
                <w:rFonts w:ascii="Times New Roman" w:hAnsi="Times New Roman" w:cs="Times New Roman"/>
                <w:b/>
                <w:sz w:val="16"/>
                <w:szCs w:val="16"/>
              </w:rPr>
              <w:t>6th</w:t>
            </w:r>
            <w:r w:rsidRPr="00540D77">
              <w:rPr>
                <w:rFonts w:ascii="Times New Roman" w:hAnsi="Times New Roman" w:cs="Times New Roman"/>
                <w:sz w:val="16"/>
                <w:szCs w:val="16"/>
              </w:rPr>
              <w:t>: T1“heard gunfire when in or near home” →↑ T2 Peer delinquency</w:t>
            </w:r>
          </w:p>
          <w:p w14:paraId="3785685B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4014BDE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0D77">
              <w:rPr>
                <w:rFonts w:ascii="Times New Roman" w:hAnsi="Times New Roman" w:cs="Times New Roman"/>
                <w:b/>
                <w:sz w:val="16"/>
                <w:szCs w:val="16"/>
              </w:rPr>
              <w:t>6/7th</w:t>
            </w:r>
            <w:r w:rsidRPr="00540D77">
              <w:rPr>
                <w:rFonts w:ascii="Times New Roman" w:hAnsi="Times New Roman" w:cs="Times New Roman"/>
                <w:sz w:val="16"/>
                <w:szCs w:val="16"/>
              </w:rPr>
              <w:t>: T1 “heard gunfire when in or near home” →↑ T2 Peer delinquency</w:t>
            </w:r>
          </w:p>
          <w:p w14:paraId="10C85134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6FDFEB4A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40D77">
              <w:rPr>
                <w:rFonts w:ascii="Times New Roman" w:hAnsi="Times New Roman" w:cs="Times New Roman"/>
                <w:b/>
                <w:sz w:val="16"/>
                <w:szCs w:val="16"/>
              </w:rPr>
              <w:t>8th</w:t>
            </w:r>
            <w:r w:rsidRPr="00540D77">
              <w:rPr>
                <w:rFonts w:ascii="Times New Roman" w:hAnsi="Times New Roman" w:cs="Times New Roman"/>
                <w:sz w:val="16"/>
                <w:szCs w:val="16"/>
              </w:rPr>
              <w:t xml:space="preserve">: T1 Peer support for aggression →↑ T2 “heard gunfire when in or near home” </w:t>
            </w:r>
          </w:p>
          <w:p w14:paraId="7C5266F2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4455DE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40D77">
              <w:rPr>
                <w:rFonts w:ascii="Times New Roman" w:hAnsi="Times New Roman" w:cs="Times New Roman"/>
                <w:b/>
                <w:sz w:val="16"/>
                <w:szCs w:val="16"/>
              </w:rPr>
              <w:t>8th</w:t>
            </w:r>
            <w:r w:rsidRPr="00540D77">
              <w:rPr>
                <w:rFonts w:ascii="Times New Roman" w:hAnsi="Times New Roman" w:cs="Times New Roman"/>
                <w:sz w:val="16"/>
                <w:szCs w:val="16"/>
              </w:rPr>
              <w:t>: T1 “heard gunfire when in or near home” →↑ T2 Peer support for aggression</w:t>
            </w:r>
          </w:p>
          <w:p w14:paraId="589ED42E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03EBAD5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40D77">
              <w:rPr>
                <w:rFonts w:ascii="Times New Roman" w:hAnsi="Times New Roman" w:cs="Times New Roman"/>
                <w:b/>
                <w:sz w:val="16"/>
                <w:szCs w:val="16"/>
              </w:rPr>
              <w:t>7th/8th</w:t>
            </w:r>
            <w:r w:rsidRPr="00540D77">
              <w:rPr>
                <w:rFonts w:ascii="Times New Roman" w:hAnsi="Times New Roman" w:cs="Times New Roman"/>
                <w:sz w:val="16"/>
                <w:szCs w:val="16"/>
              </w:rPr>
              <w:t>: T1 “heard gunfire when in or near school” →↑ T2 Peer delinquency</w:t>
            </w:r>
          </w:p>
          <w:p w14:paraId="61926899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8C3B303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40D77">
              <w:rPr>
                <w:rFonts w:ascii="Times New Roman" w:hAnsi="Times New Roman" w:cs="Times New Roman"/>
                <w:b/>
                <w:sz w:val="16"/>
                <w:szCs w:val="16"/>
              </w:rPr>
              <w:t>7th/8th</w:t>
            </w:r>
            <w:r w:rsidRPr="00540D77">
              <w:rPr>
                <w:rFonts w:ascii="Times New Roman" w:hAnsi="Times New Roman" w:cs="Times New Roman"/>
                <w:sz w:val="16"/>
                <w:szCs w:val="16"/>
              </w:rPr>
              <w:t>: T1 “heard gunfire when in or near school” →↑ T2 Peer support for nonviolence</w:t>
            </w:r>
          </w:p>
          <w:p w14:paraId="16B7567B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7D5EBD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EA83905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40D77">
              <w:rPr>
                <w:rFonts w:ascii="Times New Roman" w:hAnsi="Times New Roman" w:cs="Times New Roman"/>
                <w:b/>
                <w:sz w:val="16"/>
                <w:szCs w:val="16"/>
              </w:rPr>
              <w:t>7/8th:</w:t>
            </w:r>
            <w:r w:rsidRPr="00540D77">
              <w:rPr>
                <w:rFonts w:ascii="Times New Roman" w:hAnsi="Times New Roman" w:cs="Times New Roman"/>
                <w:sz w:val="16"/>
                <w:szCs w:val="16"/>
              </w:rPr>
              <w:t xml:space="preserve"> T1 Peer Delinquent behavior →↑ T2 “seen someone be shot at”</w:t>
            </w:r>
          </w:p>
          <w:p w14:paraId="46A07624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4E130B3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40D77">
              <w:rPr>
                <w:rFonts w:ascii="Times New Roman" w:hAnsi="Times New Roman" w:cs="Times New Roman"/>
                <w:b/>
                <w:sz w:val="16"/>
                <w:szCs w:val="16"/>
              </w:rPr>
              <w:t>7/8th</w:t>
            </w:r>
            <w:r w:rsidRPr="00540D77">
              <w:rPr>
                <w:rFonts w:ascii="Times New Roman" w:hAnsi="Times New Roman" w:cs="Times New Roman"/>
                <w:sz w:val="16"/>
                <w:szCs w:val="16"/>
              </w:rPr>
              <w:t xml:space="preserve">: T1 “seen someone be shot at” →↑ T2 Peer delinquency </w:t>
            </w:r>
          </w:p>
          <w:p w14:paraId="1E1612E7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FDFF385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40D77">
              <w:rPr>
                <w:rFonts w:ascii="Times New Roman" w:hAnsi="Times New Roman" w:cs="Times New Roman"/>
                <w:b/>
                <w:sz w:val="16"/>
                <w:szCs w:val="16"/>
              </w:rPr>
              <w:t>8th</w:t>
            </w:r>
            <w:r w:rsidRPr="00540D77">
              <w:rPr>
                <w:rFonts w:ascii="Times New Roman" w:hAnsi="Times New Roman" w:cs="Times New Roman"/>
                <w:sz w:val="16"/>
                <w:szCs w:val="16"/>
              </w:rPr>
              <w:t>: T1 “seen someone be shot at” →↑ T2 Peer delinquency</w:t>
            </w:r>
          </w:p>
          <w:p w14:paraId="5D8E19B8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F7D90F8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40D77">
              <w:rPr>
                <w:rFonts w:ascii="Times New Roman" w:hAnsi="Times New Roman" w:cs="Times New Roman"/>
                <w:b/>
                <w:sz w:val="16"/>
                <w:szCs w:val="16"/>
              </w:rPr>
              <w:t>7/8th</w:t>
            </w:r>
            <w:r w:rsidRPr="00540D77">
              <w:rPr>
                <w:rFonts w:ascii="Times New Roman" w:hAnsi="Times New Roman" w:cs="Times New Roman"/>
                <w:sz w:val="16"/>
                <w:szCs w:val="16"/>
              </w:rPr>
              <w:t>: T1 “seen someone be shot at” →↑ T2 Peer support for aggression</w:t>
            </w:r>
          </w:p>
          <w:p w14:paraId="7F2F4DDC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54CAF3F8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40D77">
              <w:rPr>
                <w:rFonts w:ascii="Times New Roman" w:hAnsi="Times New Roman" w:cs="Times New Roman"/>
                <w:b/>
                <w:sz w:val="16"/>
                <w:szCs w:val="16"/>
              </w:rPr>
              <w:t>8th</w:t>
            </w:r>
            <w:r w:rsidRPr="00540D77">
              <w:rPr>
                <w:rFonts w:ascii="Times New Roman" w:hAnsi="Times New Roman" w:cs="Times New Roman"/>
                <w:sz w:val="16"/>
                <w:szCs w:val="16"/>
              </w:rPr>
              <w:t>: T1 “seen someone be shot at” →↑ T2 Peer support for aggression</w:t>
            </w:r>
          </w:p>
        </w:tc>
      </w:tr>
      <w:tr w:rsidR="00163775" w:rsidRPr="00540D77" w14:paraId="337F42D2" w14:textId="77777777" w:rsidTr="00800C0D">
        <w:trPr>
          <w:trHeight w:val="235"/>
        </w:trPr>
        <w:tc>
          <w:tcPr>
            <w:tcW w:w="12466" w:type="dxa"/>
            <w:gridSpan w:val="6"/>
            <w:tcBorders>
              <w:top w:val="single" w:sz="4" w:space="0" w:color="000000"/>
            </w:tcBorders>
            <w:shd w:val="clear" w:color="auto" w:fill="auto"/>
          </w:tcPr>
          <w:p w14:paraId="228716B8" w14:textId="77777777" w:rsidR="00163775" w:rsidRPr="00540D77" w:rsidRDefault="00163775" w:rsidP="00800C0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40D77">
              <w:rPr>
                <w:rFonts w:ascii="Times New Roman" w:hAnsi="Times New Roman" w:cs="Times New Roman"/>
                <w:i/>
                <w:sz w:val="16"/>
                <w:szCs w:val="16"/>
              </w:rPr>
              <w:t>Note</w:t>
            </w:r>
            <w:r w:rsidRPr="00540D77">
              <w:rPr>
                <w:rFonts w:ascii="Times New Roman" w:hAnsi="Times New Roman" w:cs="Times New Roman"/>
                <w:sz w:val="16"/>
                <w:szCs w:val="16"/>
              </w:rPr>
              <w:t>. ↑ = increase; → = relation; ↓ = decrease.</w:t>
            </w:r>
          </w:p>
        </w:tc>
      </w:tr>
    </w:tbl>
    <w:p w14:paraId="3BBB5FD5" w14:textId="77777777" w:rsidR="00163775" w:rsidRPr="006C3ACC" w:rsidRDefault="00163775" w:rsidP="006C3ACC"/>
    <w:sectPr w:rsidR="00163775" w:rsidRPr="006C3ACC" w:rsidSect="001113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317789"/>
    <w:multiLevelType w:val="multilevel"/>
    <w:tmpl w:val="B9569F70"/>
    <w:lvl w:ilvl="0">
      <w:start w:val="1"/>
      <w:numFmt w:val="decimal"/>
      <w:suff w:val="space"/>
      <w:lvlText w:val="%1."/>
      <w:lvlJc w:val="left"/>
      <w:pPr>
        <w:ind w:left="72" w:hanging="72"/>
      </w:pPr>
      <w:rPr>
        <w:rFonts w:hint="default"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 w15:restartNumberingAfterBreak="0">
    <w:nsid w:val="4E14130D"/>
    <w:multiLevelType w:val="hybridMultilevel"/>
    <w:tmpl w:val="4A9E02A8"/>
    <w:lvl w:ilvl="0" w:tplc="EE36518C">
      <w:start w:val="27"/>
      <w:numFmt w:val="decimal"/>
      <w:suff w:val="space"/>
      <w:lvlText w:val="%1."/>
      <w:lvlJc w:val="left"/>
      <w:pPr>
        <w:ind w:left="72" w:hanging="7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E8522C"/>
    <w:multiLevelType w:val="hybridMultilevel"/>
    <w:tmpl w:val="9A7AC904"/>
    <w:lvl w:ilvl="0" w:tplc="8800D8D6">
      <w:start w:val="14"/>
      <w:numFmt w:val="decimal"/>
      <w:suff w:val="space"/>
      <w:lvlText w:val="%1."/>
      <w:lvlJc w:val="left"/>
      <w:pPr>
        <w:ind w:left="72" w:hanging="7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373396">
    <w:abstractNumId w:val="0"/>
  </w:num>
  <w:num w:numId="2" w16cid:durableId="568075594">
    <w:abstractNumId w:val="2"/>
  </w:num>
  <w:num w:numId="3" w16cid:durableId="14785726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E7D"/>
    <w:rsid w:val="00111349"/>
    <w:rsid w:val="00163775"/>
    <w:rsid w:val="00306E7D"/>
    <w:rsid w:val="00315BA0"/>
    <w:rsid w:val="004354E2"/>
    <w:rsid w:val="004F5FFE"/>
    <w:rsid w:val="006C3ACC"/>
    <w:rsid w:val="00937D2B"/>
    <w:rsid w:val="00952F3C"/>
    <w:rsid w:val="00A31DC0"/>
    <w:rsid w:val="00A451C8"/>
    <w:rsid w:val="00C84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9D0CC"/>
  <w15:chartTrackingRefBased/>
  <w15:docId w15:val="{B6766032-FB22-41BB-9EDE-693720C00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ACC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6E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6E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6E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6E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6E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6E7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6E7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6E7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6E7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6E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6E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6E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6E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6E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6E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6E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6E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6E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6E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6E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6E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6E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6E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6E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6E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6E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6E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6E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6E7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ba5a7f39-e3be-4ab3-b450-67fa80faecad}" enabled="0" method="" siteId="{ba5a7f39-e3be-4ab3-b450-67fa80faeca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21</Words>
  <Characters>6396</Characters>
  <Application>Microsoft Office Word</Application>
  <DocSecurity>0</DocSecurity>
  <Lines>53</Lines>
  <Paragraphs>15</Paragraphs>
  <ScaleCrop>false</ScaleCrop>
  <Company/>
  <LinksUpToDate>false</LinksUpToDate>
  <CharactersWithSpaces>7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sh, Colleen S</dc:creator>
  <cp:keywords/>
  <dc:description/>
  <cp:lastModifiedBy>Walsh, Colleen S</cp:lastModifiedBy>
  <cp:revision>9</cp:revision>
  <dcterms:created xsi:type="dcterms:W3CDTF">2024-08-07T14:56:00Z</dcterms:created>
  <dcterms:modified xsi:type="dcterms:W3CDTF">2024-08-07T15:07:00Z</dcterms:modified>
</cp:coreProperties>
</file>